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38641" w14:textId="56469B55" w:rsidR="00D06E9D" w:rsidRDefault="00D06E9D" w:rsidP="00D06E9D">
      <w:pPr>
        <w:pStyle w:val="Caption"/>
        <w:keepNext/>
        <w:ind w:firstLine="0"/>
      </w:pPr>
      <w:r>
        <w:t xml:space="preserve">Supplement Five: Detailed Efficacy Outcomes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75"/>
        <w:gridCol w:w="2462"/>
        <w:gridCol w:w="2497"/>
        <w:gridCol w:w="2435"/>
        <w:gridCol w:w="2446"/>
        <w:gridCol w:w="2433"/>
      </w:tblGrid>
      <w:tr w:rsidR="00D06E9D" w:rsidRPr="009420B8" w14:paraId="35F4281E" w14:textId="77777777" w:rsidTr="00D06E9D">
        <w:trPr>
          <w:tblHeader/>
        </w:trPr>
        <w:tc>
          <w:tcPr>
            <w:tcW w:w="1675" w:type="dxa"/>
          </w:tcPr>
          <w:p w14:paraId="62EA4897" w14:textId="77777777" w:rsidR="00D06E9D" w:rsidRPr="0051020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1020D">
              <w:rPr>
                <w:rFonts w:ascii="Times New Roman" w:hAnsi="Times New Roman"/>
                <w:b/>
                <w:color w:val="000000" w:themeColor="text1"/>
                <w:sz w:val="20"/>
              </w:rPr>
              <w:t>Source</w:t>
            </w:r>
          </w:p>
        </w:tc>
        <w:tc>
          <w:tcPr>
            <w:tcW w:w="2462" w:type="dxa"/>
          </w:tcPr>
          <w:p w14:paraId="50EFB4C0" w14:textId="77777777" w:rsidR="00D06E9D" w:rsidRPr="0051020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1020D">
              <w:rPr>
                <w:rFonts w:ascii="Times New Roman" w:hAnsi="Times New Roman"/>
                <w:b/>
                <w:color w:val="000000" w:themeColor="text1"/>
                <w:sz w:val="20"/>
              </w:rPr>
              <w:t>Quality of Life</w:t>
            </w:r>
          </w:p>
        </w:tc>
        <w:tc>
          <w:tcPr>
            <w:tcW w:w="2497" w:type="dxa"/>
          </w:tcPr>
          <w:p w14:paraId="16F6192C" w14:textId="77777777" w:rsidR="00D06E9D" w:rsidRPr="0051020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1020D">
              <w:rPr>
                <w:rFonts w:ascii="Times New Roman" w:hAnsi="Times New Roman"/>
                <w:b/>
                <w:color w:val="000000" w:themeColor="text1"/>
                <w:sz w:val="20"/>
              </w:rPr>
              <w:t>Physical Activity/function</w:t>
            </w:r>
          </w:p>
        </w:tc>
        <w:tc>
          <w:tcPr>
            <w:tcW w:w="2435" w:type="dxa"/>
          </w:tcPr>
          <w:p w14:paraId="7A306447" w14:textId="77777777" w:rsidR="00D06E9D" w:rsidRPr="0051020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1020D">
              <w:rPr>
                <w:rFonts w:ascii="Times New Roman" w:hAnsi="Times New Roman"/>
                <w:b/>
                <w:color w:val="000000" w:themeColor="text1"/>
                <w:sz w:val="20"/>
              </w:rPr>
              <w:t>Fatigue and/or Pain</w:t>
            </w:r>
          </w:p>
        </w:tc>
        <w:tc>
          <w:tcPr>
            <w:tcW w:w="2446" w:type="dxa"/>
          </w:tcPr>
          <w:p w14:paraId="2D83F9F2" w14:textId="77777777" w:rsidR="00D06E9D" w:rsidRPr="0051020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1020D">
              <w:rPr>
                <w:rFonts w:ascii="Times New Roman" w:hAnsi="Times New Roman"/>
                <w:b/>
                <w:color w:val="000000" w:themeColor="text1"/>
                <w:sz w:val="20"/>
              </w:rPr>
              <w:t>Anxiety and/or Depression</w:t>
            </w:r>
          </w:p>
        </w:tc>
        <w:tc>
          <w:tcPr>
            <w:tcW w:w="2433" w:type="dxa"/>
          </w:tcPr>
          <w:p w14:paraId="3B188006" w14:textId="77777777" w:rsidR="00D06E9D" w:rsidRPr="0051020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1020D">
              <w:rPr>
                <w:rFonts w:ascii="Times New Roman" w:hAnsi="Times New Roman"/>
                <w:b/>
                <w:color w:val="000000" w:themeColor="text1"/>
                <w:sz w:val="20"/>
              </w:rPr>
              <w:t>Dyspnoea, Sleep, and/or Nutrition</w:t>
            </w:r>
          </w:p>
        </w:tc>
      </w:tr>
      <w:tr w:rsidR="00D06E9D" w:rsidRPr="009420B8" w14:paraId="06DE0672" w14:textId="77777777" w:rsidTr="00D06E9D">
        <w:tc>
          <w:tcPr>
            <w:tcW w:w="1675" w:type="dxa"/>
          </w:tcPr>
          <w:p w14:paraId="72B3DABE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sensio-Cuesta et. al. (2024)</w:t>
            </w:r>
          </w:p>
          <w:p w14:paraId="78DB8EAD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14:paraId="19FD730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E0086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 QLQ-C30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– isolated results not given but comments state correlations with sensor data and that QoL and functional status varied after treatment.</w:t>
            </w:r>
          </w:p>
        </w:tc>
        <w:tc>
          <w:tcPr>
            <w:tcW w:w="2497" w:type="dxa"/>
          </w:tcPr>
          <w:p w14:paraId="2B323726" w14:textId="77777777" w:rsidR="00D06E9D" w:rsidRPr="000E0086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E0086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COG and Mobile sensor – Patient 1 showed a deterioration in ECOG directly after first treatment returning to baseline after the second cycle, Patient 2 showed improved ECOG.</w:t>
            </w:r>
          </w:p>
        </w:tc>
        <w:tc>
          <w:tcPr>
            <w:tcW w:w="2435" w:type="dxa"/>
          </w:tcPr>
          <w:p w14:paraId="407A665A" w14:textId="77777777" w:rsidR="00D06E9D" w:rsidRPr="000E0086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E0086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requently reported symptoms for both patients</w:t>
            </w:r>
          </w:p>
          <w:p w14:paraId="32B5515B" w14:textId="77777777" w:rsidR="00D06E9D" w:rsidRPr="000E0086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E0086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ere tiredness and pain. Participant 1’s pain disappeared after one cycle of chemotherapy.</w:t>
            </w:r>
          </w:p>
        </w:tc>
        <w:tc>
          <w:tcPr>
            <w:tcW w:w="2446" w:type="dxa"/>
          </w:tcPr>
          <w:p w14:paraId="70FECE8C" w14:textId="75025F79" w:rsidR="00D06E9D" w:rsidRPr="000E0086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33" w:type="dxa"/>
          </w:tcPr>
          <w:p w14:paraId="7A46BD6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rticipant 1’s dyspnoea disappeared after one cycle of chemotherapy.</w:t>
            </w:r>
          </w:p>
        </w:tc>
      </w:tr>
      <w:tr w:rsidR="00D06E9D" w:rsidRPr="009420B8" w14:paraId="04D3101E" w14:textId="77777777" w:rsidTr="00D06E9D">
        <w:tc>
          <w:tcPr>
            <w:tcW w:w="1675" w:type="dxa"/>
          </w:tcPr>
          <w:p w14:paraId="0EAA0308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de et. Al. (2018) </w:t>
            </w:r>
          </w:p>
          <w:p w14:paraId="2B43058D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14:paraId="4538BC2D" w14:textId="7715992B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97" w:type="dxa"/>
          </w:tcPr>
          <w:p w14:paraId="2C97EEE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aily step count: </w:t>
            </w:r>
          </w:p>
          <w:p w14:paraId="5BB4E49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5B34CE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eekly phone call group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ean)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A9AFD8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5128 </w:t>
            </w:r>
          </w:p>
          <w:p w14:paraId="76FD37A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Week 3: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5247, </w:t>
            </w:r>
            <w:r w:rsidRPr="0028093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2</w:t>
            </w:r>
          </w:p>
          <w:p w14:paraId="6B4CD51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D96A71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wice Daily text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7952D4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4906 </w:t>
            </w:r>
          </w:p>
          <w:p w14:paraId="50F76D8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eek 3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5241, ES 0.05</w:t>
            </w:r>
          </w:p>
        </w:tc>
        <w:tc>
          <w:tcPr>
            <w:tcW w:w="2435" w:type="dxa"/>
          </w:tcPr>
          <w:p w14:paraId="3F321210" w14:textId="12A1FC56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46" w:type="dxa"/>
          </w:tcPr>
          <w:p w14:paraId="7EEBBBDC" w14:textId="6B5A3081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33" w:type="dxa"/>
          </w:tcPr>
          <w:p w14:paraId="3492F523" w14:textId="7E03A6B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</w:tr>
      <w:tr w:rsidR="00D06E9D" w:rsidRPr="009420B8" w14:paraId="3F05B5C4" w14:textId="77777777" w:rsidTr="00D06E9D">
        <w:tc>
          <w:tcPr>
            <w:tcW w:w="1675" w:type="dxa"/>
          </w:tcPr>
          <w:p w14:paraId="301DFE8E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de et al 2021  </w:t>
            </w:r>
          </w:p>
          <w:p w14:paraId="09BB5525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62" w:type="dxa"/>
          </w:tcPr>
          <w:p w14:paraId="72BE31D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E0086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QLQ-C3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Q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L Summary Scor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58A4D2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1 to </w:t>
            </w: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: IG: 2.28 (2.18), UC: 0.97 (2.22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5BDF75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3C6338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tween group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if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1.31 (3.02), p=0.668 </w:t>
            </w:r>
          </w:p>
        </w:tc>
        <w:tc>
          <w:tcPr>
            <w:tcW w:w="2497" w:type="dxa"/>
          </w:tcPr>
          <w:p w14:paraId="65B365A2" w14:textId="77777777" w:rsidR="00D06E9D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 mi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/week at 3 months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E4EDC68" w14:textId="77777777" w:rsidR="00D06E9D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+123 (212)</w:t>
            </w:r>
          </w:p>
          <w:p w14:paraId="226A527B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UC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+35 (SD 103)</w:t>
            </w:r>
          </w:p>
          <w:p w14:paraId="63EB0436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 = 0.051 </w:t>
            </w:r>
          </w:p>
          <w:p w14:paraId="4A0D690D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F8404F7" w14:textId="77777777" w:rsidR="00D06E9D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 Physical Functionin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change,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:</w:t>
            </w:r>
          </w:p>
          <w:p w14:paraId="06BF717E" w14:textId="77777777" w:rsidR="00D06E9D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IG: 4.11 (2.50), </w:t>
            </w:r>
          </w:p>
          <w:p w14:paraId="7971A8B1" w14:textId="77777777" w:rsidR="00D06E9D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: 4.74 (2.54) </w:t>
            </w:r>
          </w:p>
          <w:p w14:paraId="186177CD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tween group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ifference: -0.64 (3.41), p=0.853</w:t>
            </w:r>
          </w:p>
          <w:p w14:paraId="6E3DC3B8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28A584A" w14:textId="77777777" w:rsidR="00D06E9D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Change in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ORTC Role Functioning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</w:p>
          <w:p w14:paraId="2069DEAF" w14:textId="77777777" w:rsidR="00D06E9D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G: 8.09 (5.33)</w:t>
            </w:r>
          </w:p>
          <w:p w14:paraId="1890A436" w14:textId="77777777" w:rsidR="00D06E9D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UC: -8.95 (5.45)</w:t>
            </w:r>
          </w:p>
          <w:p w14:paraId="7FF86DC6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p=0.0222 </w:t>
            </w:r>
          </w:p>
          <w:p w14:paraId="7898540A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5" w:type="dxa"/>
          </w:tcPr>
          <w:p w14:paraId="06DD014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EORTC Pain scor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change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67873EE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G: 1.67 (4.77)</w:t>
            </w:r>
          </w:p>
          <w:p w14:paraId="4A845D7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UC 1.26 (4.87)</w:t>
            </w:r>
          </w:p>
          <w:p w14:paraId="530341C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tween group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if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0.41 (6.28), p=0.948.</w:t>
            </w:r>
          </w:p>
          <w:p w14:paraId="3EFF401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1499EA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 Fatigue scor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change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605905C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IG: -4.43 (4.85) </w:t>
            </w:r>
          </w:p>
          <w:p w14:paraId="524050B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UC: 0.75 (4.97)</w:t>
            </w:r>
          </w:p>
          <w:p w14:paraId="0865E5D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tween group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ifference: -5.18 (6.88), p=0.456</w:t>
            </w:r>
          </w:p>
          <w:p w14:paraId="482E01C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</w:tcPr>
          <w:p w14:paraId="2807F9E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bookmarkStart w:id="0" w:name="OLE_LINK7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ange in d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pression (</w:t>
            </w:r>
            <w:r w:rsidRPr="000E0086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HQ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-9) score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5509EF8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G: -0.83 (0.65)</w:t>
            </w:r>
          </w:p>
          <w:p w14:paraId="7935D54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UC: 0.31 (0.68)</w:t>
            </w:r>
          </w:p>
          <w:p w14:paraId="214394C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tween group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if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-1.14 (0.88), p=0.203</w:t>
            </w:r>
            <w:bookmarkEnd w:id="0"/>
          </w:p>
        </w:tc>
        <w:tc>
          <w:tcPr>
            <w:tcW w:w="2433" w:type="dxa"/>
          </w:tcPr>
          <w:p w14:paraId="38AE7E1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0E0086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Change in MMRC </w:t>
            </w:r>
            <w:proofErr w:type="spellStart"/>
            <w:r w:rsidRPr="000E0086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yspnea</w:t>
            </w:r>
            <w:proofErr w:type="spellEnd"/>
            <w:r w:rsidRPr="000E0086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Scale score M(SD)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928FBC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G: -0.04 (0.15)</w:t>
            </w:r>
          </w:p>
          <w:p w14:paraId="544EA6B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UC -0.07 (0.15)</w:t>
            </w:r>
          </w:p>
          <w:p w14:paraId="685F0D5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tween group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ifference: 0.03 (0.20), p=0.889</w:t>
            </w:r>
          </w:p>
          <w:p w14:paraId="218F2E9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CFB90A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Change in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ORTC 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sypena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score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29EA28A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G: -6.19 (4.88)</w:t>
            </w:r>
          </w:p>
          <w:p w14:paraId="1727109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UC: -13.31 (6.62)</w:t>
            </w:r>
          </w:p>
          <w:p w14:paraId="50B392D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tween group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ifference: 13.31 (6.62) p=0.051</w:t>
            </w:r>
          </w:p>
          <w:p w14:paraId="14145DB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C5B8CF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Change in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ORTC Appetite Loss Scale </w:t>
            </w:r>
            <w:proofErr w:type="gram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core</w:t>
            </w:r>
            <w:proofErr w:type="gram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0F3AEF7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IG: -4.16 (6.60)</w:t>
            </w:r>
          </w:p>
          <w:p w14:paraId="6302648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UC: 4.95 (6.73)</w:t>
            </w:r>
          </w:p>
          <w:p w14:paraId="6DD6776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tween group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ifference: -9.11 (8.5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p=0.290</w:t>
            </w:r>
          </w:p>
          <w:p w14:paraId="57AEF89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E839AC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</w:t>
            </w:r>
            <w:bookmarkStart w:id="1" w:name="OLE_LINK8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hange in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ORTC Insomnia score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49D5FA5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G: 0.58 (6.37)</w:t>
            </w:r>
          </w:p>
          <w:p w14:paraId="30F2D0D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UC: -3.49 (6.52)</w:t>
            </w:r>
          </w:p>
          <w:p w14:paraId="6E41FEF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tween group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ifference: 4.07 (8.71), p=0.643.</w:t>
            </w:r>
          </w:p>
          <w:bookmarkEnd w:id="1"/>
          <w:p w14:paraId="74DF8BD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D06E9D" w:rsidRPr="009420B8" w14:paraId="0657B870" w14:textId="77777777" w:rsidTr="00D06E9D">
        <w:tc>
          <w:tcPr>
            <w:tcW w:w="1675" w:type="dxa"/>
          </w:tcPr>
          <w:p w14:paraId="591AEC41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Bergerot</w:t>
            </w:r>
            <w:proofErr w:type="spellEnd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et al 2025</w:t>
            </w:r>
          </w:p>
        </w:tc>
        <w:tc>
          <w:tcPr>
            <w:tcW w:w="2462" w:type="dxa"/>
          </w:tcPr>
          <w:p w14:paraId="78E6617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CT-G Baseline Mean 83.2; Post Mean 94.4, p=0.001</w:t>
            </w:r>
          </w:p>
        </w:tc>
        <w:tc>
          <w:tcPr>
            <w:tcW w:w="2497" w:type="dxa"/>
          </w:tcPr>
          <w:p w14:paraId="3935E2A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35" w:type="dxa"/>
          </w:tcPr>
          <w:p w14:paraId="6344109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459C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dmonton Symptom Assessment System (ESAS)</w:t>
            </w:r>
          </w:p>
          <w:p w14:paraId="453CF2A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E35D84B" w14:textId="77777777" w:rsidR="00D06E9D" w:rsidRPr="001F26D3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26D3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in – Baseline Mean: 1.6, Post Mean: 0.7, P = 0.001</w:t>
            </w:r>
          </w:p>
          <w:p w14:paraId="02B7971B" w14:textId="77777777" w:rsidR="00D06E9D" w:rsidRPr="001F26D3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82CA2D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26D3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tigue – Baseline Mean: 3.8, Post Mean: 1.3, P = 0.001</w:t>
            </w:r>
          </w:p>
        </w:tc>
        <w:tc>
          <w:tcPr>
            <w:tcW w:w="2446" w:type="dxa"/>
          </w:tcPr>
          <w:p w14:paraId="436F657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459C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dmonton Symptom Assessment System (ESAS)</w:t>
            </w:r>
          </w:p>
          <w:p w14:paraId="2393D3B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92E766F" w14:textId="77777777" w:rsidR="00D06E9D" w:rsidRPr="00512E2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512E2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epression – Baseline Mean: 2.6, Post Mean: 0.8, P = 0.001</w:t>
            </w:r>
          </w:p>
          <w:p w14:paraId="068287CC" w14:textId="77777777" w:rsidR="00D06E9D" w:rsidRPr="00512E2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8A0602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512E2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nxiety – Baseline Mean: 3.2, Post Mean: 1.2, P = 0.001</w:t>
            </w:r>
          </w:p>
        </w:tc>
        <w:tc>
          <w:tcPr>
            <w:tcW w:w="2433" w:type="dxa"/>
          </w:tcPr>
          <w:p w14:paraId="1B96414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459C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dmonton Symptom Assessment System (ESAS)</w:t>
            </w:r>
          </w:p>
          <w:p w14:paraId="6E5299E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1E728B4" w14:textId="77777777" w:rsidR="00D06E9D" w:rsidRPr="00FF4EF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F4EF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rowsiness – Baseline Mean: 1.8, Post Mean: 0.4, P = 0.001</w:t>
            </w:r>
          </w:p>
          <w:p w14:paraId="4C116FE9" w14:textId="77777777" w:rsidR="00D06E9D" w:rsidRPr="00FF4EF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3FF147C" w14:textId="77777777" w:rsidR="00D06E9D" w:rsidRPr="00FF4EF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F4EF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ppetite – Baseline Mean: 2.2, Post Mean: 0.6, P = 0.001</w:t>
            </w:r>
          </w:p>
          <w:p w14:paraId="7BC1C6E3" w14:textId="77777777" w:rsidR="00D06E9D" w:rsidRPr="00FF4EF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3F7FD9B" w14:textId="77777777" w:rsidR="00D06E9D" w:rsidRPr="00FF4EF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F4EF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ausea – Baseline Mean: 0.8, Post Mean: 0.2, P = 0.01</w:t>
            </w:r>
          </w:p>
          <w:p w14:paraId="6BC908FC" w14:textId="77777777" w:rsidR="00D06E9D" w:rsidRPr="00FF4EF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A6A980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F4EF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hortness of Breath – Baseline Mean: [not provided], Post Mean: [not provided], P = 0.78</w:t>
            </w:r>
          </w:p>
        </w:tc>
      </w:tr>
      <w:tr w:rsidR="00D06E9D" w:rsidRPr="009420B8" w14:paraId="552F42A4" w14:textId="77777777" w:rsidTr="00D06E9D">
        <w:tc>
          <w:tcPr>
            <w:tcW w:w="1675" w:type="dxa"/>
          </w:tcPr>
          <w:p w14:paraId="6E4B5D60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Cheong et al 2018 </w:t>
            </w:r>
          </w:p>
        </w:tc>
        <w:tc>
          <w:tcPr>
            <w:tcW w:w="2462" w:type="dxa"/>
          </w:tcPr>
          <w:p w14:paraId="5C4A310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 QLQ-C30 Global Health Statu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2547847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3B2193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58.11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2.75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27ECF4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6 weeks: 60.77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2.83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75E22D9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12 weeks: 57.11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1.29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00FB8AB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271</w:t>
            </w:r>
          </w:p>
          <w:p w14:paraId="4D05636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2C22BF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97" w:type="dxa"/>
          </w:tcPr>
          <w:p w14:paraId="4E1EBDF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Handgrip strength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kg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0C69740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32.02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.9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44953A9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6 weeks: 32.69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.54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BF4701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2 weeks: 32.61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1.65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5B7E058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287</w:t>
            </w:r>
          </w:p>
          <w:p w14:paraId="0CA671E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0-second Chair Stand Test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number of sit-to-stands, 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686C28F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17.30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.2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186C969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6 weeks: 19.06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.5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2 weeks: 20.92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7.12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18D94F2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  <w:p w14:paraId="63BD9B0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-minute Walk Test (meter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</w:t>
            </w:r>
          </w:p>
          <w:p w14:paraId="7BF02C0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166.76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9.6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47D72C3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6 weeks: 174.41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1.47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2 weeks: 182.19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3.09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4C8220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  <w:p w14:paraId="2CCF586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97EBDF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Total </w:t>
            </w: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Ts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PAQ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7E4B353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2450.85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773.2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645D34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6 weeks: 3858.88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700.29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5FC62EB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2 weeks: 3036.54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667.38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50FB14F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18</w:t>
            </w:r>
          </w:p>
          <w:p w14:paraId="4B605CE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AD9494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 QLQ-C30, Physical Functionin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0CDD4BE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77.20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7.68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0B6140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6 weeks: 78.42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7.03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042BC12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2 weeks: 77.95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8.79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1D9D3F1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2435" w:type="dxa"/>
          </w:tcPr>
          <w:p w14:paraId="348969D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EORTC QLQ-C30 Pai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16ADF77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18.66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4.19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AFC012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6 weeks: 16.00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1.12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0C4017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2 weeks: 15.55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3.93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1A7A029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471</w:t>
            </w:r>
          </w:p>
          <w:p w14:paraId="55C1F6B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D232D4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 QLQ-C30 Fatigu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Baseline: 31.62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3.19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198D430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6 weeks: 30.81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2.2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5B523B6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2 weeks: 26.07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1.8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7CBD33D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446" w:type="dxa"/>
          </w:tcPr>
          <w:p w14:paraId="017B522C" w14:textId="6D1FC339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33" w:type="dxa"/>
          </w:tcPr>
          <w:p w14:paraId="730C0DF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ORTC QLQ-C30 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yspnea</w:t>
            </w:r>
            <w:proofErr w:type="spellEnd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3080AE7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18.22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2.1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53B232F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6 weeks: 20.00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5.1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765B2EB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2 weeks: 18.66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0.67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31BE04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838</w:t>
            </w:r>
          </w:p>
          <w:p w14:paraId="7F7897E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068600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ORTC QLQ-C30 Insomnia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4F38774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32.00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1.2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4443F7D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6 weeks: 30.66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5.5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7E87DD4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2 weeks: 26.66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5.7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3D40D56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321 </w:t>
            </w:r>
          </w:p>
          <w:p w14:paraId="7B474D0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963988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 QLQ-C30 Appetite Los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7CDF64B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27.11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8.83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12762B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6 weeks: 20.88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7.27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7F032D7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2 weeks: 20.00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5.7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37F5364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0.085</w:t>
            </w:r>
          </w:p>
        </w:tc>
      </w:tr>
      <w:tr w:rsidR="00D06E9D" w:rsidRPr="009420B8" w14:paraId="5B5397B8" w14:textId="77777777" w:rsidTr="00D06E9D">
        <w:tc>
          <w:tcPr>
            <w:tcW w:w="1675" w:type="dxa"/>
          </w:tcPr>
          <w:p w14:paraId="111C5E0E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Cheville et al 2012</w:t>
            </w:r>
          </w:p>
        </w:tc>
        <w:tc>
          <w:tcPr>
            <w:tcW w:w="2462" w:type="dxa"/>
          </w:tcPr>
          <w:p w14:paraId="0850F5B6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CT-G 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95% CI):</w:t>
            </w:r>
          </w:p>
          <w:p w14:paraId="24EF0A8E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G: 1.07 (-5.97 to 8.83)</w:t>
            </w:r>
          </w:p>
          <w:p w14:paraId="0174AF59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G: 0.12 (-3.19 to 3.74) p=0.54</w:t>
            </w:r>
          </w:p>
          <w:p w14:paraId="7477A0ED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97" w:type="dxa"/>
          </w:tcPr>
          <w:p w14:paraId="2C659BC3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ctivity Short Form M(95%CI):</w:t>
            </w:r>
          </w:p>
          <w:p w14:paraId="511549DA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G: 1.56 (-0.72, 3.84)</w:t>
            </w:r>
          </w:p>
          <w:p w14:paraId="38BF0B02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G: 0.94 (-1.26, -3.14)</w:t>
            </w:r>
          </w:p>
          <w:p w14:paraId="14162B43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0.74</w:t>
            </w:r>
          </w:p>
          <w:p w14:paraId="31867385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E0A886A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bility Short Form M(95%CI):</w:t>
            </w:r>
          </w:p>
          <w:p w14:paraId="45200ED8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IG: 4.88 (2.96, 6.80)</w:t>
            </w:r>
          </w:p>
          <w:p w14:paraId="79E6411E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G: 0.23 (-1.76, 2.22)</w:t>
            </w:r>
          </w:p>
          <w:p w14:paraId="115D1523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0.002</w:t>
            </w:r>
          </w:p>
        </w:tc>
        <w:tc>
          <w:tcPr>
            <w:tcW w:w="2435" w:type="dxa"/>
          </w:tcPr>
          <w:p w14:paraId="3B008F2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cstheme="minorBidi"/>
                <w:bCs/>
                <w:color w:val="000000" w:themeColor="text1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FACT-F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1F80577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G: 4.46 (0.81, 8.11)</w:t>
            </w:r>
          </w:p>
          <w:p w14:paraId="19A7F54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G: -0.79 (-4.26, 2.67)</w:t>
            </w:r>
          </w:p>
          <w:p w14:paraId="5B78789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3</w:t>
            </w:r>
          </w:p>
          <w:p w14:paraId="37B7C2C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FB8186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in</w:t>
            </w:r>
          </w:p>
          <w:p w14:paraId="748DAFB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G: Mean difference = -0.62 (95% CI: -1.66 to 0.43</w:t>
            </w:r>
          </w:p>
          <w:p w14:paraId="7D093528" w14:textId="76914E93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CG: Mean difference = -0.50 (95% CI: -1.25, 0.25), P =0.87)</w:t>
            </w:r>
          </w:p>
        </w:tc>
        <w:tc>
          <w:tcPr>
            <w:tcW w:w="2446" w:type="dxa"/>
          </w:tcPr>
          <w:p w14:paraId="65492A01" w14:textId="3F805AC2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33" w:type="dxa"/>
          </w:tcPr>
          <w:p w14:paraId="42DD468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eep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Quality 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3DE84F1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G: 1.46 (0.70, 2.22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142DE95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G: -0.10 (-0.74, 0.54)</w:t>
            </w:r>
          </w:p>
          <w:p w14:paraId="405E526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02</w:t>
            </w:r>
          </w:p>
          <w:p w14:paraId="7D8B128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D06E9D" w:rsidRPr="009420B8" w14:paraId="734CAF3C" w14:textId="77777777" w:rsidTr="00D06E9D">
        <w:tc>
          <w:tcPr>
            <w:tcW w:w="1675" w:type="dxa"/>
          </w:tcPr>
          <w:p w14:paraId="30F04849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eville et al 2019</w:t>
            </w:r>
          </w:p>
        </w:tc>
        <w:tc>
          <w:tcPr>
            <w:tcW w:w="2462" w:type="dxa"/>
          </w:tcPr>
          <w:p w14:paraId="0D11D537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Q5D – 3L</w:t>
            </w:r>
          </w:p>
          <w:p w14:paraId="002D5768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elerehabilitation Arm 2: Significant improvement (effect size = 0.23, coefficient = 0.04 [95% CI: 0.004 to 0.07], p = 0.01).</w:t>
            </w:r>
          </w:p>
          <w:p w14:paraId="667EDBA3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BBCF886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elerehabilitation + Pain Management Arm 3: No significant improvement (effect size = 0.16, coefficient = 0.16 [95% CI: −0.01 to 0.06], p = 0.08).</w:t>
            </w:r>
          </w:p>
        </w:tc>
        <w:tc>
          <w:tcPr>
            <w:tcW w:w="2497" w:type="dxa"/>
          </w:tcPr>
          <w:p w14:paraId="0B96FBA8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M-PAC-CAT Basic </w:t>
            </w:r>
          </w:p>
          <w:p w14:paraId="3A4120BE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rm 2 (Telerehabilitation): Effect Size = 0.23. Coefficient (95% CI) = 1.30 (0.08 to 2.35). p-value = 0.03 </w:t>
            </w:r>
          </w:p>
          <w:p w14:paraId="6F91E227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A9DD6CC" w14:textId="77777777" w:rsidR="00D06E9D" w:rsidRPr="0099059A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059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rm 3 (Telerehabilitation + Pain Management): Effect Size = 0.09. Coefficient (95% CI) = 0.48 (−0.67 to 1.63). p-value = 0.41</w:t>
            </w:r>
          </w:p>
        </w:tc>
        <w:tc>
          <w:tcPr>
            <w:tcW w:w="2435" w:type="dxa"/>
          </w:tcPr>
          <w:p w14:paraId="244627D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in inter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3273A49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rm 2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−0.4 (−0.78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0.09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, 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01</w:t>
            </w:r>
          </w:p>
          <w:p w14:paraId="197D4EB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rm 3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0.4 (−0.79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0.1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, p=0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01</w:t>
            </w:r>
          </w:p>
          <w:p w14:paraId="77421FA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EC5C4C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verage Pain Intensity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4419EDA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rm 2: −0.4 (−0.78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0.07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, p=0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02</w:t>
            </w:r>
          </w:p>
          <w:p w14:paraId="31BF6C8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rm 3: −0.5 (−0.84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0.1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, 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06</w:t>
            </w:r>
          </w:p>
          <w:p w14:paraId="17B31B63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</w:tcPr>
          <w:p w14:paraId="4D2E5C1D" w14:textId="3A2699F8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33" w:type="dxa"/>
          </w:tcPr>
          <w:p w14:paraId="06909264" w14:textId="75EDA298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</w:tr>
      <w:tr w:rsidR="00D06E9D" w:rsidRPr="009420B8" w14:paraId="59B6A226" w14:textId="77777777" w:rsidTr="00D06E9D">
        <w:tc>
          <w:tcPr>
            <w:tcW w:w="1675" w:type="dxa"/>
          </w:tcPr>
          <w:p w14:paraId="5FEB97BE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Coats et al 2020 </w:t>
            </w:r>
          </w:p>
        </w:tc>
        <w:tc>
          <w:tcPr>
            <w:tcW w:w="2462" w:type="dxa"/>
          </w:tcPr>
          <w:p w14:paraId="6C29331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 QLQ-30</w:t>
            </w:r>
          </w:p>
          <w:p w14:paraId="039A7FE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o significant changes</w:t>
            </w:r>
          </w:p>
        </w:tc>
        <w:tc>
          <w:tcPr>
            <w:tcW w:w="2497" w:type="dxa"/>
          </w:tcPr>
          <w:p w14:paraId="5929ACB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C2C8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UG (Mean ± SD): Δ 0.38 ± 0.47 s, p = 0.49</w:t>
            </w:r>
          </w:p>
          <w:p w14:paraId="2ED4B71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1818EF4" w14:textId="77777777" w:rsidR="00D06E9D" w:rsidRPr="006C2C8B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C2C8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MWT (Mean ± SD): Δ 40 ± 20 m, p = 0.01</w:t>
            </w:r>
          </w:p>
          <w:p w14:paraId="5256020D" w14:textId="77777777" w:rsidR="00D06E9D" w:rsidRPr="006C2C8B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8999DA4" w14:textId="77777777" w:rsidR="00D06E9D" w:rsidRPr="006C2C8B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C2C8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ST (Mean ± SD): Δ 3.0 ± 0.2 s, p = 0.05</w:t>
            </w:r>
          </w:p>
          <w:p w14:paraId="48416C27" w14:textId="77777777" w:rsidR="00D06E9D" w:rsidRPr="006C2C8B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0DEEA44" w14:textId="77777777" w:rsidR="00D06E9D" w:rsidRPr="006C2C8B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C2C8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Quadriceps muscle peak torque (Mean ± SD): Δ 1.2 ± 18.7 Nm, p = 0.97</w:t>
            </w:r>
          </w:p>
          <w:p w14:paraId="52CDDADD" w14:textId="77777777" w:rsidR="00D06E9D" w:rsidRPr="006C2C8B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E5237E9" w14:textId="77777777" w:rsidR="00D06E9D" w:rsidRPr="006C2C8B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C2C8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Quadriceps muscle total work (Mean ± SD): Δ 40.4 ± 374.0 Nm, p = 0.94</w:t>
            </w:r>
          </w:p>
          <w:p w14:paraId="7337C780" w14:textId="77777777" w:rsidR="00D06E9D" w:rsidRPr="006C2C8B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DED5BE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C2C8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Quadriceps muscle fatigue index (Mean ± SD): Δ 8.21 ± 0.14%, p = 0.98</w:t>
            </w:r>
          </w:p>
          <w:p w14:paraId="55EAB39C" w14:textId="77777777" w:rsidR="00D06E9D" w:rsidRPr="006C2C8B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C2C8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Weight (Mean ± SD): Δ 0.86 ± 3.5 Kg, p = 0.92</w:t>
            </w:r>
          </w:p>
          <w:p w14:paraId="27F93E97" w14:textId="77777777" w:rsidR="00D06E9D" w:rsidRPr="006C2C8B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C2C8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an body mass (Mean ± SD): Δ 0.22 ± 4.06 Kg, p = 0.97</w:t>
            </w:r>
          </w:p>
          <w:p w14:paraId="1FE2F54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C2C8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t body mass (Mean ± SD): Δ 0.64 ± 1.0 Kg, p = 0.8</w:t>
            </w:r>
          </w:p>
          <w:p w14:paraId="60E991F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B92A33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D515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VO₂peak</w:t>
            </w:r>
            <w:proofErr w:type="spellEnd"/>
            <w:r w:rsidRPr="00AD515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during CPET (Mean ± SD): Δ 0.68 ± 1.96 mL·kg⁻¹·min⁻¹, p = 0.74</w:t>
            </w:r>
          </w:p>
        </w:tc>
        <w:tc>
          <w:tcPr>
            <w:tcW w:w="2435" w:type="dxa"/>
          </w:tcPr>
          <w:p w14:paraId="438DB042" w14:textId="3883A9D0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NM</w:t>
            </w:r>
          </w:p>
        </w:tc>
        <w:tc>
          <w:tcPr>
            <w:tcW w:w="2446" w:type="dxa"/>
          </w:tcPr>
          <w:p w14:paraId="2DAF9DE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rench Canadian version of the Hospital Anxiety and Depression Scale (HADS)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– data not reported</w:t>
            </w:r>
          </w:p>
        </w:tc>
        <w:tc>
          <w:tcPr>
            <w:tcW w:w="2433" w:type="dxa"/>
          </w:tcPr>
          <w:p w14:paraId="454A9804" w14:textId="2E166F80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</w:tr>
      <w:tr w:rsidR="00D06E9D" w:rsidRPr="009420B8" w14:paraId="51F68756" w14:textId="77777777" w:rsidTr="00D06E9D">
        <w:tc>
          <w:tcPr>
            <w:tcW w:w="1675" w:type="dxa"/>
          </w:tcPr>
          <w:p w14:paraId="4E777DB2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Crosby et al 2023 </w:t>
            </w:r>
          </w:p>
        </w:tc>
        <w:tc>
          <w:tcPr>
            <w:tcW w:w="2462" w:type="dxa"/>
          </w:tcPr>
          <w:p w14:paraId="591DF319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ORTC-QLQ-30 Global Health Status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dian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IQR)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6D03F353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66.7 (47.9–83.3)</w:t>
            </w:r>
          </w:p>
          <w:p w14:paraId="4B9AB0E9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75.0 (58.3–83.3)</w:t>
            </w:r>
          </w:p>
          <w:p w14:paraId="0881BAEE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0.888</w:t>
            </w:r>
          </w:p>
        </w:tc>
        <w:tc>
          <w:tcPr>
            <w:tcW w:w="2497" w:type="dxa"/>
          </w:tcPr>
          <w:p w14:paraId="73ECFF98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cstheme="minorBidi"/>
                <w:bCs/>
                <w:color w:val="000000" w:themeColor="text1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-QLQ-30 Physical Functionin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dian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IQR)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7B453F">
              <w:rPr>
                <w:rFonts w:cstheme="minorBidi"/>
                <w:bCs/>
                <w:color w:val="000000" w:themeColor="text1"/>
              </w:rPr>
              <w:t xml:space="preserve"> </w:t>
            </w:r>
          </w:p>
          <w:p w14:paraId="661660D4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93.3 (65.0–100.0)</w:t>
            </w:r>
          </w:p>
          <w:p w14:paraId="038D938A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96.7 (70.0–100.0)</w:t>
            </w:r>
          </w:p>
          <w:p w14:paraId="6961C589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0.315</w:t>
            </w:r>
          </w:p>
          <w:p w14:paraId="66E3FFA5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3D345D7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BC Scal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dian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IQR)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6B2B2E55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40.5 (115.0–150.0)</w:t>
            </w:r>
          </w:p>
          <w:p w14:paraId="729D5BED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47.0 (122.3–149.0)</w:t>
            </w:r>
          </w:p>
          <w:p w14:paraId="19DC8644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=0.192 </w:t>
            </w:r>
          </w:p>
          <w:p w14:paraId="3C179939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05DF439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IPAQ-SF Physical Activity Levels (MET-min/week;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dian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IQR)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5F6F2AB6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516 (363–1292) </w:t>
            </w:r>
            <w:proofErr w:type="gramStart"/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</w:t>
            </w:r>
            <w:proofErr w:type="gramEnd"/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1374 (435–1763)</w:t>
            </w:r>
          </w:p>
          <w:p w14:paraId="46C679A2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=0.047 </w:t>
            </w:r>
          </w:p>
          <w:p w14:paraId="47351CCF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B9F0CAF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IPAQ-SF Sedentary Behaviour (min/week;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dian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IQR)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7FB68D75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225 (2363–4500)</w:t>
            </w:r>
          </w:p>
          <w:p w14:paraId="195DB353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550 (1650–3450)</w:t>
            </w:r>
          </w:p>
          <w:p w14:paraId="3AB52755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0.107</w:t>
            </w:r>
          </w:p>
          <w:p w14:paraId="52B2B9DA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D90AF19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wo-minute step test (steps; M(SD)):</w:t>
            </w:r>
          </w:p>
          <w:p w14:paraId="229A0FD3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88.3 (27.9)</w:t>
            </w:r>
          </w:p>
          <w:p w14:paraId="0B5DDEE8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03.8(29.5)</w:t>
            </w:r>
          </w:p>
          <w:p w14:paraId="2B3D282C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tween group difference M(95%CI): 15.5 (10.5–20.5) p&lt;0.001 </w:t>
            </w:r>
          </w:p>
          <w:p w14:paraId="643AFB2C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5C2A2FF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0-second push-up test (reps, M(SD)):</w:t>
            </w:r>
          </w:p>
          <w:p w14:paraId="56F3EC93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0.1 (± 4.8)</w:t>
            </w:r>
          </w:p>
          <w:p w14:paraId="66C7985E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Post-intervention: 14.1 (± 3.6) </w:t>
            </w:r>
          </w:p>
          <w:p w14:paraId="122D4D9B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tween group difference M(95%CI): 4.0 (1.2–6.8)</w:t>
            </w:r>
          </w:p>
          <w:p w14:paraId="6F06E5A8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0.010</w:t>
            </w:r>
          </w:p>
          <w:p w14:paraId="76A560A1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178F168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air rise test (sec, M(SD)):</w:t>
            </w:r>
          </w:p>
          <w:p w14:paraId="57D1F26E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2.5 (± 3.3)</w:t>
            </w:r>
          </w:p>
          <w:p w14:paraId="2C4E4306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Post-intervention: 9.6 (± 2.8) Between group difference: −2.9 (−4.7, −1.1)</w:t>
            </w:r>
          </w:p>
          <w:p w14:paraId="516E0795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0.006</w:t>
            </w:r>
          </w:p>
          <w:p w14:paraId="0525C722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5551B53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tatic balance (sec; median (IQR)):</w:t>
            </w:r>
          </w:p>
          <w:p w14:paraId="7D060CED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Baseline: 190.2 (129.3–201.3) </w:t>
            </w:r>
          </w:p>
          <w:p w14:paraId="6C2ACEC4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ost-intervention: 197.8 (160.6–219.2) </w:t>
            </w:r>
          </w:p>
          <w:p w14:paraId="414B19FB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=0.007 </w:t>
            </w:r>
          </w:p>
        </w:tc>
        <w:tc>
          <w:tcPr>
            <w:tcW w:w="2435" w:type="dxa"/>
          </w:tcPr>
          <w:p w14:paraId="793097DC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cstheme="minorBidi"/>
                <w:bCs/>
                <w:color w:val="000000" w:themeColor="text1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EORTC-QLQ-30 Fatigue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dian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IQR)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7B453F">
              <w:rPr>
                <w:rFonts w:cstheme="minorBidi"/>
                <w:bCs/>
                <w:color w:val="000000" w:themeColor="text1"/>
              </w:rPr>
              <w:t xml:space="preserve"> </w:t>
            </w:r>
          </w:p>
          <w:p w14:paraId="583EBF6B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4.4 (22.2–66.7)</w:t>
            </w:r>
          </w:p>
          <w:p w14:paraId="7A42464E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ost-intervention: 33.3 (19.4–47.2) </w:t>
            </w:r>
          </w:p>
          <w:p w14:paraId="5B9027C1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0.440</w:t>
            </w:r>
          </w:p>
          <w:p w14:paraId="4451F5E6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75349C8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cstheme="minorBidi"/>
                <w:bCs/>
                <w:color w:val="000000" w:themeColor="text1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-QLQ-30 Pai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dian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IQR)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7B453F">
              <w:rPr>
                <w:rFonts w:cstheme="minorBidi"/>
                <w:bCs/>
                <w:color w:val="000000" w:themeColor="text1"/>
              </w:rPr>
              <w:t xml:space="preserve"> </w:t>
            </w:r>
          </w:p>
          <w:p w14:paraId="71422D3C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5.0 (12.5–25.0)</w:t>
            </w:r>
          </w:p>
          <w:p w14:paraId="12CE3DC0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6.7 (0.0–37.5)</w:t>
            </w:r>
          </w:p>
          <w:p w14:paraId="0D23B842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0.786</w:t>
            </w:r>
          </w:p>
          <w:p w14:paraId="2E6076B9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5B75A45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</w:tcPr>
          <w:p w14:paraId="260ED259" w14:textId="2DC03A4C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33" w:type="dxa"/>
          </w:tcPr>
          <w:p w14:paraId="21A86C89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cstheme="minorBidi"/>
                <w:bCs/>
                <w:color w:val="000000" w:themeColor="text1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-QLQ-30</w:t>
            </w:r>
            <w:r w:rsidRPr="007B453F">
              <w:rPr>
                <w:rFonts w:ascii="-webkit-standard" w:hAnsi="-webkit-standard" w:cstheme="minorBidi"/>
                <w:bCs/>
                <w:color w:val="000000" w:themeColor="text1"/>
                <w:sz w:val="27"/>
                <w:szCs w:val="27"/>
              </w:rPr>
              <w:t xml:space="preserve">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yspnoea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dian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IQR)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7B453F">
              <w:rPr>
                <w:rFonts w:cstheme="minorBidi"/>
                <w:bCs/>
                <w:color w:val="000000" w:themeColor="text1"/>
              </w:rPr>
              <w:t xml:space="preserve"> </w:t>
            </w:r>
          </w:p>
          <w:p w14:paraId="55589331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0.0 (0.0–33.3)</w:t>
            </w:r>
          </w:p>
          <w:p w14:paraId="4213AD52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6.7 (0.0–41.7), p=0.084</w:t>
            </w:r>
          </w:p>
          <w:p w14:paraId="07ECF98F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92EA377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-QLQ-30</w:t>
            </w:r>
            <w:r w:rsidRPr="007B453F">
              <w:rPr>
                <w:rFonts w:ascii="-webkit-standard" w:hAnsi="-webkit-standard" w:cstheme="minorBidi"/>
                <w:bCs/>
                <w:color w:val="000000" w:themeColor="text1"/>
                <w:sz w:val="27"/>
                <w:szCs w:val="27"/>
              </w:rPr>
              <w:t xml:space="preserve">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somnia,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dian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IQR)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7D41CEC3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3.3 (25.0–66.7)</w:t>
            </w:r>
          </w:p>
          <w:p w14:paraId="60A61A6E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33.3 (0.0–66.7), p=1.000</w:t>
            </w:r>
          </w:p>
          <w:p w14:paraId="5F50D715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B583AC3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-QLQ-30</w:t>
            </w:r>
            <w:r w:rsidRPr="007B453F">
              <w:rPr>
                <w:rFonts w:ascii="-webkit-standard" w:hAnsi="-webkit-standard" w:cstheme="minorBidi"/>
                <w:bCs/>
                <w:color w:val="000000" w:themeColor="text1"/>
                <w:sz w:val="27"/>
                <w:szCs w:val="27"/>
              </w:rPr>
              <w:t xml:space="preserve">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ppetite Loss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dian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IQR)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42D32787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0.0 (0.0–33.3)</w:t>
            </w:r>
          </w:p>
          <w:p w14:paraId="39A033F8" w14:textId="77777777" w:rsidR="00D06E9D" w:rsidRPr="007B453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0.0 (0.0–8.3), p=0.157</w:t>
            </w:r>
          </w:p>
        </w:tc>
      </w:tr>
      <w:tr w:rsidR="00D06E9D" w:rsidRPr="009420B8" w14:paraId="15FC3168" w14:textId="77777777" w:rsidTr="00D06E9D">
        <w:tc>
          <w:tcPr>
            <w:tcW w:w="1675" w:type="dxa"/>
          </w:tcPr>
          <w:p w14:paraId="79B2CAB3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Delrieu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et al 2020 </w:t>
            </w:r>
          </w:p>
        </w:tc>
        <w:tc>
          <w:tcPr>
            <w:tcW w:w="2462" w:type="dxa"/>
          </w:tcPr>
          <w:p w14:paraId="5B173AC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cstheme="minorBidi"/>
                <w:bCs/>
                <w:color w:val="000000" w:themeColor="text1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-QLQ-30 Global Health Scor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9420B8">
              <w:rPr>
                <w:rFonts w:cstheme="minorBidi"/>
                <w:bCs/>
                <w:color w:val="000000" w:themeColor="text1"/>
              </w:rPr>
              <w:t xml:space="preserve"> </w:t>
            </w:r>
          </w:p>
          <w:p w14:paraId="2536A09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62.7 (20.6)</w:t>
            </w:r>
          </w:p>
          <w:p w14:paraId="3BBC62F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nd of Study: 63.5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23.2)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2497" w:type="dxa"/>
          </w:tcPr>
          <w:p w14:paraId="452DF6A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-QLQ-30 Physical Functionin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0F5C126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76.3 (22.4), </w:t>
            </w:r>
          </w:p>
          <w:p w14:paraId="5A39BF1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nd of Study: 82.0 (17.1)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7</w:t>
            </w:r>
          </w:p>
          <w:p w14:paraId="7463F95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A617CB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-minute walking test (6MWD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48FA209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51.6 (99.7)</w:t>
            </w:r>
          </w:p>
          <w:p w14:paraId="3EC03B5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nd of Study: 482.6 (106.3)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  <w:p w14:paraId="6FB111D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706E09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VO2peak (mL/kg/mi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</w:t>
            </w:r>
          </w:p>
          <w:p w14:paraId="5DE1E4A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3.7 (4.4)</w:t>
            </w:r>
          </w:p>
          <w:p w14:paraId="3E0CD91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nd of Study: 13.5 (6.0)</w:t>
            </w:r>
          </w:p>
          <w:p w14:paraId="0DF22B9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71</w:t>
            </w:r>
          </w:p>
          <w:p w14:paraId="1E7E211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7C8007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andgrip Strength, Left (k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</w:t>
            </w:r>
          </w:p>
          <w:p w14:paraId="7EC5B26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0.1 (35.3)</w:t>
            </w:r>
          </w:p>
          <w:p w14:paraId="015A4B4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nd of Study: 24.1 (4.4)</w:t>
            </w:r>
          </w:p>
          <w:p w14:paraId="000784B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25</w:t>
            </w:r>
          </w:p>
          <w:p w14:paraId="3B7A4B3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DA4B5A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Handgrip Strength, </w:t>
            </w:r>
            <w:proofErr w:type="gram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ight</w:t>
            </w:r>
            <w:proofErr w:type="gram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k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</w:t>
            </w:r>
          </w:p>
          <w:p w14:paraId="12D91F6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6.2 (6.1)</w:t>
            </w:r>
          </w:p>
          <w:p w14:paraId="2E97AA6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nd of Study: 26.2 (4.3)</w:t>
            </w:r>
          </w:p>
          <w:p w14:paraId="0B7143C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7</w:t>
            </w:r>
          </w:p>
          <w:p w14:paraId="1341132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287FF4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sometric Quad strength (N):</w:t>
            </w:r>
          </w:p>
          <w:p w14:paraId="76583CC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Baseline: 194.2 (69.1)</w:t>
            </w:r>
          </w:p>
          <w:p w14:paraId="322061C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nd of Study: 236.4 (78.6)</w:t>
            </w:r>
          </w:p>
          <w:p w14:paraId="1F54E8A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35" w:type="dxa"/>
          </w:tcPr>
          <w:p w14:paraId="176D960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EORTC QLQ-C30 Fatigue: </w:t>
            </w:r>
          </w:p>
          <w:p w14:paraId="622131B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4.2 (± 27.4), End of Study: 36.9 (± 27.6), P-value: 0.08</w:t>
            </w:r>
          </w:p>
          <w:p w14:paraId="2E7DACB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tigue (Piper Scal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n (%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</w:t>
            </w:r>
          </w:p>
          <w:p w14:paraId="265719B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Yes: </w:t>
            </w:r>
          </w:p>
          <w:p w14:paraId="7682F87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0 (61%)</w:t>
            </w:r>
          </w:p>
          <w:p w14:paraId="1981FB4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nd of Study: 28 (61%)</w:t>
            </w:r>
          </w:p>
          <w:p w14:paraId="2A912F0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gt;0.99</w:t>
            </w:r>
          </w:p>
          <w:p w14:paraId="1EC6ED4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No: </w:t>
            </w:r>
          </w:p>
          <w:p w14:paraId="5089715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9 (39%)</w:t>
            </w:r>
          </w:p>
          <w:p w14:paraId="43CD16E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nd of Study: 18 (39%)</w:t>
            </w:r>
          </w:p>
          <w:p w14:paraId="2DF56E8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gt;0.99</w:t>
            </w:r>
          </w:p>
          <w:p w14:paraId="3B9DB7C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CA0813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 QLQ-C30 Pai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2489399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5.1 (31.6)</w:t>
            </w:r>
          </w:p>
          <w:p w14:paraId="3F72912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nd of Study: 25.4 (26.3)</w:t>
            </w:r>
          </w:p>
          <w:p w14:paraId="293722F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446" w:type="dxa"/>
          </w:tcPr>
          <w:p w14:paraId="434628FD" w14:textId="4289434F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433" w:type="dxa"/>
          </w:tcPr>
          <w:p w14:paraId="759F4D0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ORTC QLQ-C30 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yspnea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7B5AB43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28.5 (± 30.7), End of Study: 22.7 (± 26.7), P-value: 0.70 </w:t>
            </w:r>
          </w:p>
          <w:p w14:paraId="61C0CED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CCBE9B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 QLQ-C30 Insomnia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75D2FD7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0.3 (35.0)</w:t>
            </w:r>
          </w:p>
          <w:p w14:paraId="3A53414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nd of Study: 28.8 (29.3)</w:t>
            </w:r>
          </w:p>
          <w:p w14:paraId="26FB584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37</w:t>
            </w:r>
          </w:p>
          <w:p w14:paraId="137619F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4D017B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 QLQ-C30 Appetite Los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2E29A2C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0.8 (27.2)</w:t>
            </w:r>
          </w:p>
          <w:p w14:paraId="0E56EFC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nd of Study: 9.9 (21.1)</w:t>
            </w:r>
          </w:p>
          <w:p w14:paraId="3839A1A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D06E9D" w:rsidRPr="009420B8" w14:paraId="59F3357F" w14:textId="77777777" w:rsidTr="00D06E9D">
        <w:tc>
          <w:tcPr>
            <w:tcW w:w="1675" w:type="dxa"/>
          </w:tcPr>
          <w:p w14:paraId="0700282B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orion et al 2017 </w:t>
            </w:r>
          </w:p>
        </w:tc>
        <w:tc>
          <w:tcPr>
            <w:tcW w:w="2462" w:type="dxa"/>
          </w:tcPr>
          <w:p w14:paraId="2C11B4B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 QLQ-C30</w:t>
            </w:r>
          </w:p>
          <w:p w14:paraId="3E4F9C9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Questionnaire was completed by 6 patients on day 7. There was no observable correlation between an improvement in the QOL and the number of steps</w:t>
            </w:r>
          </w:p>
        </w:tc>
        <w:tc>
          <w:tcPr>
            <w:tcW w:w="2497" w:type="dxa"/>
          </w:tcPr>
          <w:p w14:paraId="0F361B5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tep count via Activity Tracker.</w:t>
            </w:r>
          </w:p>
          <w:p w14:paraId="29C419C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mpared to pre-RT, the patients after palliative RT took 30% less daily steps, which was significant. A reduced activity level (≤ 7800 vs. &gt; 7800 average steps per day) prior to RT was significantly associated with overall survival.</w:t>
            </w:r>
          </w:p>
          <w:p w14:paraId="631D7EB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D94399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formance Status – KPS.</w:t>
            </w:r>
          </w:p>
          <w:p w14:paraId="3A72CF7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e general performance of the patients at baseline ranged from 70-90 KPS. KPS prior to palliative RT was not prognostic.</w:t>
            </w:r>
          </w:p>
          <w:p w14:paraId="618CFDB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5" w:type="dxa"/>
          </w:tcPr>
          <w:p w14:paraId="78ED286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in – SF-BPI</w:t>
            </w:r>
          </w:p>
          <w:p w14:paraId="3D33944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ain flare was observed in 5 patients. </w:t>
            </w:r>
          </w:p>
          <w:p w14:paraId="7ECBCBF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8 out of the 9 who responded to the SF-BPI had a clinically important reduction in pain by day 7.  There was no significant correlation between reduction in pain level and change in daily activity level</w:t>
            </w:r>
          </w:p>
        </w:tc>
        <w:tc>
          <w:tcPr>
            <w:tcW w:w="2446" w:type="dxa"/>
          </w:tcPr>
          <w:p w14:paraId="6B5DC090" w14:textId="26E8156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33" w:type="dxa"/>
          </w:tcPr>
          <w:p w14:paraId="06B146BB" w14:textId="3089D2E1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</w:tr>
      <w:tr w:rsidR="00D06E9D" w:rsidRPr="009420B8" w14:paraId="794CBFD8" w14:textId="77777777" w:rsidTr="00D06E9D">
        <w:tc>
          <w:tcPr>
            <w:tcW w:w="1675" w:type="dxa"/>
          </w:tcPr>
          <w:p w14:paraId="62582080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vans et al 2021 </w:t>
            </w:r>
          </w:p>
        </w:tc>
        <w:tc>
          <w:tcPr>
            <w:tcW w:w="2462" w:type="dxa"/>
          </w:tcPr>
          <w:p w14:paraId="69E3C6C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-QLQ-30 Global Health Statu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624CEEC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</w:t>
            </w:r>
          </w:p>
          <w:p w14:paraId="3C70E3C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62.7 (22.3)</w:t>
            </w:r>
          </w:p>
          <w:p w14:paraId="51DFAF9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71.9 (15.0)</w:t>
            </w:r>
          </w:p>
          <w:p w14:paraId="0D614E8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ollow-up: </w:t>
            </w:r>
          </w:p>
          <w:p w14:paraId="690ECD8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68.4 (22.0)</w:t>
            </w:r>
          </w:p>
          <w:p w14:paraId="77F0E77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64.5 (22.2)</w:t>
            </w:r>
          </w:p>
          <w:p w14:paraId="6FEC145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tween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4ED47D0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9.3 (-3.7–22.4)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2497" w:type="dxa"/>
          </w:tcPr>
          <w:p w14:paraId="48CE783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VPA (min/day):</w:t>
            </w:r>
          </w:p>
          <w:p w14:paraId="33E7F3E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</w:t>
            </w:r>
          </w:p>
          <w:p w14:paraId="64840DA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30.57 (22.0)</w:t>
            </w:r>
          </w:p>
          <w:p w14:paraId="390B9BE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38.4 (22.2)</w:t>
            </w:r>
          </w:p>
          <w:p w14:paraId="0D67B7A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ollow-up: </w:t>
            </w:r>
          </w:p>
          <w:p w14:paraId="5EFDE60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35.1 (23.6)</w:t>
            </w:r>
          </w:p>
          <w:p w14:paraId="4D6F4CC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CON: 32.0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2.7</w:t>
            </w:r>
          </w:p>
          <w:p w14:paraId="41E12FC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tween group d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10.0 (1.3–18.6)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1</w:t>
            </w:r>
          </w:p>
          <w:p w14:paraId="76F2DC0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DF0DB1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-QLQ-30 Physical Functionin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7C12625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</w:t>
            </w:r>
          </w:p>
          <w:p w14:paraId="6854758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84.1 (16.2)</w:t>
            </w:r>
          </w:p>
          <w:p w14:paraId="0B2DC3E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CON: 90.9 (12.0)</w:t>
            </w:r>
          </w:p>
          <w:p w14:paraId="75C0C15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ollow-up: </w:t>
            </w:r>
          </w:p>
          <w:p w14:paraId="7EC70E2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85.9 (17.4)</w:t>
            </w:r>
          </w:p>
          <w:p w14:paraId="3578159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87.0 (12.5)</w:t>
            </w:r>
          </w:p>
          <w:p w14:paraId="5AE106B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tween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4.1 (-2.8–10.9)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2435" w:type="dxa"/>
          </w:tcPr>
          <w:p w14:paraId="05CB718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EORTC-QLQ-30 Fatigu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68CFE43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</w:t>
            </w:r>
          </w:p>
          <w:p w14:paraId="0A741D4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36.3 (20.2)</w:t>
            </w:r>
          </w:p>
          <w:p w14:paraId="2394F9B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31.6 (21.7)</w:t>
            </w:r>
          </w:p>
          <w:p w14:paraId="253C22F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ollow-up:</w:t>
            </w:r>
          </w:p>
          <w:p w14:paraId="0F17316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39.8 (19.4)</w:t>
            </w:r>
          </w:p>
          <w:p w14:paraId="07CE3E8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38.0 (23.0)</w:t>
            </w:r>
          </w:p>
          <w:p w14:paraId="0E4207F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tween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2.5 (-7.2–12.2)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56</w:t>
            </w:r>
          </w:p>
          <w:p w14:paraId="1638E57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FC8432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ORTC-QLQ-30 Pai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60C3F93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</w:t>
            </w:r>
          </w:p>
          <w:p w14:paraId="593D987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EG: 21.1 (24.7)</w:t>
            </w:r>
          </w:p>
          <w:p w14:paraId="2B0ED80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14.9 (19.2)</w:t>
            </w:r>
          </w:p>
          <w:p w14:paraId="7381A93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ollow-up: </w:t>
            </w:r>
          </w:p>
          <w:p w14:paraId="50451FF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24.6 (25.1)</w:t>
            </w:r>
          </w:p>
          <w:p w14:paraId="06E8D63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21.9 (26.7)</w:t>
            </w:r>
          </w:p>
          <w:p w14:paraId="2D6E193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tween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-0.5 (-15.5–14.5)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2446" w:type="dxa"/>
          </w:tcPr>
          <w:p w14:paraId="73CA907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Depression (HADS-D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</w:t>
            </w:r>
          </w:p>
          <w:p w14:paraId="3D1559F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</w:t>
            </w:r>
          </w:p>
          <w:p w14:paraId="7728EA5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3.3 (3.1)</w:t>
            </w:r>
          </w:p>
          <w:p w14:paraId="77B2D96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2.9 (1.9)</w:t>
            </w:r>
          </w:p>
          <w:p w14:paraId="234A4CE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ollow-up: </w:t>
            </w:r>
          </w:p>
          <w:p w14:paraId="7475450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3.1 (2.8)</w:t>
            </w:r>
          </w:p>
          <w:p w14:paraId="51E7360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4.1 (2.3)</w:t>
            </w:r>
          </w:p>
          <w:p w14:paraId="2E11764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tween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-1.3 (-2.4–2.4)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6</w:t>
            </w:r>
          </w:p>
          <w:p w14:paraId="6EF253C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1860EE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nxiety (HADS-A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</w:t>
            </w:r>
          </w:p>
          <w:p w14:paraId="6EF5B01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</w:t>
            </w:r>
          </w:p>
          <w:p w14:paraId="62725BB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EG: 2.9 (3.2)</w:t>
            </w:r>
          </w:p>
          <w:p w14:paraId="58348B9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4.4 (2.7)</w:t>
            </w:r>
          </w:p>
          <w:p w14:paraId="72DCD89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ollow-up: </w:t>
            </w:r>
          </w:p>
          <w:p w14:paraId="1D6E929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3.2 (3.4)</w:t>
            </w:r>
          </w:p>
          <w:p w14:paraId="35FA946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4.7 (3.3)</w:t>
            </w:r>
          </w:p>
          <w:p w14:paraId="691D172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tween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-0.2 (-1.7–1.2)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2433" w:type="dxa"/>
          </w:tcPr>
          <w:p w14:paraId="1C0F03A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Dyspnoea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070CADA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</w:t>
            </w:r>
          </w:p>
          <w:p w14:paraId="0C6EED8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G: 14.0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6.9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169A682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CON: 15.8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7.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3C9A3E1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ollow-up:</w:t>
            </w:r>
          </w:p>
          <w:p w14:paraId="044BD7D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G: 19.3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6.9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6CA4E9E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19.3 ± 16.9)</w:t>
            </w:r>
          </w:p>
          <w:p w14:paraId="0DAE8B6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tween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ifference: -2.6 (-14.4–9.2)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40</w:t>
            </w:r>
          </w:p>
          <w:p w14:paraId="7C27B121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9C34BB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ppetite Los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743C16D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</w:t>
            </w:r>
          </w:p>
          <w:p w14:paraId="40466B1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10.5 (15.9)</w:t>
            </w:r>
          </w:p>
          <w:p w14:paraId="6887116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1.8 (7.6)</w:t>
            </w:r>
          </w:p>
          <w:p w14:paraId="20B41B5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Follow-up: </w:t>
            </w:r>
          </w:p>
          <w:p w14:paraId="388916B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13.2 (27.7)</w:t>
            </w:r>
          </w:p>
          <w:p w14:paraId="7E3A5DD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5.3 (16.7)</w:t>
            </w:r>
          </w:p>
          <w:p w14:paraId="202E499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tween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-11.7 (-27.5–5.1)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8</w:t>
            </w:r>
          </w:p>
          <w:p w14:paraId="2AC9C28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9398AD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somnia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4F9132D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</w:t>
            </w:r>
          </w:p>
          <w:p w14:paraId="1058A49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36.8 (27.0)</w:t>
            </w:r>
          </w:p>
          <w:p w14:paraId="33B02FE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24.6 (24.4)</w:t>
            </w:r>
          </w:p>
          <w:p w14:paraId="092B212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ollow-up: </w:t>
            </w:r>
          </w:p>
          <w:p w14:paraId="56A3229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29.8 (29.7)</w:t>
            </w:r>
          </w:p>
          <w:p w14:paraId="4B72E3C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29.8 (29.2)</w:t>
            </w:r>
          </w:p>
          <w:p w14:paraId="1198485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tween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-1.3 (-13.9–26.2)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27</w:t>
            </w:r>
          </w:p>
          <w:p w14:paraId="1A1C1AA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3376BD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eep Index (PSQI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</w:t>
            </w:r>
          </w:p>
          <w:p w14:paraId="4030AB3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</w:t>
            </w:r>
          </w:p>
          <w:p w14:paraId="26241DF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7.2 (2.9)</w:t>
            </w:r>
          </w:p>
          <w:p w14:paraId="529F4CA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6.9 (3.3)</w:t>
            </w:r>
          </w:p>
          <w:p w14:paraId="444D538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ollow-up: </w:t>
            </w:r>
          </w:p>
          <w:p w14:paraId="658B25B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G: 11.5 (3.7)</w:t>
            </w:r>
          </w:p>
          <w:p w14:paraId="26336B2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: 10.7 (3.1)</w:t>
            </w:r>
          </w:p>
          <w:p w14:paraId="1DA2601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tween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f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0.6 (-1.4–2.6)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D06E9D" w:rsidRPr="009420B8" w14:paraId="7AB4E0B0" w14:textId="77777777" w:rsidTr="00D06E9D">
        <w:tc>
          <w:tcPr>
            <w:tcW w:w="1675" w:type="dxa"/>
          </w:tcPr>
          <w:p w14:paraId="1068C6D8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Hacker et al 2020 </w:t>
            </w:r>
          </w:p>
        </w:tc>
        <w:tc>
          <w:tcPr>
            <w:tcW w:w="2462" w:type="dxa"/>
          </w:tcPr>
          <w:p w14:paraId="1EA10C3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lobal Health Statu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QoL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235F236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verall Group (QoL Score): Baseline: 64.0 (17.9)</w:t>
            </w:r>
          </w:p>
          <w:p w14:paraId="13DD01F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2.2%</w:t>
            </w:r>
          </w:p>
          <w:p w14:paraId="20A0AC9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65.4 (17.3)</w:t>
            </w:r>
          </w:p>
          <w:p w14:paraId="4F0999C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STEPS Group: </w:t>
            </w:r>
          </w:p>
          <w:p w14:paraId="3E5D7CB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64.7 (16.8)</w:t>
            </w:r>
          </w:p>
          <w:p w14:paraId="2385C03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ost-intervention: 68.6 (18.2) Percent Change: 6.0% </w:t>
            </w:r>
          </w:p>
          <w:p w14:paraId="5D2BA1A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6DE5227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63.3 (19.6)</w:t>
            </w:r>
          </w:p>
          <w:p w14:paraId="0A67FBD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61.7 (16.0)</w:t>
            </w:r>
          </w:p>
          <w:p w14:paraId="5234001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2.5</w:t>
            </w:r>
          </w:p>
          <w:p w14:paraId="2FF4BF5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97" w:type="dxa"/>
          </w:tcPr>
          <w:p w14:paraId="5B5E051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hysical Functionin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40F50C1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Overall Group: </w:t>
            </w:r>
          </w:p>
          <w:p w14:paraId="13DD503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81.0 (14.7)</w:t>
            </w:r>
          </w:p>
          <w:p w14:paraId="2C5BAFA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76.5 (20.5)</w:t>
            </w:r>
          </w:p>
          <w:p w14:paraId="546EEA7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ercent Change: -5.6%, </w:t>
            </w:r>
          </w:p>
          <w:p w14:paraId="3E26C68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709B125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Baseline: 82.0 (15.9)</w:t>
            </w:r>
          </w:p>
          <w:p w14:paraId="081A8F2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76.4 (19.2)</w:t>
            </w:r>
          </w:p>
          <w:p w14:paraId="7DF1DFC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ercent Change: -6.8%, </w:t>
            </w:r>
          </w:p>
          <w:p w14:paraId="432363C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3FB7E53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80.0 (13.6)</w:t>
            </w:r>
          </w:p>
          <w:p w14:paraId="0CE16EF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76.4 (22.5)</w:t>
            </w:r>
          </w:p>
          <w:p w14:paraId="3F6A902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4.5%</w:t>
            </w:r>
          </w:p>
          <w:p w14:paraId="76284E1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3492EE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and Grip Strength (Right, k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2999770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Overall Group: </w:t>
            </w:r>
          </w:p>
          <w:p w14:paraId="7F787EA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2.0 (11.5)</w:t>
            </w:r>
          </w:p>
          <w:p w14:paraId="4CA0544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9.6 (11.5)</w:t>
            </w:r>
          </w:p>
          <w:p w14:paraId="3DCD8EF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ercent Change: -7.5%. </w:t>
            </w:r>
          </w:p>
          <w:p w14:paraId="11F37B6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44D1925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0.0 (11.6)</w:t>
            </w:r>
          </w:p>
          <w:p w14:paraId="36E87D8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7.8 (11.5)</w:t>
            </w:r>
          </w:p>
          <w:p w14:paraId="1024A76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7.3%</w:t>
            </w:r>
          </w:p>
          <w:p w14:paraId="6936912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6D6A64B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4.1 (11.4)</w:t>
            </w:r>
          </w:p>
          <w:p w14:paraId="25A7D15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31.5 (11.7)</w:t>
            </w:r>
          </w:p>
          <w:p w14:paraId="321714A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7.6%</w:t>
            </w:r>
          </w:p>
          <w:p w14:paraId="3A7F416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EFCC8E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2B3765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and Grip Strength (Left, k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39CFEB8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Overall Group: </w:t>
            </w:r>
          </w:p>
          <w:p w14:paraId="788C7B6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1.0 (10.3)</w:t>
            </w:r>
          </w:p>
          <w:p w14:paraId="406726F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7.7 (10.6)</w:t>
            </w:r>
          </w:p>
          <w:p w14:paraId="504D9D1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10.6%</w:t>
            </w:r>
          </w:p>
          <w:p w14:paraId="4C8FE49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4740D33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Baseline: 30.5 (10.6)</w:t>
            </w:r>
          </w:p>
          <w:p w14:paraId="1CF3A97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6.0 (10.0)</w:t>
            </w:r>
          </w:p>
          <w:p w14:paraId="4AB914D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14.8%</w:t>
            </w:r>
          </w:p>
          <w:p w14:paraId="396086E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4724BBE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1.6 (10.3)</w:t>
            </w:r>
          </w:p>
          <w:p w14:paraId="6749D1F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9.6 (11.2)</w:t>
            </w:r>
          </w:p>
          <w:p w14:paraId="1609591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6.3%</w:t>
            </w:r>
          </w:p>
          <w:p w14:paraId="7FAB5EB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C5E1F8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rm Curl Test (Reps in 30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71ED223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Overall Group: </w:t>
            </w:r>
          </w:p>
          <w:p w14:paraId="31456DA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7.8 (5.1)</w:t>
            </w:r>
          </w:p>
          <w:p w14:paraId="4F8D180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7.9 (8.4)</w:t>
            </w:r>
          </w:p>
          <w:p w14:paraId="72E0B03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0.6%</w:t>
            </w:r>
          </w:p>
          <w:p w14:paraId="30D62E9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23C6184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7.8 (5.1)</w:t>
            </w:r>
          </w:p>
          <w:p w14:paraId="019DD88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7.9 (8.4)</w:t>
            </w:r>
          </w:p>
          <w:p w14:paraId="1F875A4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0.6%</w:t>
            </w:r>
          </w:p>
          <w:p w14:paraId="269F1CF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4127773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8.3 (4.8)</w:t>
            </w:r>
          </w:p>
          <w:p w14:paraId="2215CA7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7.9 (9.2)</w:t>
            </w:r>
          </w:p>
          <w:p w14:paraId="3904358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2.2%</w:t>
            </w:r>
          </w:p>
          <w:p w14:paraId="71866C2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CEF4A5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imed Stair Climb (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1304AEE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Overall Group: </w:t>
            </w:r>
          </w:p>
          <w:p w14:paraId="35B7651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6.5 (2.6)</w:t>
            </w:r>
          </w:p>
          <w:p w14:paraId="57AEA0B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7.6 (3.3)</w:t>
            </w:r>
          </w:p>
          <w:p w14:paraId="61575EA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16.9%</w:t>
            </w:r>
          </w:p>
          <w:p w14:paraId="6FD6D08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1F0BD80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6.3 (2.8)</w:t>
            </w:r>
          </w:p>
          <w:p w14:paraId="246AD1A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8.0 (3.8)</w:t>
            </w:r>
          </w:p>
          <w:p w14:paraId="30FA5A2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27.0%</w:t>
            </w:r>
          </w:p>
          <w:p w14:paraId="0F61332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1EF446B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6.6 (2.4)</w:t>
            </w:r>
          </w:p>
          <w:p w14:paraId="1C49DBB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ost-intervention: 7.3 (2.9)</w:t>
            </w:r>
          </w:p>
          <w:p w14:paraId="587F7B6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10.6%</w:t>
            </w:r>
          </w:p>
          <w:p w14:paraId="2DAF3DB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6E09BD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imed Up and Go Test (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61C807B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Overall Group: </w:t>
            </w:r>
          </w:p>
          <w:p w14:paraId="51DD95B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8.3 (3.1)</w:t>
            </w:r>
          </w:p>
          <w:p w14:paraId="3CC5158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9.1 (3.8)</w:t>
            </w:r>
          </w:p>
          <w:p w14:paraId="6FD693A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9.6%</w:t>
            </w:r>
          </w:p>
          <w:p w14:paraId="15EC85A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2DD032D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8.2 (3.7)</w:t>
            </w:r>
          </w:p>
          <w:p w14:paraId="273BD79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9.1 (3.8)</w:t>
            </w:r>
          </w:p>
          <w:p w14:paraId="3DC9D7F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9.6%</w:t>
            </w:r>
          </w:p>
          <w:p w14:paraId="036F66C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63C72C7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8.3 (2.6)</w:t>
            </w:r>
          </w:p>
          <w:p w14:paraId="6B01F6A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9.0 (3.7)</w:t>
            </w:r>
          </w:p>
          <w:p w14:paraId="456100B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8.4%</w:t>
            </w:r>
          </w:p>
          <w:p w14:paraId="356583C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27C9F6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1FC7B9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0-s Chair Stand Test (Reps in 30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5E1E917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Overall Group: </w:t>
            </w:r>
          </w:p>
          <w:p w14:paraId="55BF903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0.9 (4.4)</w:t>
            </w:r>
          </w:p>
          <w:p w14:paraId="310C963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0.9 (5.6)</w:t>
            </w:r>
          </w:p>
          <w:p w14:paraId="4AEB04E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0.0%</w:t>
            </w:r>
          </w:p>
          <w:p w14:paraId="3528251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6023403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1.0 (4.2)</w:t>
            </w:r>
          </w:p>
          <w:p w14:paraId="4363508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9.9 (6.3)</w:t>
            </w:r>
          </w:p>
          <w:p w14:paraId="5416118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10.0%</w:t>
            </w:r>
          </w:p>
          <w:p w14:paraId="6DAA6B5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3DE59F0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0.7 (4.8)</w:t>
            </w:r>
          </w:p>
          <w:p w14:paraId="2D12E46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1.9 (4.8)</w:t>
            </w:r>
          </w:p>
          <w:p w14:paraId="48D2005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ercent Change: 11.2% </w:t>
            </w:r>
          </w:p>
        </w:tc>
        <w:tc>
          <w:tcPr>
            <w:tcW w:w="2435" w:type="dxa"/>
          </w:tcPr>
          <w:p w14:paraId="3B64D6A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bookmarkStart w:id="2" w:name="OLE_LINK3"/>
            <w:bookmarkStart w:id="3" w:name="OLE_LINK4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ain (EORTC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 Overall Group: 31.8 (26.2)</w:t>
            </w:r>
          </w:p>
          <w:p w14:paraId="268BFA4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9.8 (19.6)</w:t>
            </w:r>
          </w:p>
          <w:p w14:paraId="630DF47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37.7</w:t>
            </w:r>
          </w:p>
          <w:p w14:paraId="2968AF0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300EAC8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1.4 (29.4)</w:t>
            </w:r>
          </w:p>
          <w:p w14:paraId="3DFD97D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ost-intervention: 18.6 (19.4)</w:t>
            </w:r>
          </w:p>
          <w:p w14:paraId="44B753B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40.8%</w:t>
            </w:r>
          </w:p>
          <w:p w14:paraId="4814A02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UC Group:</w:t>
            </w:r>
          </w:p>
          <w:p w14:paraId="5A50C2D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2.2 (23.1)</w:t>
            </w:r>
          </w:p>
          <w:p w14:paraId="6750C28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1.1 (20.4)</w:t>
            </w:r>
          </w:p>
          <w:p w14:paraId="20435C8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34.5%</w:t>
            </w:r>
          </w:p>
          <w:bookmarkEnd w:id="2"/>
          <w:bookmarkEnd w:id="3"/>
          <w:p w14:paraId="53419CA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7249FC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verall Fatigue (Chalder Fatigue Scal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73130DC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7.0 (4.2)</w:t>
            </w:r>
          </w:p>
          <w:p w14:paraId="3D038B3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5.5 (5.9)</w:t>
            </w:r>
          </w:p>
          <w:p w14:paraId="4C01932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- 5.6</w:t>
            </w:r>
          </w:p>
          <w:p w14:paraId="7378146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60B3218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6.6 (4.8)</w:t>
            </w:r>
          </w:p>
          <w:p w14:paraId="531968B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6.1 (5.4)</w:t>
            </w:r>
          </w:p>
          <w:p w14:paraId="10D240C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1.9%</w:t>
            </w:r>
          </w:p>
          <w:p w14:paraId="6D0C743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11D2BB2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7.3 (3.6)</w:t>
            </w:r>
          </w:p>
          <w:p w14:paraId="5C63370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4.9 (6.6)</w:t>
            </w:r>
          </w:p>
          <w:p w14:paraId="6542587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8.8%</w:t>
            </w:r>
          </w:p>
          <w:p w14:paraId="3D498A8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955269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hysical Fatigue (Chalder Fatigue Scal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62B5D00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verall group:</w:t>
            </w:r>
          </w:p>
          <w:p w14:paraId="73FBB68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7.7 (4.0)</w:t>
            </w:r>
          </w:p>
          <w:p w14:paraId="1A9716A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7.0 (4.6)</w:t>
            </w:r>
          </w:p>
          <w:p w14:paraId="314D50B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-4.0</w:t>
            </w:r>
          </w:p>
          <w:p w14:paraId="7E1DADC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53A19C5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7.4 (4.8)</w:t>
            </w:r>
          </w:p>
          <w:p w14:paraId="79F6993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7.4 (4.5)</w:t>
            </w:r>
          </w:p>
          <w:p w14:paraId="0461430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ercent Change: 0.0%</w:t>
            </w:r>
          </w:p>
          <w:p w14:paraId="225622A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5D7C9E8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8.0 (3.0)</w:t>
            </w:r>
          </w:p>
          <w:p w14:paraId="10DAD24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6.7 (5.0)</w:t>
            </w:r>
          </w:p>
          <w:p w14:paraId="35C0AAF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ercent Change: -7.2% </w:t>
            </w:r>
          </w:p>
          <w:p w14:paraId="3B6C2ED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04D7E7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ntal Fatigue (Chalder Fatigue Scal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</w:t>
            </w:r>
          </w:p>
          <w:p w14:paraId="77F87F7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verall Group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33E6D2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9.3 (1.4)</w:t>
            </w:r>
          </w:p>
          <w:p w14:paraId="5CEDDC6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8.4 (2.0)</w:t>
            </w:r>
          </w:p>
          <w:p w14:paraId="2C2D9C4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-9.7%</w:t>
            </w:r>
          </w:p>
          <w:p w14:paraId="6CD164D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3815D75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9.3 (1.5)</w:t>
            </w:r>
          </w:p>
          <w:p w14:paraId="38F39CB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8.7 (1.9)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6.5%</w:t>
            </w:r>
          </w:p>
          <w:p w14:paraId="74CF1BF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4870177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9.3 (1.3)</w:t>
            </w:r>
          </w:p>
          <w:p w14:paraId="0F40F02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8.1 (2.3)</w:t>
            </w:r>
          </w:p>
          <w:p w14:paraId="494992F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12.9%</w:t>
            </w:r>
          </w:p>
          <w:p w14:paraId="2697A0D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20217C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557AFB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tigue (EORTC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 </w:t>
            </w:r>
          </w:p>
          <w:p w14:paraId="4FFD120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Overall Group: </w:t>
            </w:r>
          </w:p>
          <w:p w14:paraId="3AA9EE9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36.5 (20.8)</w:t>
            </w:r>
          </w:p>
          <w:p w14:paraId="2431D77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5.4 (21.0)</w:t>
            </w:r>
          </w:p>
          <w:p w14:paraId="2724B3B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3%</w:t>
            </w:r>
          </w:p>
          <w:p w14:paraId="460E92F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3829361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3.3 (20.0)</w:t>
            </w:r>
          </w:p>
          <w:p w14:paraId="200D162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36.6 (17.5)</w:t>
            </w:r>
          </w:p>
          <w:p w14:paraId="3118A5E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9.9%</w:t>
            </w:r>
          </w:p>
          <w:p w14:paraId="19A225F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7C96C59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72.2 (25.7)</w:t>
            </w:r>
          </w:p>
          <w:p w14:paraId="3F27751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ost-intervention: 40.0 (21.7)</w:t>
            </w:r>
          </w:p>
          <w:p w14:paraId="67C4E75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ercent Change: -14.8% </w:t>
            </w:r>
          </w:p>
          <w:p w14:paraId="07ED21C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F36535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tigue (PROMI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5229293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verall Group:</w:t>
            </w:r>
          </w:p>
          <w:p w14:paraId="101E3A2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3.6 (10.0)</w:t>
            </w:r>
          </w:p>
          <w:p w14:paraId="72A9E5F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51.2 (10.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7AE777C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-4.5%</w:t>
            </w:r>
          </w:p>
          <w:p w14:paraId="1CEC4CF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30526B7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3.7 (11.5)</w:t>
            </w:r>
          </w:p>
          <w:p w14:paraId="64F0863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52.8 (9.6)</w:t>
            </w:r>
          </w:p>
          <w:p w14:paraId="7A5B019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-1.7%</w:t>
            </w:r>
          </w:p>
          <w:p w14:paraId="1057F9F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1A1DF80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3.5 (8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)</w:t>
            </w:r>
          </w:p>
          <w:p w14:paraId="0AC05F2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49.4 (10.5)</w:t>
            </w:r>
          </w:p>
          <w:p w14:paraId="110F7A1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ercentage Change: -7.7% </w:t>
            </w:r>
          </w:p>
        </w:tc>
        <w:tc>
          <w:tcPr>
            <w:tcW w:w="2446" w:type="dxa"/>
          </w:tcPr>
          <w:p w14:paraId="19CBA82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Anxiety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34FF04A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verall group:</w:t>
            </w:r>
          </w:p>
          <w:p w14:paraId="3661AF9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0.4 (9.7)</w:t>
            </w:r>
          </w:p>
          <w:p w14:paraId="5C9A0D8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44.9 (8.2)</w:t>
            </w:r>
          </w:p>
          <w:p w14:paraId="1D06779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ercentage Change: -10.9%STEPS Group: </w:t>
            </w:r>
          </w:p>
          <w:p w14:paraId="1C26E3D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0.1 (9.6)</w:t>
            </w:r>
          </w:p>
          <w:p w14:paraId="1AFFEFA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ost-intervention: 46.5 (8.9)</w:t>
            </w:r>
          </w:p>
          <w:p w14:paraId="679A6C4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-7.2%</w:t>
            </w:r>
          </w:p>
          <w:p w14:paraId="2A38D4F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614F7E5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0.6 (10.1)</w:t>
            </w:r>
          </w:p>
          <w:p w14:paraId="41ADE12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43.0 (7.2)</w:t>
            </w:r>
          </w:p>
          <w:p w14:paraId="46A3C5C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-15.0%</w:t>
            </w:r>
          </w:p>
          <w:p w14:paraId="13E71BA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41C2CD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epressio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67F0C17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verall Group:</w:t>
            </w:r>
          </w:p>
          <w:p w14:paraId="1A39F2A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6.0 (6.8)</w:t>
            </w:r>
          </w:p>
          <w:p w14:paraId="3C1DD78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43.8 (7.02)</w:t>
            </w:r>
          </w:p>
          <w:p w14:paraId="5FE1B24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ercentage Change: -4.8%STEPS Group: </w:t>
            </w:r>
          </w:p>
          <w:p w14:paraId="70821B8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6.6 (8.1)</w:t>
            </w:r>
          </w:p>
          <w:p w14:paraId="4A66BE9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45.3 (8.2)</w:t>
            </w:r>
          </w:p>
          <w:p w14:paraId="62A9A74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-2.8%</w:t>
            </w:r>
          </w:p>
          <w:p w14:paraId="218235A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1B50A3E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5.4 (5.1)</w:t>
            </w:r>
          </w:p>
          <w:p w14:paraId="7FADA2A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42.2 (5.4)</w:t>
            </w:r>
          </w:p>
          <w:p w14:paraId="4345953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ercentage Change: -7.0% </w:t>
            </w:r>
          </w:p>
          <w:p w14:paraId="5F795F6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33" w:type="dxa"/>
          </w:tcPr>
          <w:p w14:paraId="4E4CD94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Total Sleep Tim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7537D50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verall Group:</w:t>
            </w:r>
          </w:p>
          <w:p w14:paraId="79F53B4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40.2 (81.6)</w:t>
            </w:r>
          </w:p>
          <w:p w14:paraId="4FEFC75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454.1 (100.6)</w:t>
            </w:r>
          </w:p>
          <w:p w14:paraId="3CBE550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ercentage Change: 3.2%STEPS Group: </w:t>
            </w:r>
          </w:p>
          <w:p w14:paraId="6CCFD46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54.4 (72.1)</w:t>
            </w:r>
          </w:p>
          <w:p w14:paraId="7C13CFA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ost-intervention: 484.4 (113.6)</w:t>
            </w:r>
          </w:p>
          <w:p w14:paraId="1F13077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6.6%</w:t>
            </w:r>
          </w:p>
          <w:p w14:paraId="38128EE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3B0083D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03.7 (66.9)</w:t>
            </w:r>
          </w:p>
          <w:p w14:paraId="1DCDAB3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418.2 (83.2)</w:t>
            </w:r>
          </w:p>
          <w:p w14:paraId="762F137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3.6%</w:t>
            </w:r>
          </w:p>
          <w:p w14:paraId="070B4B1A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74CC9D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yspnoea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37E7E2B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verall Group:</w:t>
            </w:r>
          </w:p>
          <w:p w14:paraId="55F18DB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6.7 (25.4)</w:t>
            </w:r>
          </w:p>
          <w:p w14:paraId="2ED6ED1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5.6 (25.4)</w:t>
            </w:r>
          </w:p>
          <w:p w14:paraId="0652610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-6.6%</w:t>
            </w:r>
          </w:p>
          <w:p w14:paraId="2160081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7C22C14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7.6 (26.7)</w:t>
            </w:r>
          </w:p>
          <w:p w14:paraId="5C5CBA3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5.7 (23.9)</w:t>
            </w:r>
          </w:p>
          <w:p w14:paraId="6C60EDD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-10.8%</w:t>
            </w:r>
          </w:p>
          <w:p w14:paraId="5D91B98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3A87817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5.6 (24.8)</w:t>
            </w:r>
          </w:p>
          <w:p w14:paraId="7B7F14C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15.6 (27.8)</w:t>
            </w:r>
          </w:p>
          <w:p w14:paraId="554E543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-0.0%</w:t>
            </w:r>
          </w:p>
          <w:p w14:paraId="3900B38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AF4A9D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ppetite Los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4725A9B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verall Group:</w:t>
            </w:r>
          </w:p>
          <w:p w14:paraId="0AEC223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2.5 (20.3)</w:t>
            </w:r>
          </w:p>
          <w:p w14:paraId="1FE8E72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0.8 (33.6)</w:t>
            </w:r>
          </w:p>
          <w:p w14:paraId="44F7A65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66.4%</w:t>
            </w:r>
          </w:p>
          <w:p w14:paraId="6BB5512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25F69D6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5.7 (20.8)</w:t>
            </w:r>
          </w:p>
          <w:p w14:paraId="0100813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31.4 (39.9)</w:t>
            </w:r>
          </w:p>
          <w:p w14:paraId="0B69A87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ercentage Change: -10%</w:t>
            </w:r>
          </w:p>
          <w:p w14:paraId="6F70D1B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562B5CA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8.9 (19.8)</w:t>
            </w:r>
          </w:p>
          <w:p w14:paraId="588F114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8.9 (19.8)</w:t>
            </w:r>
          </w:p>
          <w:p w14:paraId="0396554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age Change: 0%</w:t>
            </w:r>
          </w:p>
          <w:p w14:paraId="3952CDD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8AEFE9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eep Disturbance (EORTC QLQ-C3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2C6A49D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Overall Group: </w:t>
            </w:r>
          </w:p>
          <w:p w14:paraId="049E91A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6.9 (29.2)</w:t>
            </w:r>
          </w:p>
          <w:p w14:paraId="5247368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5.0 (28.1)</w:t>
            </w:r>
          </w:p>
          <w:p w14:paraId="1104622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46.7%</w:t>
            </w:r>
          </w:p>
          <w:p w14:paraId="7035CB4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5AC4589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5.1 (33.2)</w:t>
            </w:r>
          </w:p>
          <w:p w14:paraId="3987144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9.4 (33.1)</w:t>
            </w:r>
          </w:p>
          <w:p w14:paraId="0E220B4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34.8%</w:t>
            </w:r>
          </w:p>
          <w:p w14:paraId="4B17D66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6C88C99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8.9 (24.8)</w:t>
            </w:r>
          </w:p>
          <w:p w14:paraId="56AA8B1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20.0 (21.1)</w:t>
            </w:r>
          </w:p>
          <w:p w14:paraId="67A68DC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59.1%</w:t>
            </w:r>
          </w:p>
          <w:p w14:paraId="7B98F8E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690D2C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eep Disturbance (PROMI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6CF35D6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Overall Group: </w:t>
            </w:r>
          </w:p>
          <w:p w14:paraId="4F5255D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7.5 (8.4)</w:t>
            </w:r>
          </w:p>
          <w:p w14:paraId="24B2E4E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51.0 (9.6)</w:t>
            </w:r>
          </w:p>
          <w:p w14:paraId="7E0451A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11.3%</w:t>
            </w:r>
          </w:p>
          <w:p w14:paraId="06BE38E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EPS Group: </w:t>
            </w:r>
          </w:p>
          <w:p w14:paraId="4A9AEFA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7.6 (8.5)</w:t>
            </w:r>
          </w:p>
          <w:p w14:paraId="34E7E64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52.4 (11.4)</w:t>
            </w:r>
          </w:p>
          <w:p w14:paraId="3F7A161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ercent Change: -9.0%</w:t>
            </w:r>
          </w:p>
          <w:p w14:paraId="49AF856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UC Group: </w:t>
            </w:r>
          </w:p>
          <w:p w14:paraId="6D9E31C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7.5 (8.4)</w:t>
            </w:r>
          </w:p>
          <w:p w14:paraId="68E7E22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-intervention: 48.3 (7.1)</w:t>
            </w:r>
          </w:p>
          <w:p w14:paraId="22DBC39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16.0%</w:t>
            </w:r>
          </w:p>
          <w:p w14:paraId="63EC48E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D06E9D" w:rsidRPr="009420B8" w14:paraId="50898F85" w14:textId="77777777" w:rsidTr="00D06E9D">
        <w:tc>
          <w:tcPr>
            <w:tcW w:w="1675" w:type="dxa"/>
          </w:tcPr>
          <w:p w14:paraId="081CB0EF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Kenfield et al 2021</w:t>
            </w:r>
          </w:p>
        </w:tc>
        <w:tc>
          <w:tcPr>
            <w:tcW w:w="2462" w:type="dxa"/>
          </w:tcPr>
          <w:p w14:paraId="4FBC7101" w14:textId="326BE000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97" w:type="dxa"/>
          </w:tcPr>
          <w:p w14:paraId="0B48055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Timed fitness measurements included: stair </w:t>
            </w:r>
            <w:proofErr w:type="gram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limb;</w:t>
            </w:r>
            <w:proofErr w:type="gramEnd"/>
          </w:p>
          <w:p w14:paraId="6501832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400-m walk; repeated sit-to-stand.</w:t>
            </w:r>
          </w:p>
          <w:p w14:paraId="0610E03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or resistance testing and initial training, 1-RM tests included the following exercises: </w:t>
            </w:r>
          </w:p>
          <w:p w14:paraId="5075385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est press; leg press or extension; seated row.</w:t>
            </w:r>
          </w:p>
          <w:p w14:paraId="3BFEAC6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e resistance arm improved more in the 1-RM tests than the other two arms, while the aerobic arm had greater changes in the steep ramp test performed on the bike and the 400-m walk test than the other two arms. Resting heart rate was modestly reduced in the resistance and aerobic arms and modestly increased in the control arm.</w:t>
            </w:r>
          </w:p>
        </w:tc>
        <w:tc>
          <w:tcPr>
            <w:tcW w:w="2435" w:type="dxa"/>
          </w:tcPr>
          <w:p w14:paraId="3428ECF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Fatigue and bone pain – VAS at each exercise session.</w:t>
            </w:r>
          </w:p>
          <w:p w14:paraId="2117C21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Men in both arms reported no bone pain and low fatigue levels during exercise, with the aerobic arm reporting slightly more fatigue (median = 4) than the resistance arm (median = 3).</w:t>
            </w:r>
          </w:p>
          <w:p w14:paraId="277E61B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</w:tcPr>
          <w:p w14:paraId="3678B15B" w14:textId="6F7D26CE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NM</w:t>
            </w:r>
          </w:p>
        </w:tc>
        <w:tc>
          <w:tcPr>
            <w:tcW w:w="2433" w:type="dxa"/>
          </w:tcPr>
          <w:p w14:paraId="4F38C926" w14:textId="2F469FA1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</w:tr>
      <w:tr w:rsidR="00D06E9D" w:rsidRPr="009420B8" w14:paraId="1EB070BD" w14:textId="77777777" w:rsidTr="00D06E9D">
        <w:tc>
          <w:tcPr>
            <w:tcW w:w="1675" w:type="dxa"/>
          </w:tcPr>
          <w:p w14:paraId="4853BD8E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Keum et al 2021 </w:t>
            </w:r>
          </w:p>
        </w:tc>
        <w:tc>
          <w:tcPr>
            <w:tcW w:w="2462" w:type="dxa"/>
          </w:tcPr>
          <w:p w14:paraId="4F9BBB1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ORTC QLQ-C30 (30 items) </w:t>
            </w:r>
          </w:p>
          <w:p w14:paraId="246443C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HS (Globa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health Status) and QoL scale</w:t>
            </w:r>
          </w:p>
          <w:p w14:paraId="358929DF" w14:textId="77777777" w:rsidR="00D06E9D" w:rsidRPr="009420B8" w:rsidRDefault="00D06E9D" w:rsidP="005B1693">
            <w:pPr>
              <w:spacing w:line="259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There was no statistically significant difference in the EORTC QLQ score between groups. On the GHS and QoL scale, there was a statistically significant improvement 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oom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users compared to non-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oom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users.</w:t>
            </w:r>
          </w:p>
        </w:tc>
        <w:tc>
          <w:tcPr>
            <w:tcW w:w="2497" w:type="dxa"/>
          </w:tcPr>
          <w:p w14:paraId="6A181E2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erformance status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CO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</w:t>
            </w:r>
          </w:p>
          <w:p w14:paraId="3A49F60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ere were no differences in ECOG PS pre and post treatment in the two groups.</w:t>
            </w:r>
          </w:p>
          <w:p w14:paraId="4270D41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D857D3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teps recorded (steps/week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0521F21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oom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users: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7,168.23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0,718.02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0252068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bove average users: 23,999.58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4,595.55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1FD0065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low average users: 7,409.17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,951.79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e-post changes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bove average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and below average users;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2</w:t>
            </w:r>
          </w:p>
          <w:p w14:paraId="0A8EEC2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807654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</w:t>
            </w:r>
            <w:r w:rsidRPr="00BB7E1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keletal muscle index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ecrease During Chemotherapy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m²/m²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3EC4E9A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oom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users: </w:t>
            </w:r>
          </w:p>
          <w:p w14:paraId="234365A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e: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49.08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.27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ost: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46.08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.55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, </w:t>
            </w:r>
          </w:p>
          <w:p w14:paraId="6B9ECEC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3.27%</w:t>
            </w:r>
          </w:p>
          <w:p w14:paraId="466F2A0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oom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users: </w:t>
            </w:r>
          </w:p>
          <w:p w14:paraId="31ABBC3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e: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50.60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9.05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45F440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ost: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42.97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8.12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75C151B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ercent change: -13.96%</w:t>
            </w:r>
          </w:p>
          <w:p w14:paraId="146830B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1</w:t>
            </w:r>
          </w:p>
          <w:p w14:paraId="7C21E3DF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5" w:type="dxa"/>
          </w:tcPr>
          <w:p w14:paraId="3B2FEAD5" w14:textId="4366A174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NM</w:t>
            </w:r>
          </w:p>
        </w:tc>
        <w:tc>
          <w:tcPr>
            <w:tcW w:w="2446" w:type="dxa"/>
          </w:tcPr>
          <w:p w14:paraId="3850BAC8" w14:textId="534CC14C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33" w:type="dxa"/>
          </w:tcPr>
          <w:p w14:paraId="0C1A567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Nutritional Status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G-SGA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</w:t>
            </w:r>
          </w:p>
          <w:p w14:paraId="6974A5F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commentRangeStart w:id="4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ll study participants showed a significant improvement in the nutritional status according to the PG-SGA In per-protocol analysis, above average users showed a significant improvement in the PG-SGA score.  </w:t>
            </w:r>
            <w:commentRangeEnd w:id="4"/>
            <w:r>
              <w:rPr>
                <w:rStyle w:val="CommentReference"/>
              </w:rPr>
              <w:commentReference w:id="4"/>
            </w:r>
          </w:p>
          <w:p w14:paraId="3B10DE0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122D42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otal protein intake (g/kg/day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QR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0032216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oom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users: 1 (0.6–1.4)</w:t>
            </w:r>
          </w:p>
          <w:p w14:paraId="1E37631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Above average users: 1.3 (0.9–1.6)</w:t>
            </w:r>
          </w:p>
          <w:p w14:paraId="4DE0ABC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low average users: 1 (0.5–1)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2</w:t>
            </w:r>
          </w:p>
          <w:p w14:paraId="3F2A5A9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6E22B4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otal energy intake (kcal/kg/day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IQR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3DA2DCC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oom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users: 19.9 (13.9–26.8)</w:t>
            </w:r>
          </w:p>
          <w:p w14:paraId="2BFD32B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bove average users: 25.2 (17.5–32.7)</w:t>
            </w:r>
          </w:p>
          <w:p w14:paraId="2B8F373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low average users: 17.7 (12.1–20.8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4</w:t>
            </w:r>
          </w:p>
          <w:p w14:paraId="30466E0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8F7169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eight loss (k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5A29C2B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oom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users: -0.66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.3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0F1EF07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bove average users: 0.68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.8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30FC023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low average users: -2.57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.7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, 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0</w:t>
            </w:r>
          </w:p>
          <w:p w14:paraId="4EEDAA8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EB4FAB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eight loss (%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5003960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oom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users: -1.14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7.55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34A03A7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bove average users: 1.16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8.3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01EF43C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low average users: -4.43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.2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5308797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727D4D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MI change (kg/m²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1E1C54E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oom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users: -0.21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.43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3FF303B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bove average users: 0.21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.6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68E2EB8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elow average users: -0.81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93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,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9</w:t>
            </w:r>
          </w:p>
          <w:p w14:paraId="6472AF0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D06E9D" w:rsidRPr="009420B8" w14:paraId="4B1D612E" w14:textId="77777777" w:rsidTr="00D06E9D">
        <w:tc>
          <w:tcPr>
            <w:tcW w:w="1675" w:type="dxa"/>
          </w:tcPr>
          <w:p w14:paraId="71E1BF0D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commentRangeStart w:id="5"/>
            <w:commentRangeStart w:id="6"/>
            <w:commentRangeStart w:id="7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Kim </w:t>
            </w:r>
            <w:commentRangeEnd w:id="5"/>
            <w:r>
              <w:rPr>
                <w:rStyle w:val="CommentReference"/>
              </w:rPr>
              <w:commentReference w:id="5"/>
            </w:r>
            <w:commentRangeEnd w:id="6"/>
            <w:r>
              <w:rPr>
                <w:rStyle w:val="CommentReference"/>
              </w:rPr>
              <w:commentReference w:id="6"/>
            </w:r>
            <w:commentRangeEnd w:id="7"/>
            <w:r>
              <w:rPr>
                <w:rStyle w:val="CommentReference"/>
              </w:rPr>
              <w:commentReference w:id="7"/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t al 2018 </w:t>
            </w:r>
          </w:p>
        </w:tc>
        <w:tc>
          <w:tcPr>
            <w:tcW w:w="2462" w:type="dxa"/>
          </w:tcPr>
          <w:p w14:paraId="7C6B3EF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Quality of Lif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395C9E6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</w:t>
            </w:r>
          </w:p>
          <w:p w14:paraId="31364A5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am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77.5 (3.4)</w:t>
            </w:r>
          </w:p>
          <w:p w14:paraId="0ACF7CF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tro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76.8 (4.5)</w:t>
            </w:r>
          </w:p>
          <w:p w14:paraId="54F91B5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48  </w:t>
            </w:r>
          </w:p>
          <w:p w14:paraId="739BBB9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3 weeks: </w:t>
            </w:r>
          </w:p>
          <w:p w14:paraId="3879676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am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74.9 (3.5)</w:t>
            </w:r>
          </w:p>
          <w:p w14:paraId="2480AD8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tro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72.2 (5.3)</w:t>
            </w:r>
          </w:p>
          <w:p w14:paraId="778D654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1</w:t>
            </w:r>
          </w:p>
          <w:p w14:paraId="0673948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ifferences: </w:t>
            </w:r>
          </w:p>
          <w:p w14:paraId="1B161EB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am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-2.6 (1.5)</w:t>
            </w:r>
          </w:p>
          <w:p w14:paraId="3AA52F3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tro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-4.6 (4.4)</w:t>
            </w:r>
          </w:p>
          <w:p w14:paraId="6E12326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497" w:type="dxa"/>
          </w:tcPr>
          <w:p w14:paraId="4B2504F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hysical side effects measured by questionnaires relating to commonly experienced side effects of anticancer medications. </w:t>
            </w:r>
          </w:p>
          <w:p w14:paraId="663D611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The game group reported positive usefulness in overcoming chemotherapy side effects (73.9%). </w:t>
            </w:r>
          </w:p>
          <w:p w14:paraId="5BC34B0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e game group also showed improved compliance to medications and lower rates of physically adverse events, nausea, fatigue, and numbness in the hand or foot</w:t>
            </w:r>
          </w:p>
          <w:p w14:paraId="6E22664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8BA424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C8D762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435" w:type="dxa"/>
          </w:tcPr>
          <w:p w14:paraId="39F9D61C" w14:textId="42A05880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46" w:type="dxa"/>
          </w:tcPr>
          <w:p w14:paraId="4097CF4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eck’s Depression Index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1AF6DDB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</w:t>
            </w:r>
          </w:p>
          <w:p w14:paraId="0BA4549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am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13.1 (3.5)</w:t>
            </w:r>
          </w:p>
          <w:p w14:paraId="3A4D73D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tro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12.4 (5.6)</w:t>
            </w:r>
          </w:p>
          <w:p w14:paraId="486253F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51</w:t>
            </w:r>
          </w:p>
          <w:p w14:paraId="7F3C793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3 weeks: </w:t>
            </w:r>
          </w:p>
          <w:p w14:paraId="4E03BD5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am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15.7 (3.7)</w:t>
            </w:r>
          </w:p>
          <w:p w14:paraId="0083F55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tro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14.9 (5.2)</w:t>
            </w:r>
          </w:p>
          <w:p w14:paraId="61680E0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50</w:t>
            </w:r>
          </w:p>
          <w:p w14:paraId="6FEF134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ifferences: </w:t>
            </w:r>
          </w:p>
          <w:p w14:paraId="41C4B12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am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2.6 (1.1)</w:t>
            </w:r>
          </w:p>
          <w:p w14:paraId="31CD6EA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tro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2.6 (1.7)</w:t>
            </w:r>
          </w:p>
          <w:p w14:paraId="311AC0B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99</w:t>
            </w:r>
          </w:p>
          <w:p w14:paraId="6A5F908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F3894C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tate Anxiety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68AFD12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Baseline: </w:t>
            </w:r>
          </w:p>
          <w:p w14:paraId="3BF6EC8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am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37.4 (3.8)</w:t>
            </w:r>
          </w:p>
          <w:p w14:paraId="0ADCD57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tro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37.9 (3.3)</w:t>
            </w:r>
          </w:p>
          <w:p w14:paraId="54F597E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43</w:t>
            </w:r>
          </w:p>
          <w:p w14:paraId="6CD0A3A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3 weeks: </w:t>
            </w:r>
          </w:p>
          <w:p w14:paraId="1B22FC6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am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40.6 (3.6)</w:t>
            </w:r>
          </w:p>
          <w:p w14:paraId="283916C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tro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42.0 (3.8)</w:t>
            </w:r>
          </w:p>
          <w:p w14:paraId="312C1F6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1</w:t>
            </w:r>
          </w:p>
          <w:p w14:paraId="04BD41A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ifferences: </w:t>
            </w:r>
          </w:p>
          <w:p w14:paraId="6B8B927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am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Grou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3.4 (0.9)</w:t>
            </w:r>
          </w:p>
          <w:p w14:paraId="647E6B9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trol: 4.1 (3.4)</w:t>
            </w:r>
          </w:p>
          <w:p w14:paraId="60F27F0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21.</w:t>
            </w:r>
          </w:p>
        </w:tc>
        <w:tc>
          <w:tcPr>
            <w:tcW w:w="2433" w:type="dxa"/>
          </w:tcPr>
          <w:p w14:paraId="51FF52E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</w:tr>
      <w:tr w:rsidR="00D06E9D" w:rsidRPr="009420B8" w14:paraId="73EC44DD" w14:textId="77777777" w:rsidTr="00D06E9D">
        <w:tc>
          <w:tcPr>
            <w:tcW w:w="1675" w:type="dxa"/>
          </w:tcPr>
          <w:p w14:paraId="4126110E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commentRangeStart w:id="8"/>
            <w:commentRangeStart w:id="9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e et al 2024</w:t>
            </w:r>
            <w:commentRangeEnd w:id="8"/>
            <w:r>
              <w:rPr>
                <w:rStyle w:val="CommentReference"/>
              </w:rPr>
              <w:commentReference w:id="8"/>
            </w:r>
            <w:commentRangeEnd w:id="9"/>
            <w:r>
              <w:rPr>
                <w:rStyle w:val="CommentReference"/>
              </w:rPr>
              <w:commentReference w:id="9"/>
            </w:r>
          </w:p>
        </w:tc>
        <w:tc>
          <w:tcPr>
            <w:tcW w:w="2462" w:type="dxa"/>
          </w:tcPr>
          <w:p w14:paraId="6C691CC7" w14:textId="77777777" w:rsidR="00D06E9D" w:rsidRPr="004C5D72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C5D7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ROMIS-Global Health 10 Quality of Life</w:t>
            </w:r>
          </w:p>
          <w:p w14:paraId="1781DE34" w14:textId="77777777" w:rsidR="00D06E9D" w:rsidRPr="004C5D72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C36378C" w14:textId="77777777" w:rsidR="00D06E9D" w:rsidRPr="004C5D72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C5D7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hysical Health</w:t>
            </w:r>
          </w:p>
          <w:p w14:paraId="76FDDAB6" w14:textId="77777777" w:rsidR="00D06E9D" w:rsidRPr="004C5D72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C5D7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6.7 ± 7.3, Follow-up: 49.0 ± 5.5, p = 0.020</w:t>
            </w:r>
          </w:p>
          <w:p w14:paraId="03BC64B1" w14:textId="77777777" w:rsidR="00D06E9D" w:rsidRPr="004C5D72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D6F956B" w14:textId="77777777" w:rsidR="00D06E9D" w:rsidRPr="004C5D72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C5D7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ntal Health</w:t>
            </w:r>
          </w:p>
          <w:p w14:paraId="6CC40FC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C5D7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Baseline: 49.0 ± 4.3, Follow-up: 50.3 ± 5.5, p = 0.113</w:t>
            </w:r>
          </w:p>
        </w:tc>
        <w:tc>
          <w:tcPr>
            <w:tcW w:w="2497" w:type="dxa"/>
          </w:tcPr>
          <w:p w14:paraId="389DF9F8" w14:textId="77777777" w:rsidR="00D06E9D" w:rsidRPr="004F2F44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F2F44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Godin Leisure-Time Physical Activity Score</w:t>
            </w:r>
          </w:p>
          <w:p w14:paraId="1F8B6D3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F2F44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8.6 ± 18.7, Follow-up: 33.1 ± 24.3, p = 0.001</w:t>
            </w:r>
          </w:p>
          <w:p w14:paraId="42EACEAC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-Minute Walk Test (m)</w:t>
            </w:r>
          </w:p>
          <w:p w14:paraId="45076C95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99.8 ± 98.4, Follow-up: 523.2 ± 107.3, p = 0.271</w:t>
            </w:r>
          </w:p>
          <w:p w14:paraId="48DD70A3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236F541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0-s Sit to Stand Test (repetitions)</w:t>
            </w:r>
          </w:p>
          <w:p w14:paraId="416BA8DD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2.2 ± 4.0, Follow-up: 14.0 ± 3.8, p = 0.046</w:t>
            </w:r>
          </w:p>
          <w:p w14:paraId="5A39EF7D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BA57A01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it and Reach Test (cm)</w:t>
            </w:r>
          </w:p>
          <w:p w14:paraId="16467246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–1.2 ± 11.4, Follow-up: –0.2 ± 11.2, p = 0.359</w:t>
            </w:r>
          </w:p>
          <w:p w14:paraId="279AAF4A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44364C6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ck Scratch Test (cm)</w:t>
            </w:r>
          </w:p>
          <w:p w14:paraId="587DF74A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–7.8 ± 16.9, Follow-up: –10.6 ± 13.1, p = 0.282</w:t>
            </w:r>
          </w:p>
          <w:p w14:paraId="7384B95B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5C7D257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30-s Arm Curl Test, </w:t>
            </w:r>
            <w:proofErr w:type="gramStart"/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ight</w:t>
            </w:r>
            <w:proofErr w:type="gramEnd"/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repetitions)</w:t>
            </w:r>
          </w:p>
          <w:p w14:paraId="1DDD3E3B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5.6 ± 3.6, Follow-up: 16.7 ± 4.9, p = 0.030</w:t>
            </w:r>
          </w:p>
          <w:p w14:paraId="4BA9231E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2B50CE4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0-s Arm Curl Test, Left (repetitions)</w:t>
            </w:r>
          </w:p>
          <w:p w14:paraId="66BC5C3F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6.6 ± 4.1, Follow-up: 18.0 ± 4.7, p = 0.041</w:t>
            </w:r>
          </w:p>
          <w:p w14:paraId="632BB96C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F754A97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Grip Strength, </w:t>
            </w:r>
            <w:proofErr w:type="gramStart"/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ight</w:t>
            </w:r>
            <w:proofErr w:type="gramEnd"/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kg)</w:t>
            </w:r>
          </w:p>
          <w:p w14:paraId="71BB3AF9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2.3 ± 9.2, Follow-up: 15.0 ± 10.0, p = 0.013</w:t>
            </w:r>
          </w:p>
          <w:p w14:paraId="36D26489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0679BD5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rip Strength, Left (kg)</w:t>
            </w:r>
          </w:p>
          <w:p w14:paraId="61D21FD4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Baseline: 10.7 ± 9.0, Follow-up: 13.6 ± 10.1, p = 0.003</w:t>
            </w:r>
          </w:p>
          <w:p w14:paraId="551C05F8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F1DE1E6" w14:textId="77777777" w:rsidR="00D06E9D" w:rsidRPr="00BB6F05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8-Foot Up and Go Test (seconds)</w:t>
            </w:r>
          </w:p>
          <w:p w14:paraId="286FF02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B6F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6.2 ± 1.7, Follow-up: 6.2 ± 2.0, p = 0.846</w:t>
            </w:r>
          </w:p>
        </w:tc>
        <w:tc>
          <w:tcPr>
            <w:tcW w:w="2435" w:type="dxa"/>
          </w:tcPr>
          <w:p w14:paraId="695BBE9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NM</w:t>
            </w:r>
          </w:p>
        </w:tc>
        <w:tc>
          <w:tcPr>
            <w:tcW w:w="2446" w:type="dxa"/>
          </w:tcPr>
          <w:p w14:paraId="7FAC4F5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33" w:type="dxa"/>
          </w:tcPr>
          <w:p w14:paraId="106CD9A9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ietary Intake</w:t>
            </w:r>
          </w:p>
          <w:p w14:paraId="3AE6D115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3EFDE4E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ealthy Eating Index</w:t>
            </w:r>
          </w:p>
          <w:p w14:paraId="643041B5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65.2 ± 10.1, Follow-up: 68.0 ± 9.6, p = 0.043</w:t>
            </w:r>
          </w:p>
          <w:p w14:paraId="2A55A1C2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22B639F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aily Calorie Intake (kcal)</w:t>
            </w:r>
          </w:p>
          <w:p w14:paraId="4599A3ED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Baseline: 1465.4 ± 581.4, Follow-up: 1243.9 ± 801.2, p = 0.033</w:t>
            </w:r>
          </w:p>
          <w:p w14:paraId="32329AC8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A68C2C5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arbohydrates (% kcal)</w:t>
            </w:r>
          </w:p>
          <w:p w14:paraId="0004F0CA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5.9 ± 9.1, Follow-up: 47.0 ± 7.2, p = 0.494</w:t>
            </w:r>
          </w:p>
          <w:p w14:paraId="5896141A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08E156C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t (% kcal)</w:t>
            </w:r>
          </w:p>
          <w:p w14:paraId="35D887C2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9.2 ± 6.9, Follow-up: 36.3 ± 6.6, p = 0.061</w:t>
            </w:r>
          </w:p>
          <w:p w14:paraId="4EDCE7CE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BB5AADF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rotein (% kcal)</w:t>
            </w:r>
          </w:p>
          <w:p w14:paraId="5368E91A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6.4 ± 2.4, Follow-up: 17.6 ± 3.5, p = 0.029</w:t>
            </w:r>
          </w:p>
          <w:p w14:paraId="7AC37E35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8CDA972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hole Grains (% total grains)</w:t>
            </w:r>
          </w:p>
          <w:p w14:paraId="44EA4D5C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5.7 ± 11.7, Follow-up: 18.1 ± 15.6, p = 0.372</w:t>
            </w:r>
          </w:p>
          <w:p w14:paraId="6BA69F2E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235A2F7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Vegetables (cups/day)</w:t>
            </w:r>
          </w:p>
          <w:p w14:paraId="0EB9D64B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.5 ± 1.0, Follow-up: 1.4 ± 1.5, p = 0.735</w:t>
            </w:r>
          </w:p>
          <w:p w14:paraId="0A5EB8C4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EE2EF8C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ruit (cups/day)</w:t>
            </w:r>
          </w:p>
          <w:p w14:paraId="130CBE7B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.4 ± 1.4, Follow-up: 1.3 ± 1.0, p = 0.372</w:t>
            </w:r>
          </w:p>
          <w:p w14:paraId="6AF42875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3C0FE0D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aturated Fat (% kcal)</w:t>
            </w:r>
          </w:p>
          <w:p w14:paraId="0DDF01A2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Baseline: 12.3 ± 3.1, Follow-up: 10.7 ± 2.8, p = 0.014</w:t>
            </w:r>
          </w:p>
          <w:p w14:paraId="3F4E4D36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9F4F4A6" w14:textId="77777777" w:rsidR="00D06E9D" w:rsidRPr="00D24A4F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dded Sugar (% kcal)</w:t>
            </w:r>
          </w:p>
          <w:p w14:paraId="055A4A9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4A4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9.2 ± 5.8, Follow-up: 9.6 ± 7.9, p = 0.736</w:t>
            </w:r>
          </w:p>
        </w:tc>
      </w:tr>
      <w:tr w:rsidR="00D06E9D" w:rsidRPr="009420B8" w14:paraId="2D1BF22C" w14:textId="77777777" w:rsidTr="00D06E9D">
        <w:tc>
          <w:tcPr>
            <w:tcW w:w="1675" w:type="dxa"/>
          </w:tcPr>
          <w:p w14:paraId="4A1AD376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Longacre et al 2020 </w:t>
            </w:r>
          </w:p>
        </w:tc>
        <w:tc>
          <w:tcPr>
            <w:tcW w:w="2462" w:type="dxa"/>
          </w:tcPr>
          <w:p w14:paraId="022F356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Q-5D-3L </w:t>
            </w: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QALYs</w:t>
            </w:r>
          </w:p>
          <w:p w14:paraId="68207A9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10C12A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Q-5D-3L not reported in write up, discussion states tele-rehabilitation improved quality of life and physical function. </w:t>
            </w:r>
          </w:p>
          <w:p w14:paraId="0735788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eastAsia="Arial" w:hAnsi="Times New Roman"/>
                <w:bCs/>
                <w:color w:val="000000" w:themeColor="text1"/>
                <w:sz w:val="20"/>
                <w:szCs w:val="20"/>
              </w:rPr>
              <w:t>The mean QALY gain in arm B was 0.01 (3.65 days of the equivalent of perfect health) and in arm C was 0.0075 (2.74 days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97" w:type="dxa"/>
          </w:tcPr>
          <w:p w14:paraId="295E7CCF" w14:textId="1C7002D0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35" w:type="dxa"/>
          </w:tcPr>
          <w:p w14:paraId="28E6E4E5" w14:textId="1028B703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46" w:type="dxa"/>
          </w:tcPr>
          <w:p w14:paraId="3CE7FAE9" w14:textId="0501B294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33" w:type="dxa"/>
          </w:tcPr>
          <w:p w14:paraId="2A918EB1" w14:textId="2D2C8BFE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</w:tr>
      <w:tr w:rsidR="00D06E9D" w:rsidRPr="009420B8" w14:paraId="2B7DFE47" w14:textId="77777777" w:rsidTr="00D06E9D">
        <w:tc>
          <w:tcPr>
            <w:tcW w:w="1675" w:type="dxa"/>
          </w:tcPr>
          <w:p w14:paraId="24263B9B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Low et al 2023 </w:t>
            </w:r>
          </w:p>
        </w:tc>
        <w:tc>
          <w:tcPr>
            <w:tcW w:w="2462" w:type="dxa"/>
          </w:tcPr>
          <w:p w14:paraId="69C976E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Quality of Life:</w:t>
            </w:r>
          </w:p>
          <w:p w14:paraId="70E48F8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Time effect: 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time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=21.4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&lt;0.001. </w:t>
            </w:r>
          </w:p>
          <w:p w14:paraId="0B64278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Group effect: 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group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=0.3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60. </w:t>
            </w:r>
          </w:p>
          <w:p w14:paraId="1C4D6A4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97" w:type="dxa"/>
          </w:tcPr>
          <w:p w14:paraId="60F3899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hysical Symptoms: Time effect: 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time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= 24.0, P &lt; 0.001. Group effect: 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group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= 0.1, P = 0.76. Group × Time effect: 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group×time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= 0.9, P = 0.41. Outcome: Worsening physical symptoms were reported after surgery.</w:t>
            </w:r>
          </w:p>
        </w:tc>
        <w:tc>
          <w:tcPr>
            <w:tcW w:w="2435" w:type="dxa"/>
          </w:tcPr>
          <w:p w14:paraId="79F1AD6E" w14:textId="210359E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46" w:type="dxa"/>
          </w:tcPr>
          <w:p w14:paraId="47975DC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epressive Symptoms: Time effect: 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time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= 10.9, P &lt; 0.001. Group effect: 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group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= 1.6, P = 0.22. Group × Time effect: </w:t>
            </w: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group×time</w:t>
            </w:r>
            <w:proofErr w:type="spellEnd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= 0.3, P = 0.78. Outcome: Worsening depressive symptoms reported after surgery.</w:t>
            </w:r>
          </w:p>
        </w:tc>
        <w:tc>
          <w:tcPr>
            <w:tcW w:w="2433" w:type="dxa"/>
          </w:tcPr>
          <w:p w14:paraId="14F58F0F" w14:textId="189CC976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06E9D" w:rsidRPr="009420B8" w14:paraId="3F668EDF" w14:textId="77777777" w:rsidTr="00D06E9D">
        <w:tc>
          <w:tcPr>
            <w:tcW w:w="1675" w:type="dxa"/>
          </w:tcPr>
          <w:p w14:paraId="1B90BCBE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ark et al 2019 </w:t>
            </w:r>
          </w:p>
        </w:tc>
        <w:tc>
          <w:tcPr>
            <w:tcW w:w="2462" w:type="dxa"/>
          </w:tcPr>
          <w:p w14:paraId="1AA57B6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lobal Health Status or QoL Scal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597CB32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Total: </w:t>
            </w:r>
          </w:p>
          <w:p w14:paraId="1FF0CB1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64.1 (24.7)</w:t>
            </w:r>
          </w:p>
          <w:p w14:paraId="73ACCE0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69.3 (21.2)</w:t>
            </w:r>
          </w:p>
          <w:p w14:paraId="4767FE9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6</w:t>
            </w:r>
          </w:p>
          <w:p w14:paraId="7B9EB4D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able Disease: </w:t>
            </w:r>
          </w:p>
          <w:p w14:paraId="128D12C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Baseline: 66.3 (22.0)</w:t>
            </w:r>
          </w:p>
          <w:p w14:paraId="4915E7E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70.5 (19.7)</w:t>
            </w:r>
          </w:p>
          <w:p w14:paraId="686E8F0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5</w:t>
            </w:r>
          </w:p>
          <w:p w14:paraId="747251B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ogressive Disease: </w:t>
            </w:r>
          </w:p>
          <w:p w14:paraId="60B5C69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3.6 (35.0)</w:t>
            </w:r>
          </w:p>
          <w:p w14:paraId="388FE13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67.9 (26.5)</w:t>
            </w:r>
          </w:p>
          <w:p w14:paraId="02C0302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24.</w:t>
            </w:r>
          </w:p>
        </w:tc>
        <w:tc>
          <w:tcPr>
            <w:tcW w:w="2497" w:type="dxa"/>
          </w:tcPr>
          <w:p w14:paraId="2204505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hysical Functionin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1A89E87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78.2 (14.3)</w:t>
            </w:r>
          </w:p>
          <w:p w14:paraId="37A871E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81.1 (15.7)</w:t>
            </w:r>
          </w:p>
          <w:p w14:paraId="54258B3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0.06. </w:t>
            </w:r>
          </w:p>
          <w:p w14:paraId="3F5BC6C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able Disease: </w:t>
            </w:r>
          </w:p>
          <w:p w14:paraId="3EE69B4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77.6 (14.5)</w:t>
            </w:r>
          </w:p>
          <w:p w14:paraId="2FE0202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12 weeks: 81.2 (15.5)</w:t>
            </w:r>
          </w:p>
          <w:p w14:paraId="443F445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6</w:t>
            </w:r>
          </w:p>
          <w:p w14:paraId="4A2D062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rogressive Disease: Baseline: 79.0 (18.2)</w:t>
            </w:r>
          </w:p>
          <w:p w14:paraId="3C521CD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77.1 (20.7)</w:t>
            </w:r>
          </w:p>
          <w:p w14:paraId="3529956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63</w:t>
            </w:r>
          </w:p>
          <w:p w14:paraId="1754C7A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A7C904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MWD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ters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</w:t>
            </w:r>
          </w:p>
          <w:p w14:paraId="07B81DF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table Diseas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3D6206E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84.2 (74.6)</w:t>
            </w:r>
          </w:p>
          <w:p w14:paraId="74AF05D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 weeks: 426.1 (6.5)</w:t>
            </w:r>
          </w:p>
          <w:p w14:paraId="7980A92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  <w:p w14:paraId="57E5398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447.4 (50.4)</w:t>
            </w:r>
          </w:p>
          <w:p w14:paraId="0FDC77C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  <w:p w14:paraId="17EB428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MWD (Progressive Disease):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Unimproved</w:t>
            </w:r>
          </w:p>
          <w:p w14:paraId="3763912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5" w:type="dxa"/>
          </w:tcPr>
          <w:p w14:paraId="01C45EC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Fatigu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657501C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Total: </w:t>
            </w:r>
          </w:p>
          <w:p w14:paraId="54D261C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5.7 (21.2)</w:t>
            </w:r>
          </w:p>
          <w:p w14:paraId="25FDCD0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27.1 (22.3)</w:t>
            </w:r>
          </w:p>
          <w:p w14:paraId="14AF9F8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  <w:p w14:paraId="3087959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able Disease: </w:t>
            </w:r>
          </w:p>
          <w:p w14:paraId="5C81DD3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5.0 (22.1)</w:t>
            </w:r>
          </w:p>
          <w:p w14:paraId="7D10D61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12 weeks: 26.8 (22.2)</w:t>
            </w:r>
          </w:p>
          <w:p w14:paraId="09F1BF9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01</w:t>
            </w:r>
          </w:p>
          <w:p w14:paraId="1A4EF2B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ogressive Disease: </w:t>
            </w:r>
          </w:p>
          <w:p w14:paraId="61C25CE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6.5 (24.6)</w:t>
            </w:r>
          </w:p>
          <w:p w14:paraId="7872DE8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34.9 (29.0)</w:t>
            </w:r>
          </w:p>
          <w:p w14:paraId="69CF243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86</w:t>
            </w:r>
          </w:p>
          <w:p w14:paraId="4AACA5D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C63503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i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69086A4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Total: </w:t>
            </w:r>
          </w:p>
          <w:p w14:paraId="02E0FC2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0.2 (20.9)</w:t>
            </w:r>
          </w:p>
          <w:p w14:paraId="0C365B6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22.9 (23.6)</w:t>
            </w:r>
          </w:p>
          <w:p w14:paraId="1C5C71B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33</w:t>
            </w:r>
          </w:p>
          <w:p w14:paraId="2182F29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able Disease: </w:t>
            </w:r>
          </w:p>
          <w:p w14:paraId="37A0ED7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9.0 (21.4)</w:t>
            </w:r>
          </w:p>
          <w:p w14:paraId="33C2102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25.4 (24.7)</w:t>
            </w:r>
          </w:p>
          <w:p w14:paraId="36F2B9A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6</w:t>
            </w:r>
          </w:p>
          <w:p w14:paraId="18CA185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ogressive Disease: </w:t>
            </w:r>
          </w:p>
          <w:p w14:paraId="1C136F3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3.8 (16.3)</w:t>
            </w:r>
          </w:p>
          <w:p w14:paraId="309E1C4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14.3 (15.0)</w:t>
            </w:r>
          </w:p>
          <w:p w14:paraId="3CB0537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2446" w:type="dxa"/>
          </w:tcPr>
          <w:p w14:paraId="537FF85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Anxiety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:</w:t>
            </w:r>
          </w:p>
          <w:p w14:paraId="6F670D3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seline: 3.9 (4.1)</w:t>
            </w:r>
          </w:p>
          <w:p w14:paraId="5F72576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 weeks: 3.4 (3.7)</w:t>
            </w:r>
          </w:p>
          <w:p w14:paraId="40912B8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1</w:t>
            </w:r>
          </w:p>
          <w:p w14:paraId="1C4054C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2.4 (3.8)</w:t>
            </w:r>
          </w:p>
          <w:p w14:paraId="6B00411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&lt;0.001 </w:t>
            </w:r>
          </w:p>
          <w:p w14:paraId="03CEB69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C3EF25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Depression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:</w:t>
            </w:r>
          </w:p>
          <w:p w14:paraId="05E4557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seline: 4.7 (4.9)</w:t>
            </w:r>
          </w:p>
          <w:p w14:paraId="23AE955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 weeks: 5.0 (5.2)</w:t>
            </w:r>
          </w:p>
          <w:p w14:paraId="7BA4C4E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44</w:t>
            </w:r>
          </w:p>
          <w:p w14:paraId="7B23EED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3.5 (4.5)</w:t>
            </w:r>
          </w:p>
          <w:p w14:paraId="2C8ED59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433" w:type="dxa"/>
          </w:tcPr>
          <w:p w14:paraId="7EA41AA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Dyspnea</w:t>
            </w:r>
            <w:proofErr w:type="spellEnd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78A05A7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Total: </w:t>
            </w:r>
          </w:p>
          <w:p w14:paraId="3ABBEF4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6.7 (23.3)</w:t>
            </w:r>
          </w:p>
          <w:p w14:paraId="56D78BD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25.2 (25.0)</w:t>
            </w:r>
          </w:p>
          <w:p w14:paraId="261C025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56</w:t>
            </w:r>
          </w:p>
          <w:p w14:paraId="1B933BB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able Disease: </w:t>
            </w:r>
          </w:p>
          <w:p w14:paraId="7A65DEF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7.2 (22.7)</w:t>
            </w:r>
          </w:p>
          <w:p w14:paraId="3126EE7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12 weeks: 25.6 (23.4)</w:t>
            </w:r>
          </w:p>
          <w:p w14:paraId="3D970B2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7</w:t>
            </w:r>
          </w:p>
          <w:p w14:paraId="669361F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ogressive Disease: </w:t>
            </w:r>
          </w:p>
          <w:p w14:paraId="3F21D3D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9.0 (26.2)</w:t>
            </w:r>
          </w:p>
          <w:p w14:paraId="0FC89EC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38.1 (44.8)</w:t>
            </w:r>
          </w:p>
          <w:p w14:paraId="1E80BAB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0</w:t>
            </w:r>
          </w:p>
          <w:p w14:paraId="4B88110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E02919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nsomnia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03970E7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Total: </w:t>
            </w:r>
          </w:p>
          <w:p w14:paraId="5513AEB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6.0 (28.2)</w:t>
            </w:r>
          </w:p>
          <w:p w14:paraId="6F21C1F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21.3 (28.0)</w:t>
            </w:r>
          </w:p>
          <w:p w14:paraId="7D1B491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2</w:t>
            </w:r>
          </w:p>
          <w:p w14:paraId="1ACFFD4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able Disease: </w:t>
            </w:r>
          </w:p>
          <w:p w14:paraId="383370D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5.1 (29.5)</w:t>
            </w:r>
          </w:p>
          <w:p w14:paraId="287DCEB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22.1 (27.2)</w:t>
            </w:r>
          </w:p>
          <w:p w14:paraId="7D7002B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39</w:t>
            </w:r>
          </w:p>
          <w:p w14:paraId="4D2433B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ogressive Disease: </w:t>
            </w:r>
          </w:p>
          <w:p w14:paraId="00DFDCA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9.0 (32.5)</w:t>
            </w:r>
          </w:p>
          <w:p w14:paraId="2720B3D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28.6 (48.8)</w:t>
            </w:r>
          </w:p>
          <w:p w14:paraId="2CA0B37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7</w:t>
            </w:r>
          </w:p>
          <w:p w14:paraId="2C110E6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562F39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ppetite Los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602748A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ota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E1ADC4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1.7 (25.4)</w:t>
            </w:r>
          </w:p>
          <w:p w14:paraId="4780D14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16.3 (21.5)</w:t>
            </w:r>
          </w:p>
          <w:p w14:paraId="33EA647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047</w:t>
            </w:r>
          </w:p>
          <w:p w14:paraId="421C2B5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table Disease: </w:t>
            </w:r>
          </w:p>
          <w:p w14:paraId="4DB7EF8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1.5 (24.6)</w:t>
            </w:r>
          </w:p>
          <w:p w14:paraId="246D64C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14.9 (21.3)</w:t>
            </w:r>
          </w:p>
          <w:p w14:paraId="13C0633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.03</w:t>
            </w:r>
          </w:p>
          <w:p w14:paraId="56A9FF0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ogressive Disease: </w:t>
            </w:r>
          </w:p>
          <w:p w14:paraId="52AA950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3.3 (38.5)</w:t>
            </w:r>
          </w:p>
          <w:p w14:paraId="7523F85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 weeks: 19.0 (26.2)</w:t>
            </w:r>
          </w:p>
          <w:p w14:paraId="7FFA464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D06E9D" w:rsidRPr="009420B8" w14:paraId="6D8BF633" w14:textId="77777777" w:rsidTr="00D06E9D">
        <w:tc>
          <w:tcPr>
            <w:tcW w:w="1675" w:type="dxa"/>
          </w:tcPr>
          <w:p w14:paraId="5C83D7B4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hillips et al 2024</w:t>
            </w:r>
          </w:p>
        </w:tc>
        <w:tc>
          <w:tcPr>
            <w:tcW w:w="2462" w:type="dxa"/>
          </w:tcPr>
          <w:p w14:paraId="48F6F44C" w14:textId="77777777" w:rsidR="00D06E9D" w:rsidRPr="0075309C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5309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CT-G</w:t>
            </w:r>
          </w:p>
          <w:p w14:paraId="4506F4A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5309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it2ThriveMB: Baseline: 78.9 (SE = 3.3), 12-weeks: </w:t>
            </w:r>
            <w:r w:rsidRPr="0075309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80.8 (SE = 3.3), Change: 2.0 (SE = 1.8); Control: Baseline: 84.0 (SE = 3.4), 12-weeks: 83.1 (SE = 3.4), Change: –0.9 (SE = 1.7), p = 0.25, Cohen’s d = 0.34</w:t>
            </w:r>
          </w:p>
          <w:p w14:paraId="36E3A95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6E45B2D" w14:textId="77777777" w:rsidR="00D06E9D" w:rsidRPr="006078BE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078B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hysical Well-bein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FACT-B)</w:t>
            </w:r>
          </w:p>
          <w:p w14:paraId="118AAEC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078B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it2ThriveMB: Baseline: 22.5 (SE = 1.0), 12-weeks: 22.2 (SE = 1.0), Change: –0.3 (SE = 0.6); Control: Baseline: 22.7 (SE = 1.0), 12-weeks: 21.8 (SE = 1.0), Change: –0.8 (SE = 0.6), p = 0.54, Cohen’s d = 0.15</w:t>
            </w:r>
          </w:p>
        </w:tc>
        <w:tc>
          <w:tcPr>
            <w:tcW w:w="2497" w:type="dxa"/>
          </w:tcPr>
          <w:p w14:paraId="105F010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B275B4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hysical Functio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PROMIS)</w:t>
            </w:r>
          </w:p>
          <w:p w14:paraId="27B8088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8777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Fit2ThriveMB: Baseline: 45.6 (SE = 1.4), 12-weeks: 45.5 (SE = 1.5), Change: –0.1 (SE = 1.3); Control: Baseline: 47.4 (SE = 1.5), 12-weeks: 48.7 (SE = 1.5), Change: +1.4 (SE = 1.3), p = 0.44, Cohen’s d = –0.22</w:t>
            </w:r>
          </w:p>
          <w:p w14:paraId="5A2BA40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7401527" w14:textId="77777777" w:rsidR="00D06E9D" w:rsidRPr="008552C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8552C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unctional Well-bein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FACT-B)</w:t>
            </w:r>
          </w:p>
          <w:p w14:paraId="507861FE" w14:textId="77777777" w:rsidR="00D06E9D" w:rsidRPr="008552C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8552C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it2ThriveMB: Baseline: 19.6 (SE = 1.1), 12-weeks: 20.6 (SE = 1.1), Change: 1.0 (SE = 0.8</w:t>
            </w:r>
            <w:proofErr w:type="gramStart"/>
            <w:r w:rsidRPr="008552C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35542B8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8552C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trol: Baseline: 20.4 (SE = 1.1), 12-weeks: 21.2 (SE = 1.1), Change: 0.8 (SE = 0.7), p = 0.85, Cohen’s d = 0.06</w:t>
            </w:r>
          </w:p>
          <w:p w14:paraId="7916ED9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FA51330" w14:textId="77777777" w:rsidR="00D06E9D" w:rsidRPr="00690CD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90CD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PPB</w:t>
            </w:r>
          </w:p>
          <w:p w14:paraId="7ADE232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90CD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it2ThriveMB: Baseline: 9.4 (SE = 0.4), 12-weeks: 9.8 (SE = 0.4), Change: –0.4 (SE = 0.3</w:t>
            </w:r>
            <w:proofErr w:type="gramStart"/>
            <w:r w:rsidRPr="00690CD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;Control</w:t>
            </w:r>
            <w:proofErr w:type="gramEnd"/>
            <w:r w:rsidRPr="00690CD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Baseline: 9.7 (SE = 0.4), 12-weeks: 9.2 (SE = 0.4), Change: –0.4 (SE = 0.3), p = 0.06, Cohen’s d = 0.86</w:t>
            </w:r>
          </w:p>
        </w:tc>
        <w:tc>
          <w:tcPr>
            <w:tcW w:w="2435" w:type="dxa"/>
          </w:tcPr>
          <w:p w14:paraId="36F68B38" w14:textId="77777777" w:rsidR="00D06E9D" w:rsidRPr="00D20182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D2018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Fatigu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 PROMIS</w:t>
            </w:r>
            <w:proofErr w:type="gramEnd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B47C24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018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it2ThriveMB: Baseline: 52.7 (SE = 1.8), 12-weeks: </w:t>
            </w:r>
            <w:r w:rsidRPr="00D2018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50.0 (SE = 1.8), Change: –2.7 (SE = 1.3); Control: Baseline: 51.3 (SE = 1.8), 12-weeks: 51.9 (SE = 1.8), Change: +0.6 (SE = 1.3). p = 0.08, Cohen’s d = –0.49</w:t>
            </w:r>
          </w:p>
          <w:p w14:paraId="7AF4FCF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398EA5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018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in Inter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PROMIS)</w:t>
            </w:r>
          </w:p>
          <w:p w14:paraId="3C62F36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2018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it2ThriveMB: Baseline: 47.9 (SE = 1.8), 12-weeks: 50.8 (SE = 1.9), Change: +2.9 (SE = 1.8); </w:t>
            </w:r>
            <w:proofErr w:type="gramStart"/>
            <w:r w:rsidRPr="00D2018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trol:,</w:t>
            </w:r>
            <w:proofErr w:type="gramEnd"/>
            <w:r w:rsidRPr="00D2018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Baseline: 50.8 (SE = 1.9), 12-weeks: 49.0 (SE = 1.9), Change: –1.8 (SE = 1.8), p = 0.07, Cohen’s d = 0.58</w:t>
            </w:r>
          </w:p>
        </w:tc>
        <w:tc>
          <w:tcPr>
            <w:tcW w:w="2446" w:type="dxa"/>
          </w:tcPr>
          <w:p w14:paraId="3B1FC00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4208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Anxiety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PROMIS)</w:t>
            </w:r>
          </w:p>
          <w:p w14:paraId="4C16CD0B" w14:textId="77777777" w:rsidR="00D06E9D" w:rsidRPr="0014208C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4208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it2ThriveMB: Baseline: 48.0 (SE = 1.9), 12-weeks: </w:t>
            </w:r>
            <w:r w:rsidRPr="0014208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48.8 (SE = 1.9), Change: +0.8 (SE = 1.2); Control: Baseline: 49.9 (SE = 1.9), 12-weeks: 51.0 (SE = 1.9), Change: +1.1 (SE = 1.2), p = 0.89, Cohen’s d = –0.04</w:t>
            </w:r>
          </w:p>
          <w:p w14:paraId="21C50C8B" w14:textId="77777777" w:rsidR="00D06E9D" w:rsidRPr="0014208C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F7EF96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4208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epressio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PROMIS)</w:t>
            </w:r>
          </w:p>
          <w:p w14:paraId="6532B424" w14:textId="77777777" w:rsidR="00D06E9D" w:rsidRPr="0014208C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4208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it2ThriveMB:</w:t>
            </w:r>
          </w:p>
          <w:p w14:paraId="6535AD1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4208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6.3 (SE = 1.5), 12-weeks: 46.4 (SE = 1.5), Change: +0.1 (SE = 1.3); Control: Baseline: 46.1 (SE = 1.5), 12-weeks: 46.0 (SE = 1.5), Change: –0.1 (SE = 1.3), p = 0.93, Cohen’s d = 0.01</w:t>
            </w:r>
          </w:p>
        </w:tc>
        <w:tc>
          <w:tcPr>
            <w:tcW w:w="2433" w:type="dxa"/>
          </w:tcPr>
          <w:p w14:paraId="573ED17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1B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Sleep Disturba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PROMIS)</w:t>
            </w:r>
          </w:p>
          <w:p w14:paraId="1FF63785" w14:textId="77777777" w:rsidR="00D06E9D" w:rsidRPr="00A951B1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1B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Fit2ThriveMB: Baseline: 52.1 (SE = 0.8), 12-weeks: 51.8 (SE = 0.9), Change: –0.3 (SE = 0.9); Control: Baseline: 52.0 (SE = 0.8), 12-weeks: 51.4 (SE = 0.8), Change: –0.6 (SE = 0.9), p = 0.80, Cohen’s d = –0.05</w:t>
            </w:r>
          </w:p>
          <w:p w14:paraId="43BC9DC4" w14:textId="77777777" w:rsidR="00D06E9D" w:rsidRPr="00A951B1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5FD47B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1B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leep Impairment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PROMIS)</w:t>
            </w:r>
          </w:p>
          <w:p w14:paraId="50B5E7D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1B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it2ThriveMB: Baseline: 49.8 (SE = 1.7), 12-weeks: 47.4 (SE = 1.7), Change: –2.5 (SE = 1.1); Control: Baseline: 49.1 (SE = 1.8), 12-weeks: 47.7 (SE = 1.8), Change: –1.4 (SE = 1.1), p = 0.50, Cohen’s d = –0.19</w:t>
            </w:r>
          </w:p>
        </w:tc>
      </w:tr>
      <w:tr w:rsidR="00D06E9D" w:rsidRPr="009420B8" w14:paraId="5FC800BB" w14:textId="77777777" w:rsidTr="00D06E9D">
        <w:tc>
          <w:tcPr>
            <w:tcW w:w="1675" w:type="dxa"/>
          </w:tcPr>
          <w:p w14:paraId="2D70ED3A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Purdy et al 2022 </w:t>
            </w:r>
          </w:p>
        </w:tc>
        <w:tc>
          <w:tcPr>
            <w:tcW w:w="2462" w:type="dxa"/>
          </w:tcPr>
          <w:p w14:paraId="604996B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CT-MM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02280A1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11 (23)</w:t>
            </w:r>
          </w:p>
          <w:p w14:paraId="5517770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-week: 118 (19)</w:t>
            </w:r>
          </w:p>
          <w:p w14:paraId="003F537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7.3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14.0, </w:t>
            </w:r>
          </w:p>
          <w:p w14:paraId="1871E4F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ffect Size: 0.43, MID: NA.</w:t>
            </w:r>
          </w:p>
        </w:tc>
        <w:tc>
          <w:tcPr>
            <w:tcW w:w="2497" w:type="dxa"/>
          </w:tcPr>
          <w:p w14:paraId="646A487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CT Physical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5C6B499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0.3 (4.5)</w:t>
            </w:r>
          </w:p>
          <w:p w14:paraId="1AF4018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-week: 20.9 (4.0)</w:t>
            </w:r>
          </w:p>
          <w:p w14:paraId="1DEB445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95%CI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0.6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−1.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2.2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, </w:t>
            </w:r>
          </w:p>
          <w:p w14:paraId="65A90B6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ffect Size: 0.16, MID: 2–3</w:t>
            </w:r>
          </w:p>
          <w:p w14:paraId="212753C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CC689B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FACT Functional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679EB5D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7.2 (4.3)</w:t>
            </w:r>
          </w:p>
          <w:p w14:paraId="4EB3743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-week: 17.9 (4.2)</w:t>
            </w:r>
          </w:p>
          <w:p w14:paraId="557D494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9%CI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0.7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−0.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2.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270FB9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ffect Size: 0.21, MID: 2–3</w:t>
            </w:r>
          </w:p>
          <w:p w14:paraId="03709EA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284565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hysical Assessments:</w:t>
            </w:r>
          </w:p>
          <w:p w14:paraId="79F165B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-min Step Test (step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3CD78E4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68.6 (17.7)</w:t>
            </w:r>
          </w:p>
          <w:p w14:paraId="3479CBD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-week: 81.3 (16.0)</w:t>
            </w:r>
          </w:p>
          <w:p w14:paraId="3F8E3B6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95%CI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12.7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8.7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16.8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E8A4DD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ffect Size: 1.28, MID: NA</w:t>
            </w:r>
          </w:p>
          <w:p w14:paraId="2AD80B8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D3E907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0-s Sit-to-Stand (rep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2438B99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3.1 (4.5)</w:t>
            </w:r>
          </w:p>
          <w:p w14:paraId="2F357F1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-week: 15.8 (4.3)</w:t>
            </w:r>
          </w:p>
          <w:p w14:paraId="3259AB5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95%CI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2.7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.6 to 3.8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350FDAF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ffect Size: 1.00, MID: &gt;2</w:t>
            </w:r>
          </w:p>
          <w:p w14:paraId="3C50EB5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7610A6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lank Duration (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c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30D8C1D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78.3 (46.0)</w:t>
            </w:r>
          </w:p>
          <w:p w14:paraId="06907C2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-week: 119.9 (± 73.4)</w:t>
            </w:r>
          </w:p>
          <w:p w14:paraId="6FF8402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95%CI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 41.6 [CI: 22.3 to 60.8], Effect Size: 0.98, MID: NA.</w:t>
            </w:r>
          </w:p>
          <w:p w14:paraId="21C223C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FE2B29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imed Single-Leg Stance Test (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c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26EA91B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3.1 (13.3)</w:t>
            </w:r>
          </w:p>
          <w:p w14:paraId="0FE4F62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-week: 31.8 (12.6)</w:t>
            </w:r>
          </w:p>
          <w:p w14:paraId="5DC49D8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95%CI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8.7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.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12.8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ADCDA1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ffect Size: 0.86, MID: 24</w:t>
            </w:r>
          </w:p>
          <w:p w14:paraId="65A7F3E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744EAA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ctive Shoulder Flexion (degree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29EB5E5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46.8 (11.7)</w:t>
            </w:r>
          </w:p>
          <w:p w14:paraId="458FF11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2-week: 149.4 (11.5) </w:t>
            </w:r>
          </w:p>
          <w:p w14:paraId="3E221C3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95%CI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2.6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7 to 4.5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3DA1175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ffect Size: 0.56, MID: &gt; 10</w:t>
            </w:r>
          </w:p>
          <w:p w14:paraId="68082DC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CD123B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dified Sit-and-Reach (c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1E53864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-5.8 (± 14.0)</w:t>
            </w:r>
          </w:p>
          <w:p w14:paraId="055271F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-week: -2.2 (± 13.6)</w:t>
            </w:r>
          </w:p>
          <w:p w14:paraId="46EAB7F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95%CI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3.6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.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5.7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35A16C0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ffect Size: 0.81, MID: NA.</w:t>
            </w:r>
          </w:p>
          <w:p w14:paraId="0CB94F50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5" w:type="dxa"/>
          </w:tcPr>
          <w:p w14:paraId="3C24679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FACT-Fatigue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 Baseline: 35 (10)</w:t>
            </w:r>
          </w:p>
          <w:p w14:paraId="5BA6AFD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2-week: 37 (8)</w:t>
            </w:r>
          </w:p>
          <w:p w14:paraId="24B3EC5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95%CI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1.7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−1.4 to 4.8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57DE83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ffect Size: 0.21, MID: 3</w:t>
            </w:r>
          </w:p>
        </w:tc>
        <w:tc>
          <w:tcPr>
            <w:tcW w:w="2446" w:type="dxa"/>
          </w:tcPr>
          <w:p w14:paraId="6A43864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ACT emotional (score).  Baseline: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6.4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.9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3B8390B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12-week: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8.5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.1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4153691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95%CI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2.1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0.6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.6). Effect size: 0.57. MID: 2-3.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37F2679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</w:tcPr>
          <w:p w14:paraId="697C474B" w14:textId="51E985D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06E9D" w:rsidRPr="009420B8" w14:paraId="6AD7DC0C" w14:textId="77777777" w:rsidTr="00D06E9D">
        <w:tc>
          <w:tcPr>
            <w:tcW w:w="1675" w:type="dxa"/>
          </w:tcPr>
          <w:p w14:paraId="16D0E2C6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Schmitz et al 2021 </w:t>
            </w:r>
          </w:p>
        </w:tc>
        <w:tc>
          <w:tcPr>
            <w:tcW w:w="2462" w:type="dxa"/>
          </w:tcPr>
          <w:p w14:paraId="66987B6D" w14:textId="06C05802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97" w:type="dxa"/>
          </w:tcPr>
          <w:p w14:paraId="02C3F8F7" w14:textId="1BFD0278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35" w:type="dxa"/>
          </w:tcPr>
          <w:p w14:paraId="3332D29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lobal Fatigu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3FC5501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mmediate Start:</w:t>
            </w:r>
          </w:p>
          <w:p w14:paraId="0F9F129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0: 2.7 (1.9)</w:t>
            </w:r>
          </w:p>
          <w:p w14:paraId="6498410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3: 2.5 (0.9)</w:t>
            </w:r>
          </w:p>
          <w:p w14:paraId="4004A40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MD: -0.10</w:t>
            </w:r>
          </w:p>
          <w:p w14:paraId="0D14A61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elayed Start:</w:t>
            </w:r>
          </w:p>
          <w:p w14:paraId="6C3561A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0: 3.0 (2.2)</w:t>
            </w:r>
          </w:p>
          <w:p w14:paraId="56F0299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Month 3: 3.3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.0)</w:t>
            </w:r>
          </w:p>
          <w:p w14:paraId="5677A11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MD: 0.14</w:t>
            </w:r>
          </w:p>
          <w:p w14:paraId="466B4A5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Hedges’ g (95% CI): 0.24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−0.7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1.17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1D0FCFC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2A3263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in Severity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47FED24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mmediate Start:</w:t>
            </w:r>
          </w:p>
          <w:p w14:paraId="15D662D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0: 7.9 (5.3)</w:t>
            </w:r>
          </w:p>
          <w:p w14:paraId="5C998EB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3: 7.6 (5.6)</w:t>
            </w:r>
          </w:p>
          <w:p w14:paraId="0A0400E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SMD: -0.05</w:t>
            </w:r>
          </w:p>
          <w:p w14:paraId="56A4822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elayed Start:</w:t>
            </w:r>
          </w:p>
          <w:p w14:paraId="0020F36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0: 5.4 (7.0)</w:t>
            </w:r>
          </w:p>
          <w:p w14:paraId="0B26478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3: 5.0 (4.4)</w:t>
            </w:r>
          </w:p>
          <w:p w14:paraId="5691E33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MD: -0.06</w:t>
            </w:r>
          </w:p>
          <w:p w14:paraId="35C6F53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Hedges’ g (95% CI): −0.03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−0.96 to 0.9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CBAF32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B0F491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in Interferenc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3474692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mmediate Start:</w:t>
            </w:r>
          </w:p>
          <w:p w14:paraId="70F2B68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0: 10.9 (11.7)</w:t>
            </w:r>
          </w:p>
          <w:p w14:paraId="2A52916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3: 9.1 (10.0)</w:t>
            </w:r>
          </w:p>
          <w:p w14:paraId="3CA0BCD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MD: -0.15</w:t>
            </w:r>
          </w:p>
          <w:p w14:paraId="7D7A36B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elayed Start:</w:t>
            </w:r>
          </w:p>
          <w:p w14:paraId="5491C87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0: 10.0 (9.5)</w:t>
            </w:r>
          </w:p>
          <w:p w14:paraId="77C39FA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3: 9.14 (10.32)</w:t>
            </w:r>
          </w:p>
          <w:p w14:paraId="26D05BC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MD: -0.09</w:t>
            </w:r>
          </w:p>
          <w:p w14:paraId="225E9FA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Hedges’ g (95% CI): 0.08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−0.85 to 1.0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46" w:type="dxa"/>
          </w:tcPr>
          <w:p w14:paraId="23200E9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Distres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1FDC2B1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mmediate Start:</w:t>
            </w:r>
          </w:p>
          <w:p w14:paraId="5C6DFDB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0: 10.0 (10.3)</w:t>
            </w:r>
          </w:p>
          <w:p w14:paraId="02AAAEE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3: 6.1 (5.6)</w:t>
            </w:r>
          </w:p>
          <w:p w14:paraId="69044C2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MD: 0.38</w:t>
            </w:r>
          </w:p>
          <w:p w14:paraId="64E945A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elayed Start:</w:t>
            </w:r>
          </w:p>
          <w:p w14:paraId="642253A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0: 9.6 (7.5)</w:t>
            </w:r>
          </w:p>
          <w:p w14:paraId="13F0707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3: 12.86 (14.5)</w:t>
            </w:r>
          </w:p>
          <w:p w14:paraId="0A1802B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MD: -0.44</w:t>
            </w:r>
          </w:p>
          <w:p w14:paraId="562CECC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Hedges’ g (95% CI): 0.74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−0.31 to 1.79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1483DD3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</w:tcPr>
          <w:p w14:paraId="21CA61C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ittsburgh Sleep Quality Index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6C16884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mmediate Start:</w:t>
            </w:r>
          </w:p>
          <w:p w14:paraId="3776FC5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0: 8.8 (3.5)</w:t>
            </w:r>
          </w:p>
          <w:p w14:paraId="6ABB425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3: 12.6 (3.3)</w:t>
            </w:r>
          </w:p>
          <w:p w14:paraId="2CECC7F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MD: 1.10</w:t>
            </w:r>
          </w:p>
          <w:p w14:paraId="12BF353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elayed Start:</w:t>
            </w:r>
          </w:p>
          <w:p w14:paraId="4C68DEC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0: 7.9 (3.5)</w:t>
            </w:r>
          </w:p>
          <w:p w14:paraId="6E36B4A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 3: 14.1 (3.5)</w:t>
            </w:r>
          </w:p>
          <w:p w14:paraId="43BC83D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MD: 1.78</w:t>
            </w:r>
          </w:p>
          <w:p w14:paraId="321BAD6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Hedges’ g (95% CI): 0.65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−0.30 to 1.61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D06E9D" w:rsidRPr="009420B8" w14:paraId="674EFB6C" w14:textId="77777777" w:rsidTr="00D06E9D">
        <w:tc>
          <w:tcPr>
            <w:tcW w:w="1675" w:type="dxa"/>
          </w:tcPr>
          <w:p w14:paraId="7621A8D3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chmitz et al 2023 </w:t>
            </w:r>
          </w:p>
        </w:tc>
        <w:tc>
          <w:tcPr>
            <w:tcW w:w="2462" w:type="dxa"/>
          </w:tcPr>
          <w:p w14:paraId="0456993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F-36 General Health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0940C8D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Immediate Tx: </w:t>
            </w:r>
          </w:p>
          <w:p w14:paraId="1565D59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54.52 (19.03)</w:t>
            </w:r>
          </w:p>
          <w:p w14:paraId="7EBFFAD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0.76 (11.98)</w:t>
            </w:r>
          </w:p>
          <w:p w14:paraId="2607D78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elayed Tx: </w:t>
            </w:r>
          </w:p>
          <w:p w14:paraId="15E4882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55.50 (17.98)</w:t>
            </w:r>
          </w:p>
          <w:p w14:paraId="7B47EA6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change: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−1.67 (9.39)</w:t>
            </w:r>
          </w:p>
          <w:p w14:paraId="10F9428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Control: </w:t>
            </w:r>
          </w:p>
          <w:p w14:paraId="4579C9F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54.76 (18.81)</w:t>
            </w:r>
          </w:p>
          <w:p w14:paraId="6C453CC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0.50 (12.97)</w:t>
            </w:r>
          </w:p>
          <w:p w14:paraId="37388AE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Immediate vs. Control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0.7567</w:t>
            </w:r>
          </w:p>
          <w:p w14:paraId="0F35DB8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elayed vs. Control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0.5029</w:t>
            </w:r>
          </w:p>
        </w:tc>
        <w:tc>
          <w:tcPr>
            <w:tcW w:w="2497" w:type="dxa"/>
          </w:tcPr>
          <w:p w14:paraId="2034479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hair Stands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sec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</w:t>
            </w:r>
          </w:p>
          <w:p w14:paraId="10ABAC3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Immediate Tx: </w:t>
            </w:r>
          </w:p>
          <w:p w14:paraId="24F9DE6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11.29 (3.85)</w:t>
            </w:r>
          </w:p>
          <w:p w14:paraId="20D68A1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1.16 (2.91)</w:t>
            </w:r>
          </w:p>
          <w:p w14:paraId="617B3D7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Delayed Tx: </w:t>
            </w:r>
          </w:p>
          <w:p w14:paraId="4FF1B3C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11.06 (3.52)</w:t>
            </w:r>
          </w:p>
          <w:p w14:paraId="068BBAC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change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0.97 (3.50)</w:t>
            </w:r>
          </w:p>
          <w:p w14:paraId="398A49E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Control: </w:t>
            </w:r>
          </w:p>
          <w:p w14:paraId="0942E1D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11.62 (3.82)</w:t>
            </w:r>
          </w:p>
          <w:p w14:paraId="65DDC4C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0.58 (3.29)</w:t>
            </w:r>
          </w:p>
          <w:p w14:paraId="07D3B6F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Immediate vs. Control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.5718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01E773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elayed vs. Control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.2998</w:t>
            </w:r>
            <w:r w:rsidRPr="009420B8" w:rsidDel="003203D4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BD1861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012619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SF-36 Physical Functionin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5C36EF5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Immediate Tx: </w:t>
            </w:r>
          </w:p>
          <w:p w14:paraId="4289B94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71.64 (24.77)</w:t>
            </w:r>
          </w:p>
          <w:p w14:paraId="3894940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8.06 (19.03)</w:t>
            </w:r>
          </w:p>
          <w:p w14:paraId="36FFD13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elayed Tx: </w:t>
            </w:r>
          </w:p>
          <w:p w14:paraId="0F09404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valu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70.75 (22.14)</w:t>
            </w:r>
          </w:p>
          <w:p w14:paraId="70F3F12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change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1.00 (14.29)</w:t>
            </w:r>
          </w:p>
          <w:p w14:paraId="5978688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Control: </w:t>
            </w:r>
          </w:p>
          <w:p w14:paraId="7B4F9FD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70.00 (22.14)</w:t>
            </w:r>
          </w:p>
          <w:p w14:paraId="38B40B4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 0.00 (10.39)</w:t>
            </w:r>
          </w:p>
          <w:p w14:paraId="6E211BD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Immediate vs. Control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.1230</w:t>
            </w:r>
          </w:p>
          <w:p w14:paraId="07354B9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elayed vs. Control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.7904</w:t>
            </w:r>
          </w:p>
        </w:tc>
        <w:tc>
          <w:tcPr>
            <w:tcW w:w="2435" w:type="dxa"/>
          </w:tcPr>
          <w:p w14:paraId="22A2975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SF-36 Pai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529474C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Immediate Tx: </w:t>
            </w:r>
          </w:p>
          <w:p w14:paraId="24514C3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62.50 (22.30)</w:t>
            </w:r>
          </w:p>
          <w:p w14:paraId="5DE5A3D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3.61 (19.18)</w:t>
            </w:r>
          </w:p>
          <w:p w14:paraId="4DCC0C8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Delayed Tx: </w:t>
            </w:r>
          </w:p>
          <w:p w14:paraId="2808AC0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valu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64.00 (22.69)</w:t>
            </w:r>
          </w:p>
          <w:p w14:paraId="6FBD138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change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2.17 (14.20)</w:t>
            </w:r>
          </w:p>
          <w:p w14:paraId="43A2698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Control: </w:t>
            </w:r>
          </w:p>
          <w:p w14:paraId="48B7FB5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65.00 (22.05)</w:t>
            </w:r>
          </w:p>
          <w:p w14:paraId="553256D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2.00 (18.65)</w:t>
            </w:r>
          </w:p>
          <w:p w14:paraId="073ADB0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Immediate vs. Control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=.3677, Delayed vs. Control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.5640</w:t>
            </w:r>
          </w:p>
          <w:p w14:paraId="77F0D88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DB0B0F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bookmarkStart w:id="10" w:name="OLE_LINK2"/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Pain Severity (0–1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</w:t>
            </w:r>
          </w:p>
          <w:p w14:paraId="2E8153B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Immediate Tx: </w:t>
            </w:r>
          </w:p>
          <w:p w14:paraId="32763E1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3.57 (2.73)</w:t>
            </w:r>
          </w:p>
          <w:p w14:paraId="7D380C2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0.33 (2.70)</w:t>
            </w:r>
          </w:p>
          <w:p w14:paraId="6A374FA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Delayed Tx: </w:t>
            </w:r>
          </w:p>
          <w:p w14:paraId="66F7432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valu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3.35 (2.89) </w:t>
            </w:r>
          </w:p>
          <w:p w14:paraId="36D93E8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change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1.81 (2.68)</w:t>
            </w:r>
          </w:p>
          <w:p w14:paraId="4740ED2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Control: </w:t>
            </w:r>
          </w:p>
          <w:p w14:paraId="20D6D3C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3.57 (2.93)</w:t>
            </w:r>
          </w:p>
          <w:p w14:paraId="6C872E4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0.10 (2.02)</w:t>
            </w:r>
          </w:p>
          <w:p w14:paraId="1906D0A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mmediate vs. Contro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=0.5829, Delayed vs. Control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.0204</w:t>
            </w:r>
          </w:p>
          <w:p w14:paraId="357F6A5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7420478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in Interference (0–10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:</w:t>
            </w:r>
          </w:p>
          <w:p w14:paraId="1563F1E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Immediate Tx: </w:t>
            </w:r>
          </w:p>
          <w:p w14:paraId="36444D9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2.06 (2.17)</w:t>
            </w:r>
          </w:p>
          <w:p w14:paraId="75615A7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0.60 (0.91)</w:t>
            </w:r>
          </w:p>
          <w:p w14:paraId="32D790E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Delayed Tx: </w:t>
            </w:r>
          </w:p>
          <w:p w14:paraId="12DF688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valu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1.44 (1.48)</w:t>
            </w:r>
          </w:p>
          <w:p w14:paraId="1FBAD99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change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1.40 (1.53)</w:t>
            </w:r>
          </w:p>
          <w:p w14:paraId="5E3B478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Control: </w:t>
            </w:r>
          </w:p>
          <w:p w14:paraId="2335058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2.49 (2.67)</w:t>
            </w:r>
          </w:p>
          <w:p w14:paraId="4421D7F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 −0.86 (2.46)</w:t>
            </w:r>
          </w:p>
          <w:p w14:paraId="616638D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mmediate vs. Contro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.6713, Delayed vs. Contro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.0333</w:t>
            </w:r>
          </w:p>
          <w:bookmarkEnd w:id="10"/>
          <w:p w14:paraId="299EF5A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243034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SF-36 Vitality/Fatigu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</w:p>
          <w:p w14:paraId="6FE26F9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Immediate Tx: </w:t>
            </w:r>
          </w:p>
          <w:p w14:paraId="5CDF22A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49.76 (21.12)</w:t>
            </w:r>
          </w:p>
          <w:p w14:paraId="77407E9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6.67 (12.83)</w:t>
            </w:r>
          </w:p>
          <w:p w14:paraId="0045234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Delayed Tx: </w:t>
            </w:r>
          </w:p>
          <w:p w14:paraId="7766112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valu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51.25 (17.61)</w:t>
            </w:r>
          </w:p>
          <w:p w14:paraId="21AD339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change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0.00 (16.80)</w:t>
            </w:r>
          </w:p>
          <w:p w14:paraId="0CA17DC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Control: </w:t>
            </w:r>
          </w:p>
          <w:p w14:paraId="2A63052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49.05 (18.41)</w:t>
            </w:r>
          </w:p>
          <w:p w14:paraId="33CA469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2.00 (17.35)</w:t>
            </w:r>
          </w:p>
          <w:p w14:paraId="720223D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Immediate vs. Control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=.3494, Delayed vs. Control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1.0000</w:t>
            </w:r>
          </w:p>
        </w:tc>
        <w:tc>
          <w:tcPr>
            <w:tcW w:w="2446" w:type="dxa"/>
          </w:tcPr>
          <w:p w14:paraId="57267A13" w14:textId="545482D8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33" w:type="dxa"/>
          </w:tcPr>
          <w:p w14:paraId="7A260BE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leep Disturbance Score (0–100,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0A4B24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Immediate Tx: </w:t>
            </w:r>
          </w:p>
          <w:p w14:paraId="6958418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53.12 (2.92)</w:t>
            </w:r>
          </w:p>
          <w:p w14:paraId="79D7D6C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0.17 (3.88)</w:t>
            </w:r>
          </w:p>
          <w:p w14:paraId="6857633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elayed Tx: </w:t>
            </w:r>
          </w:p>
          <w:p w14:paraId="7B86F7F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valu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52.89 (3.68)</w:t>
            </w:r>
          </w:p>
          <w:p w14:paraId="03E4CD8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onth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change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−0.78 (3.54)</w:t>
            </w:r>
          </w:p>
          <w:p w14:paraId="7BAC757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Control: </w:t>
            </w:r>
          </w:p>
          <w:p w14:paraId="22248CB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: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54.04 (3.53)</w:t>
            </w:r>
          </w:p>
          <w:p w14:paraId="6F36FA7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-month change −0.96 (3.16)</w:t>
            </w:r>
          </w:p>
          <w:p w14:paraId="2B333A44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mmediate vs. Contro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=.3325, Delayed vs. Control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=.4077</w:t>
            </w:r>
          </w:p>
        </w:tc>
      </w:tr>
      <w:tr w:rsidR="00D06E9D" w:rsidRPr="009420B8" w14:paraId="7D39E899" w14:textId="77777777" w:rsidTr="00D06E9D">
        <w:tc>
          <w:tcPr>
            <w:tcW w:w="1675" w:type="dxa"/>
          </w:tcPr>
          <w:p w14:paraId="5C104B54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Shachar et al 2023 </w:t>
            </w:r>
          </w:p>
        </w:tc>
        <w:tc>
          <w:tcPr>
            <w:tcW w:w="2462" w:type="dxa"/>
          </w:tcPr>
          <w:p w14:paraId="7826C15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OMIS Global Health: </w:t>
            </w:r>
          </w:p>
          <w:p w14:paraId="01D3E8B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3.9 (10.9)</w:t>
            </w:r>
          </w:p>
          <w:p w14:paraId="3992B01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45.6 (11.2)</w:t>
            </w:r>
          </w:p>
          <w:p w14:paraId="4B79F10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49</w:t>
            </w:r>
          </w:p>
          <w:p w14:paraId="2021148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01E521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CT-General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164039A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82.2 (16.3)</w:t>
            </w:r>
          </w:p>
          <w:p w14:paraId="38EFF0A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83.9 (17.7)</w:t>
            </w:r>
          </w:p>
          <w:p w14:paraId="67F08A6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2497" w:type="dxa"/>
          </w:tcPr>
          <w:p w14:paraId="11FAEA7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ROMIS Physical Functio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(M(SD)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6202790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6.3 (8.6)</w:t>
            </w:r>
          </w:p>
          <w:p w14:paraId="13EAD80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46.0 (8.3)</w:t>
            </w:r>
          </w:p>
          <w:p w14:paraId="336EDC3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97</w:t>
            </w:r>
            <w:r w:rsidRPr="009420B8" w:rsidDel="00214BA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3F01EE2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819803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CT_G Physical Well-Bein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1559A7F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1.1 (5.5)</w:t>
            </w:r>
          </w:p>
          <w:p w14:paraId="2B8D4F4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21.5 (6.0)</w:t>
            </w:r>
          </w:p>
          <w:p w14:paraId="67261DA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36</w:t>
            </w:r>
          </w:p>
          <w:p w14:paraId="3C4C232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FED4B5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unctional Well-Being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5D6FF69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9.2 (5.6)</w:t>
            </w:r>
          </w:p>
          <w:p w14:paraId="2B54ACB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20.1 (5.6)</w:t>
            </w:r>
          </w:p>
          <w:p w14:paraId="6A73C857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1</w:t>
            </w:r>
          </w:p>
          <w:p w14:paraId="76D9B13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87024E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B453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SEFS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2144AC4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Baseline: 7.3 (2.3)</w:t>
            </w:r>
          </w:p>
          <w:p w14:paraId="6291EB0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7.2 (2.3)</w:t>
            </w:r>
          </w:p>
          <w:p w14:paraId="12F206BF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97</w:t>
            </w:r>
          </w:p>
          <w:p w14:paraId="69F97E6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2372943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hysical Activity (minutes/week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7DAD3CF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124.2 (134.7)</w:t>
            </w:r>
          </w:p>
          <w:p w14:paraId="7A0A113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170.9 (140.7)</w:t>
            </w:r>
          </w:p>
          <w:p w14:paraId="6F43AB0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435" w:type="dxa"/>
          </w:tcPr>
          <w:p w14:paraId="1204CDA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PROMIS Pain Interference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5D51B29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0.8 (9.4)</w:t>
            </w:r>
          </w:p>
          <w:p w14:paraId="223C420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50.2 (8.0)</w:t>
            </w:r>
          </w:p>
          <w:p w14:paraId="7CBE398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60</w:t>
            </w:r>
          </w:p>
          <w:p w14:paraId="28B2876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4004DB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ROMIS Fatigue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7AB1FEC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3.5 (9.2)</w:t>
            </w:r>
          </w:p>
          <w:p w14:paraId="19890DD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53.7 (10.0)</w:t>
            </w:r>
          </w:p>
          <w:p w14:paraId="39E3AA7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63</w:t>
            </w:r>
          </w:p>
          <w:p w14:paraId="6E0FA97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9E60FD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FACIT-Fatigue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39FA15C0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5.7 (12.1)</w:t>
            </w:r>
          </w:p>
          <w:p w14:paraId="4A21498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37.0 (10.8)</w:t>
            </w:r>
          </w:p>
          <w:p w14:paraId="7A0DC322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2446" w:type="dxa"/>
          </w:tcPr>
          <w:p w14:paraId="7D03F76B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OMIS Depression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1C37BEA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48.3 (8.6)</w:t>
            </w:r>
          </w:p>
          <w:p w14:paraId="219AE7F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46.4 (8.6)</w:t>
            </w:r>
          </w:p>
          <w:p w14:paraId="4EC19E8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9</w:t>
            </w:r>
          </w:p>
          <w:p w14:paraId="74EBC343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13AEC4D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OMIS Anxiety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32C274B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2.2 (8.8)</w:t>
            </w:r>
          </w:p>
          <w:p w14:paraId="6903D5E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48.5 (8.6)</w:t>
            </w:r>
          </w:p>
          <w:p w14:paraId="53313DA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2</w:t>
            </w:r>
          </w:p>
          <w:p w14:paraId="231727D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A60BD8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OMIS Mental Health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7C5383A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0.2 (6.9)</w:t>
            </w:r>
          </w:p>
          <w:p w14:paraId="2AEEDD4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50.6 (6.7)</w:t>
            </w:r>
          </w:p>
          <w:p w14:paraId="28AB185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2433" w:type="dxa"/>
          </w:tcPr>
          <w:p w14:paraId="46D1F35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PROMIS Sleep Quality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7F70FE6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2.5 (8.2)</w:t>
            </w:r>
          </w:p>
          <w:p w14:paraId="2CDBF52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hree months: 51.4 (7.8)</w:t>
            </w:r>
          </w:p>
          <w:p w14:paraId="0D57D2A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=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D06E9D" w:rsidRPr="009420B8" w14:paraId="7D7DBCE3" w14:textId="77777777" w:rsidTr="00D06E9D">
        <w:tc>
          <w:tcPr>
            <w:tcW w:w="1675" w:type="dxa"/>
          </w:tcPr>
          <w:p w14:paraId="319D26CD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Soh et al 2018 </w:t>
            </w:r>
          </w:p>
        </w:tc>
        <w:tc>
          <w:tcPr>
            <w:tcW w:w="2462" w:type="dxa"/>
          </w:tcPr>
          <w:p w14:paraId="74E64BA1" w14:textId="492C7CB9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97" w:type="dxa"/>
          </w:tcPr>
          <w:p w14:paraId="41F0526E" w14:textId="4AB9A065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35" w:type="dxa"/>
          </w:tcPr>
          <w:p w14:paraId="3B9711DD" w14:textId="4E4B1EB4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46" w:type="dxa"/>
          </w:tcPr>
          <w:p w14:paraId="2D952533" w14:textId="32E5BB54" w:rsidR="00D06E9D" w:rsidRPr="009420B8" w:rsidRDefault="00D06E9D" w:rsidP="004F4FAB">
            <w:pPr>
              <w:tabs>
                <w:tab w:val="left" w:pos="966"/>
                <w:tab w:val="center" w:pos="1184"/>
              </w:tabs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33" w:type="dxa"/>
          </w:tcPr>
          <w:p w14:paraId="4DC0EE2B" w14:textId="1959B76F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</w:tr>
      <w:tr w:rsidR="00D06E9D" w:rsidRPr="009420B8" w14:paraId="7A9E902E" w14:textId="77777777" w:rsidTr="00D06E9D">
        <w:tc>
          <w:tcPr>
            <w:tcW w:w="1675" w:type="dxa"/>
          </w:tcPr>
          <w:p w14:paraId="5BC4456D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allace et al 2025</w:t>
            </w:r>
          </w:p>
        </w:tc>
        <w:tc>
          <w:tcPr>
            <w:tcW w:w="2462" w:type="dxa"/>
          </w:tcPr>
          <w:p w14:paraId="13A8554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T0 – T1 Group Effect (CM-CL): 0.03 [-0.08, 0.13], p=0.062 </w:t>
            </w:r>
          </w:p>
        </w:tc>
        <w:tc>
          <w:tcPr>
            <w:tcW w:w="2497" w:type="dxa"/>
          </w:tcPr>
          <w:p w14:paraId="3BDBF668" w14:textId="21DED333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35" w:type="dxa"/>
          </w:tcPr>
          <w:p w14:paraId="0088D26B" w14:textId="7C591601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46" w:type="dxa"/>
          </w:tcPr>
          <w:p w14:paraId="1BFD162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33" w:type="dxa"/>
          </w:tcPr>
          <w:p w14:paraId="5747DAB7" w14:textId="00AE1356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</w:tr>
      <w:tr w:rsidR="00D06E9D" w:rsidRPr="009420B8" w14:paraId="44891982" w14:textId="77777777" w:rsidTr="00D06E9D">
        <w:tc>
          <w:tcPr>
            <w:tcW w:w="1675" w:type="dxa"/>
          </w:tcPr>
          <w:p w14:paraId="300E3A4F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Wang et al 2021 </w:t>
            </w:r>
          </w:p>
        </w:tc>
        <w:tc>
          <w:tcPr>
            <w:tcW w:w="2462" w:type="dxa"/>
          </w:tcPr>
          <w:p w14:paraId="2CDFBD7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CT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1E73829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.1 (0.1)</w:t>
            </w:r>
          </w:p>
          <w:p w14:paraId="50660CA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: 3.1 (0.1)</w:t>
            </w:r>
          </w:p>
          <w:p w14:paraId="76008A81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Difference: 0, Cohen's d: 0</w:t>
            </w:r>
          </w:p>
          <w:p w14:paraId="0DCE724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402A133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MD Anderson Symptom Inventory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33EEFD1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.4 (1.1)</w:t>
            </w:r>
          </w:p>
          <w:p w14:paraId="727033D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: 3.7 (2.6)</w:t>
            </w:r>
          </w:p>
          <w:p w14:paraId="5581D32A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Difference: -0.3, Cohen's d: 0.2</w:t>
            </w:r>
          </w:p>
          <w:p w14:paraId="708EC91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30C5B1E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Lawton Instrumental Activity of Daily Living Scale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</w:p>
          <w:p w14:paraId="2B47B5E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29.8 (1.9)</w:t>
            </w:r>
          </w:p>
          <w:p w14:paraId="791937F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: 30.0 (2.0)</w:t>
            </w:r>
          </w:p>
          <w:p w14:paraId="57855759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Difference: -0.2, Cohen's d: 0.1</w:t>
            </w:r>
          </w:p>
        </w:tc>
        <w:tc>
          <w:tcPr>
            <w:tcW w:w="2497" w:type="dxa"/>
          </w:tcPr>
          <w:p w14:paraId="3174CFF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referred Gait Speed (m/s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695B206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0.9 (0.2)</w:t>
            </w:r>
          </w:p>
          <w:p w14:paraId="67F6076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: 1.0 (0.3)</w:t>
            </w:r>
          </w:p>
          <w:p w14:paraId="6487A06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: 1.1 (0.3)</w:t>
            </w:r>
          </w:p>
          <w:p w14:paraId="4222B93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Difference: -0.2, Cohen's d: 0.8</w:t>
            </w:r>
          </w:p>
          <w:p w14:paraId="492916C0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485AA96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-Min Walk Test (m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ters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5922A718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44.1 (78.5)</w:t>
            </w:r>
          </w:p>
          <w:p w14:paraId="21711E2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: 381.4 (88.1)</w:t>
            </w:r>
          </w:p>
          <w:p w14:paraId="0B9EC79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: 394.2 (99.7)</w:t>
            </w:r>
          </w:p>
          <w:p w14:paraId="655BA44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Difference: -50.1, Cohen's d: 0.6</w:t>
            </w:r>
          </w:p>
          <w:p w14:paraId="07BA0905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6F8B46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mbined Grip Sum (kg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, 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0E2D6DA5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0.6 (0.2)</w:t>
            </w:r>
          </w:p>
          <w:p w14:paraId="7FD41C71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: 0.6 (0.2)</w:t>
            </w:r>
          </w:p>
          <w:p w14:paraId="07542286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: 0.6 (0.2)</w:t>
            </w:r>
          </w:p>
          <w:p w14:paraId="41BD31BE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Mean Difference: 0, Cohen's d: 0</w:t>
            </w:r>
          </w:p>
        </w:tc>
        <w:tc>
          <w:tcPr>
            <w:tcW w:w="2435" w:type="dxa"/>
          </w:tcPr>
          <w:p w14:paraId="122A0F4E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Brief Fatigue Inventory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7299EF89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5.4 (2.0)</w:t>
            </w:r>
          </w:p>
          <w:p w14:paraId="1687508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: 5.7 (3.0)</w:t>
            </w:r>
          </w:p>
          <w:p w14:paraId="602A461B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Difference: -0.3, Cohen's d: 0.1</w:t>
            </w:r>
          </w:p>
          <w:p w14:paraId="50D05093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62AFFE4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orst Fatigue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14BAD2B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8.0 (0.8)</w:t>
            </w:r>
          </w:p>
          <w:p w14:paraId="5E31B58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: 6.3 (3.5)</w:t>
            </w:r>
          </w:p>
          <w:p w14:paraId="340DE518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Difference: 1.8. Cohen's d: 0.7</w:t>
            </w:r>
          </w:p>
          <w:p w14:paraId="141A968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5B0D4D1F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rief Pain Inventory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2854922D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3.7 (2.5)</w:t>
            </w:r>
          </w:p>
          <w:p w14:paraId="4F78A21C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: 3.3 (3.7)</w:t>
            </w:r>
          </w:p>
          <w:p w14:paraId="61EFFD3D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Difference: 0.4, Cohen's d: 0.1</w:t>
            </w:r>
          </w:p>
          <w:p w14:paraId="4ED2EAAC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C819657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orst Pain (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(SD)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): </w:t>
            </w:r>
          </w:p>
          <w:p w14:paraId="62713084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seline: 7.3 (1.0)</w:t>
            </w:r>
          </w:p>
          <w:p w14:paraId="2B5F188A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W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ek </w:t>
            </w: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6: 5.5 (4.2)</w:t>
            </w:r>
          </w:p>
          <w:p w14:paraId="7A3D1EC6" w14:textId="7777777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Difference: 1.8, Cohen's d: 0.6</w:t>
            </w:r>
          </w:p>
        </w:tc>
        <w:tc>
          <w:tcPr>
            <w:tcW w:w="2446" w:type="dxa"/>
          </w:tcPr>
          <w:p w14:paraId="15D29E6C" w14:textId="31287E2B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lastRenderedPageBreak/>
              <w:t>NM</w:t>
            </w:r>
          </w:p>
        </w:tc>
        <w:tc>
          <w:tcPr>
            <w:tcW w:w="2433" w:type="dxa"/>
          </w:tcPr>
          <w:p w14:paraId="4C145EE3" w14:textId="797D0CBD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</w:tr>
      <w:tr w:rsidR="00D06E9D" w:rsidRPr="009420B8" w14:paraId="33CF0C36" w14:textId="77777777" w:rsidTr="00D06E9D">
        <w:tc>
          <w:tcPr>
            <w:tcW w:w="1675" w:type="dxa"/>
          </w:tcPr>
          <w:p w14:paraId="5AA47168" w14:textId="77777777" w:rsidR="00D06E9D" w:rsidRPr="009420B8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Wolff et al 2024</w:t>
            </w:r>
          </w:p>
        </w:tc>
        <w:tc>
          <w:tcPr>
            <w:tcW w:w="2462" w:type="dxa"/>
          </w:tcPr>
          <w:p w14:paraId="719F932C" w14:textId="77777777" w:rsidR="00D06E9D" w:rsidRPr="005F2877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5F287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HQ-9 Baseline Score: IG MBC: 9.7, Overall Cohort: 7.9, Change from Baseline to T3 (Δ): –1.3</w:t>
            </w:r>
          </w:p>
          <w:p w14:paraId="11DDEA82" w14:textId="77777777" w:rsidR="00D06E9D" w:rsidRPr="005F2877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  <w:p w14:paraId="097A49E2" w14:textId="77777777" w:rsidR="00D06E9D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5F287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95% Confidence Interval (CI): [–0.56, 4.82], P-value: 0.12, Relative Reduction: 13.4% decrease in PHQ-9 total score from baseline</w:t>
            </w:r>
          </w:p>
        </w:tc>
        <w:tc>
          <w:tcPr>
            <w:tcW w:w="2497" w:type="dxa"/>
          </w:tcPr>
          <w:p w14:paraId="33710F9C" w14:textId="4D5EA130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35" w:type="dxa"/>
          </w:tcPr>
          <w:p w14:paraId="1370A978" w14:textId="425A8D86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46" w:type="dxa"/>
          </w:tcPr>
          <w:p w14:paraId="6422133E" w14:textId="26F4146A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2433" w:type="dxa"/>
          </w:tcPr>
          <w:p w14:paraId="0A4929A3" w14:textId="7CBFEBF7" w:rsidR="00D06E9D" w:rsidRPr="009420B8" w:rsidRDefault="00D06E9D" w:rsidP="005B1693">
            <w:pPr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420B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</w:p>
        </w:tc>
      </w:tr>
      <w:tr w:rsidR="00D06E9D" w:rsidRPr="009420B8" w14:paraId="0890AE56" w14:textId="77777777" w:rsidTr="00D06E9D">
        <w:tc>
          <w:tcPr>
            <w:tcW w:w="13948" w:type="dxa"/>
            <w:gridSpan w:val="6"/>
          </w:tcPr>
          <w:p w14:paraId="29143DB9" w14:textId="2983597B" w:rsidR="00D06E9D" w:rsidRPr="00C63CA1" w:rsidRDefault="00D06E9D" w:rsidP="005B1693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Note:  MMRC: Medical Research Council; NS: Non-Significant;  MID: minimally important difference; NA: not applicable; </w:t>
            </w:r>
            <w:r w:rsidRPr="00C63CA1">
              <w:rPr>
                <w:rFonts w:ascii="Times New Roman" w:hAnsi="Times New Roman"/>
                <w:bCs/>
              </w:rPr>
              <w:t xml:space="preserve"> </w:t>
            </w:r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PSEFSMP: </w:t>
            </w:r>
            <w:r w:rsidRPr="00C63CA1">
              <w:rPr>
                <w:rFonts w:ascii="Times New Roman" w:hAnsi="Times New Roman"/>
                <w:bCs/>
              </w:rPr>
              <w:t>P</w:t>
            </w:r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rceived Self-Efficacy for Fatigue Self-Management   PROMIS: </w:t>
            </w:r>
            <w:r w:rsidRPr="00C63CA1">
              <w:rPr>
                <w:rFonts w:ascii="Times New Roman" w:hAnsi="Times New Roman"/>
                <w:bCs/>
              </w:rPr>
              <w:t xml:space="preserve"> </w:t>
            </w:r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The Patient-Reported Outcomes Measurement Information System;  QALYs: Quality Adjusted Life Years; IQR: Inter-quartile range;  VAS: Visual </w:t>
            </w:r>
            <w:proofErr w:type="spellStart"/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nalouge</w:t>
            </w:r>
            <w:proofErr w:type="spellEnd"/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Scale; ABC Scale: </w:t>
            </w:r>
            <w:r w:rsidRPr="00C63CA1">
              <w:rPr>
                <w:rFonts w:ascii="Times New Roman" w:hAnsi="Times New Roman"/>
                <w:bCs/>
              </w:rPr>
              <w:t xml:space="preserve"> </w:t>
            </w:r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ctivities-Specific Balance Confidence Scale;  AM-PAC-CAT:</w:t>
            </w:r>
            <w:r w:rsidRPr="00C63CA1">
              <w:rPr>
                <w:rFonts w:ascii="Times New Roman" w:hAnsi="Times New Roman"/>
                <w:bCs/>
              </w:rPr>
              <w:t xml:space="preserve"> </w:t>
            </w:r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Activity Measure for </w:t>
            </w:r>
            <w:proofErr w:type="spellStart"/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ostacute</w:t>
            </w:r>
            <w:proofErr w:type="spellEnd"/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Care Computer-Adaptive Test; EQ-5D-3L: </w:t>
            </w:r>
            <w:proofErr w:type="spellStart"/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uroQol</w:t>
            </w:r>
            <w:proofErr w:type="spellEnd"/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5-Dimension 3-Level; </w:t>
            </w:r>
            <w:r w:rsidRPr="00C63CA1">
              <w:rPr>
                <w:rFonts w:ascii="Times New Roman" w:hAnsi="Times New Roman"/>
                <w:bCs/>
              </w:rPr>
              <w:t xml:space="preserve"> </w:t>
            </w:r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ACT-G: Functional Assessment of Cancer Therapy – General; N</w:t>
            </w:r>
            <w:r w:rsidR="004F4FA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</w:t>
            </w:r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: Not </w:t>
            </w:r>
            <w:r w:rsidR="004F4FAB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sured</w:t>
            </w:r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; IG: Intervention Group; UC: Usual Care;  EORTC QLQ-C30:</w:t>
            </w:r>
            <w:r w:rsidRPr="00C63CA1">
              <w:rPr>
                <w:rFonts w:ascii="Times New Roman" w:hAnsi="Times New Roman"/>
                <w:bCs/>
              </w:rPr>
              <w:t xml:space="preserve"> </w:t>
            </w:r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uropean Organisation for Research and Treatment of Cancer Quality of Life Questionnaire; </w:t>
            </w:r>
            <w:r w:rsidRPr="00C63CA1">
              <w:rPr>
                <w:rFonts w:ascii="Times New Roman" w:hAnsi="Times New Roman"/>
                <w:bCs/>
              </w:rPr>
              <w:t xml:space="preserve"> </w:t>
            </w:r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HQ: Patient Health Questionnaire; ECOG:</w:t>
            </w:r>
            <w:r w:rsidRPr="00C63CA1">
              <w:rPr>
                <w:rFonts w:ascii="Times New Roman" w:eastAsia="Times New Roman" w:hAnsi="Times New Roman"/>
                <w:bCs/>
                <w:color w:val="0E0E0E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astern Cooperative Oncology Group Performance Status;  METs: Metabolic Equivalent of Tasks; </w:t>
            </w:r>
            <w:r w:rsidRPr="00C63CA1">
              <w:t xml:space="preserve"> </w:t>
            </w:r>
            <w:r w:rsidRPr="00C63CA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ES: Effect size. </w:t>
            </w:r>
          </w:p>
        </w:tc>
      </w:tr>
    </w:tbl>
    <w:p w14:paraId="1D56C50C" w14:textId="7B20B3A2" w:rsidR="00571622" w:rsidRDefault="00571622"/>
    <w:sectPr w:rsidR="00571622" w:rsidSect="00D06E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4" w:author="Cindy Forbes" w:date="2025-06-05T11:35:00Z" w:initials="CF">
    <w:p w14:paraId="317CE1B3" w14:textId="77777777" w:rsidR="00D06E9D" w:rsidRDefault="00D06E9D" w:rsidP="00D06E9D">
      <w:pPr>
        <w:pStyle w:val="CommentText"/>
        <w:ind w:firstLine="0"/>
      </w:pPr>
      <w:r>
        <w:rPr>
          <w:rStyle w:val="CommentReference"/>
        </w:rPr>
        <w:annotationRef/>
      </w:r>
      <w:r>
        <w:t>Are there any actual numbers for this?</w:t>
      </w:r>
    </w:p>
  </w:comment>
  <w:comment w:id="5" w:author="Cindy Forbes" w:date="2025-06-05T11:43:00Z" w:initials="CF">
    <w:p w14:paraId="1EEB5C4F" w14:textId="77777777" w:rsidR="00D06E9D" w:rsidRDefault="00D06E9D" w:rsidP="00D06E9D">
      <w:pPr>
        <w:pStyle w:val="CommentText"/>
        <w:ind w:firstLine="0"/>
      </w:pPr>
      <w:r>
        <w:rPr>
          <w:rStyle w:val="CommentReference"/>
        </w:rPr>
        <w:annotationRef/>
      </w:r>
      <w:r>
        <w:t>This one is listed as both nutrition and PA but no nutrition items in this table. Need to check and make sure this is just PA or both.</w:t>
      </w:r>
    </w:p>
  </w:comment>
  <w:comment w:id="6" w:author="Jordan Curry" w:date="2025-06-05T14:32:00Z" w:initials="JC">
    <w:p w14:paraId="4640F2BA" w14:textId="77777777" w:rsidR="00D06E9D" w:rsidRDefault="00D06E9D" w:rsidP="00D06E9D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 xml:space="preserve">The nutiritonal info is labelled as AEs in the paper, and therefore in the above table </w:t>
      </w:r>
    </w:p>
  </w:comment>
  <w:comment w:id="7" w:author="Cindy Forbes" w:date="2025-06-09T15:09:00Z" w:initials="CF">
    <w:p w14:paraId="44ACB3F8" w14:textId="77777777" w:rsidR="00D06E9D" w:rsidRDefault="00D06E9D" w:rsidP="00D06E9D">
      <w:pPr>
        <w:pStyle w:val="CommentText"/>
        <w:ind w:firstLine="0"/>
      </w:pPr>
      <w:r>
        <w:rPr>
          <w:rStyle w:val="CommentReference"/>
        </w:rPr>
        <w:annotationRef/>
      </w:r>
      <w:r>
        <w:t>But the intervention is both PA and Nutrition?</w:t>
      </w:r>
    </w:p>
  </w:comment>
  <w:comment w:id="8" w:author="Jordan Curry" w:date="2025-06-05T21:13:00Z" w:initials="JC">
    <w:p w14:paraId="3081083D" w14:textId="77777777" w:rsidR="00D06E9D" w:rsidRDefault="00D06E9D" w:rsidP="00D06E9D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I am not sure how to add T3 and T4?</w:t>
      </w:r>
    </w:p>
  </w:comment>
  <w:comment w:id="9" w:author="Cindy Forbes" w:date="2025-06-09T15:10:00Z" w:initials="CF">
    <w:p w14:paraId="6125C926" w14:textId="77777777" w:rsidR="00D06E9D" w:rsidRDefault="00D06E9D" w:rsidP="00D06E9D">
      <w:pPr>
        <w:pStyle w:val="CommentText"/>
        <w:ind w:firstLine="0"/>
      </w:pPr>
      <w:r>
        <w:rPr>
          <w:rStyle w:val="CommentReference"/>
        </w:rPr>
        <w:annotationRef/>
      </w:r>
      <w:r>
        <w:t>Aren’t they not actually done yet? Just planned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17CE1B3" w15:done="0"/>
  <w15:commentEx w15:paraId="1EEB5C4F" w15:done="0"/>
  <w15:commentEx w15:paraId="4640F2BA" w15:paraIdParent="1EEB5C4F" w15:done="0"/>
  <w15:commentEx w15:paraId="44ACB3F8" w15:paraIdParent="1EEB5C4F" w15:done="0"/>
  <w15:commentEx w15:paraId="3081083D" w15:done="0"/>
  <w15:commentEx w15:paraId="6125C926" w15:paraIdParent="3081083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6D4AC07" w16cex:dateUtc="2025-06-05T01:35:00Z"/>
  <w16cex:commentExtensible w16cex:durableId="174175E5" w16cex:dateUtc="2025-06-05T01:43:00Z"/>
  <w16cex:commentExtensible w16cex:durableId="0B407465" w16cex:dateUtc="2025-06-05T13:32:00Z"/>
  <w16cex:commentExtensible w16cex:durableId="63953CDA" w16cex:dateUtc="2025-06-09T05:09:00Z"/>
  <w16cex:commentExtensible w16cex:durableId="56CEC560" w16cex:dateUtc="2025-06-05T20:13:00Z"/>
  <w16cex:commentExtensible w16cex:durableId="70896114" w16cex:dateUtc="2025-06-09T05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17CE1B3" w16cid:durableId="76D4AC07"/>
  <w16cid:commentId w16cid:paraId="1EEB5C4F" w16cid:durableId="174175E5"/>
  <w16cid:commentId w16cid:paraId="4640F2BA" w16cid:durableId="0B407465"/>
  <w16cid:commentId w16cid:paraId="44ACB3F8" w16cid:durableId="63953CDA"/>
  <w16cid:commentId w16cid:paraId="3081083D" w16cid:durableId="56CEC560"/>
  <w16cid:commentId w16cid:paraId="6125C926" w16cid:durableId="7089611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A3D031"/>
    <w:multiLevelType w:val="hybridMultilevel"/>
    <w:tmpl w:val="B704C85E"/>
    <w:lvl w:ilvl="0" w:tplc="64D6D76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FFE6E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B8AD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88D3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0EB3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2433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E2F9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44AA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BE98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E3CBF"/>
    <w:multiLevelType w:val="hybridMultilevel"/>
    <w:tmpl w:val="9D2650B0"/>
    <w:lvl w:ilvl="0" w:tplc="CBAE46B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F9ACA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3E7D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5E10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26D0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E2F5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4443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B4E0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46C4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2BD765"/>
    <w:multiLevelType w:val="hybridMultilevel"/>
    <w:tmpl w:val="E0B8A6AA"/>
    <w:lvl w:ilvl="0" w:tplc="7644799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67834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C488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FC4A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4494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D835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D0F3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86BA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4E38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2E3D6A"/>
    <w:multiLevelType w:val="multilevel"/>
    <w:tmpl w:val="B9C2C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A67EDA"/>
    <w:multiLevelType w:val="multilevel"/>
    <w:tmpl w:val="A1362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3D8943"/>
    <w:multiLevelType w:val="hybridMultilevel"/>
    <w:tmpl w:val="5D2AAE1C"/>
    <w:lvl w:ilvl="0" w:tplc="0EA2AC0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AA2E7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088F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162A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64EC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5847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A8DF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9840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FE18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4B07CF"/>
    <w:multiLevelType w:val="hybridMultilevel"/>
    <w:tmpl w:val="911C5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9206616">
    <w:abstractNumId w:val="2"/>
  </w:num>
  <w:num w:numId="2" w16cid:durableId="133332207">
    <w:abstractNumId w:val="0"/>
  </w:num>
  <w:num w:numId="3" w16cid:durableId="199127253">
    <w:abstractNumId w:val="5"/>
  </w:num>
  <w:num w:numId="4" w16cid:durableId="1147091990">
    <w:abstractNumId w:val="1"/>
  </w:num>
  <w:num w:numId="5" w16cid:durableId="1293635134">
    <w:abstractNumId w:val="4"/>
  </w:num>
  <w:num w:numId="6" w16cid:durableId="677973745">
    <w:abstractNumId w:val="6"/>
  </w:num>
  <w:num w:numId="7" w16cid:durableId="114465870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indy Forbes">
    <w15:presenceInfo w15:providerId="None" w15:userId="Cindy Forbes"/>
  </w15:person>
  <w15:person w15:author="Jordan Curry">
    <w15:presenceInfo w15:providerId="AD" w15:userId="S::hyjc30@hyms.ac.uk::1f1cef3f-db55-4ee6-87d2-d90f95f248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E9D"/>
    <w:rsid w:val="0000257F"/>
    <w:rsid w:val="000058FB"/>
    <w:rsid w:val="000068F1"/>
    <w:rsid w:val="00025D4E"/>
    <w:rsid w:val="00040B28"/>
    <w:rsid w:val="00052F6E"/>
    <w:rsid w:val="00057320"/>
    <w:rsid w:val="00073A39"/>
    <w:rsid w:val="00083FCA"/>
    <w:rsid w:val="00087DDA"/>
    <w:rsid w:val="00097618"/>
    <w:rsid w:val="000A0B00"/>
    <w:rsid w:val="000A521C"/>
    <w:rsid w:val="000B1C36"/>
    <w:rsid w:val="000B2EEF"/>
    <w:rsid w:val="000B40BA"/>
    <w:rsid w:val="000B5439"/>
    <w:rsid w:val="000C074D"/>
    <w:rsid w:val="000C0E84"/>
    <w:rsid w:val="000C33BE"/>
    <w:rsid w:val="000C5A1E"/>
    <w:rsid w:val="000D456A"/>
    <w:rsid w:val="000D4663"/>
    <w:rsid w:val="000E05BF"/>
    <w:rsid w:val="000E77B8"/>
    <w:rsid w:val="00106901"/>
    <w:rsid w:val="00114781"/>
    <w:rsid w:val="00115C63"/>
    <w:rsid w:val="00121AC0"/>
    <w:rsid w:val="00121AE4"/>
    <w:rsid w:val="0013068E"/>
    <w:rsid w:val="001357EF"/>
    <w:rsid w:val="0014207E"/>
    <w:rsid w:val="00150E48"/>
    <w:rsid w:val="00157278"/>
    <w:rsid w:val="0016218D"/>
    <w:rsid w:val="00176901"/>
    <w:rsid w:val="0019617D"/>
    <w:rsid w:val="001A1713"/>
    <w:rsid w:val="001A300E"/>
    <w:rsid w:val="001B45EC"/>
    <w:rsid w:val="001C3B99"/>
    <w:rsid w:val="001C5E51"/>
    <w:rsid w:val="001D09F2"/>
    <w:rsid w:val="001D3478"/>
    <w:rsid w:val="001D3857"/>
    <w:rsid w:val="001D4075"/>
    <w:rsid w:val="001E31B2"/>
    <w:rsid w:val="001F102D"/>
    <w:rsid w:val="001F7057"/>
    <w:rsid w:val="001F7A98"/>
    <w:rsid w:val="002016CF"/>
    <w:rsid w:val="00203968"/>
    <w:rsid w:val="0022030A"/>
    <w:rsid w:val="00226953"/>
    <w:rsid w:val="00236170"/>
    <w:rsid w:val="002434ED"/>
    <w:rsid w:val="00253C2D"/>
    <w:rsid w:val="002548F9"/>
    <w:rsid w:val="00261743"/>
    <w:rsid w:val="00262D52"/>
    <w:rsid w:val="00286DFC"/>
    <w:rsid w:val="002928D0"/>
    <w:rsid w:val="002A40F9"/>
    <w:rsid w:val="002A590F"/>
    <w:rsid w:val="002B108E"/>
    <w:rsid w:val="002B1B00"/>
    <w:rsid w:val="002B3077"/>
    <w:rsid w:val="002E1047"/>
    <w:rsid w:val="002E4251"/>
    <w:rsid w:val="003065B2"/>
    <w:rsid w:val="00306C14"/>
    <w:rsid w:val="003110A9"/>
    <w:rsid w:val="003157DB"/>
    <w:rsid w:val="00317888"/>
    <w:rsid w:val="00331A65"/>
    <w:rsid w:val="00333A50"/>
    <w:rsid w:val="003417D3"/>
    <w:rsid w:val="00343568"/>
    <w:rsid w:val="00347EAB"/>
    <w:rsid w:val="00347F9B"/>
    <w:rsid w:val="0035210F"/>
    <w:rsid w:val="00352357"/>
    <w:rsid w:val="003555FF"/>
    <w:rsid w:val="00356747"/>
    <w:rsid w:val="00360697"/>
    <w:rsid w:val="0038480C"/>
    <w:rsid w:val="0039352C"/>
    <w:rsid w:val="00394B5E"/>
    <w:rsid w:val="00395189"/>
    <w:rsid w:val="003A39DF"/>
    <w:rsid w:val="003B1AC5"/>
    <w:rsid w:val="003B4833"/>
    <w:rsid w:val="003B79C6"/>
    <w:rsid w:val="003C1105"/>
    <w:rsid w:val="003C7CA1"/>
    <w:rsid w:val="003D4F03"/>
    <w:rsid w:val="003D714C"/>
    <w:rsid w:val="003E783D"/>
    <w:rsid w:val="003F2AFE"/>
    <w:rsid w:val="003F697E"/>
    <w:rsid w:val="00403E3B"/>
    <w:rsid w:val="00414094"/>
    <w:rsid w:val="00420DFE"/>
    <w:rsid w:val="004251E2"/>
    <w:rsid w:val="00427D6E"/>
    <w:rsid w:val="0043569E"/>
    <w:rsid w:val="0044684F"/>
    <w:rsid w:val="004474F9"/>
    <w:rsid w:val="00464EB6"/>
    <w:rsid w:val="00472C30"/>
    <w:rsid w:val="004B589E"/>
    <w:rsid w:val="004B7C8C"/>
    <w:rsid w:val="004D201A"/>
    <w:rsid w:val="004F1FAA"/>
    <w:rsid w:val="004F2655"/>
    <w:rsid w:val="004F4F4D"/>
    <w:rsid w:val="004F4FAB"/>
    <w:rsid w:val="005016FA"/>
    <w:rsid w:val="00502C13"/>
    <w:rsid w:val="00503F6C"/>
    <w:rsid w:val="005079C8"/>
    <w:rsid w:val="00516742"/>
    <w:rsid w:val="005249BC"/>
    <w:rsid w:val="0054184B"/>
    <w:rsid w:val="00555308"/>
    <w:rsid w:val="00555F4A"/>
    <w:rsid w:val="005656BF"/>
    <w:rsid w:val="00567419"/>
    <w:rsid w:val="00571622"/>
    <w:rsid w:val="00571EF6"/>
    <w:rsid w:val="00580B20"/>
    <w:rsid w:val="005866D1"/>
    <w:rsid w:val="00593263"/>
    <w:rsid w:val="00593538"/>
    <w:rsid w:val="005A1804"/>
    <w:rsid w:val="005B288B"/>
    <w:rsid w:val="005B7B99"/>
    <w:rsid w:val="005C126C"/>
    <w:rsid w:val="005D2D40"/>
    <w:rsid w:val="005D4AE6"/>
    <w:rsid w:val="005D582C"/>
    <w:rsid w:val="005E3380"/>
    <w:rsid w:val="005E488B"/>
    <w:rsid w:val="005F2B91"/>
    <w:rsid w:val="005F2FDA"/>
    <w:rsid w:val="00602E0B"/>
    <w:rsid w:val="00603F7A"/>
    <w:rsid w:val="00611D29"/>
    <w:rsid w:val="0062325A"/>
    <w:rsid w:val="006235DB"/>
    <w:rsid w:val="0063136E"/>
    <w:rsid w:val="0063329F"/>
    <w:rsid w:val="00640DE2"/>
    <w:rsid w:val="006534F6"/>
    <w:rsid w:val="006606F4"/>
    <w:rsid w:val="00664F4D"/>
    <w:rsid w:val="006734DF"/>
    <w:rsid w:val="006852F2"/>
    <w:rsid w:val="006A0B83"/>
    <w:rsid w:val="006A655B"/>
    <w:rsid w:val="006A7732"/>
    <w:rsid w:val="006B6F68"/>
    <w:rsid w:val="006C424D"/>
    <w:rsid w:val="006C5D80"/>
    <w:rsid w:val="006E0025"/>
    <w:rsid w:val="006E1BD7"/>
    <w:rsid w:val="006E36D1"/>
    <w:rsid w:val="006F3969"/>
    <w:rsid w:val="00712007"/>
    <w:rsid w:val="00717ECA"/>
    <w:rsid w:val="0072366E"/>
    <w:rsid w:val="00727B3E"/>
    <w:rsid w:val="00733E3E"/>
    <w:rsid w:val="00734EB0"/>
    <w:rsid w:val="007366AF"/>
    <w:rsid w:val="007537C0"/>
    <w:rsid w:val="00761149"/>
    <w:rsid w:val="00763F9B"/>
    <w:rsid w:val="00781396"/>
    <w:rsid w:val="007837A1"/>
    <w:rsid w:val="007A1B06"/>
    <w:rsid w:val="007A4F07"/>
    <w:rsid w:val="007C6CC0"/>
    <w:rsid w:val="007E1F52"/>
    <w:rsid w:val="007E5044"/>
    <w:rsid w:val="007E77C8"/>
    <w:rsid w:val="007E77F2"/>
    <w:rsid w:val="007F1C97"/>
    <w:rsid w:val="00803DF6"/>
    <w:rsid w:val="0081775A"/>
    <w:rsid w:val="0082402C"/>
    <w:rsid w:val="00832818"/>
    <w:rsid w:val="008368F0"/>
    <w:rsid w:val="00843DEC"/>
    <w:rsid w:val="008443D5"/>
    <w:rsid w:val="00850134"/>
    <w:rsid w:val="00852042"/>
    <w:rsid w:val="00853746"/>
    <w:rsid w:val="00856117"/>
    <w:rsid w:val="008628B3"/>
    <w:rsid w:val="008902CE"/>
    <w:rsid w:val="00891DE0"/>
    <w:rsid w:val="008C1D43"/>
    <w:rsid w:val="008C4E3A"/>
    <w:rsid w:val="008C7321"/>
    <w:rsid w:val="008D4A1A"/>
    <w:rsid w:val="008E3355"/>
    <w:rsid w:val="00913B2A"/>
    <w:rsid w:val="0091471E"/>
    <w:rsid w:val="0092256A"/>
    <w:rsid w:val="00930A17"/>
    <w:rsid w:val="00932FE9"/>
    <w:rsid w:val="00940FE4"/>
    <w:rsid w:val="009461F6"/>
    <w:rsid w:val="00952BB2"/>
    <w:rsid w:val="0096264E"/>
    <w:rsid w:val="0096649E"/>
    <w:rsid w:val="009723C4"/>
    <w:rsid w:val="00974D29"/>
    <w:rsid w:val="00977303"/>
    <w:rsid w:val="00977D73"/>
    <w:rsid w:val="00983F17"/>
    <w:rsid w:val="00990850"/>
    <w:rsid w:val="009A623A"/>
    <w:rsid w:val="009A6701"/>
    <w:rsid w:val="009C4CD4"/>
    <w:rsid w:val="009D3A0D"/>
    <w:rsid w:val="009D6744"/>
    <w:rsid w:val="009F1A41"/>
    <w:rsid w:val="00A00AC4"/>
    <w:rsid w:val="00A025C6"/>
    <w:rsid w:val="00A12137"/>
    <w:rsid w:val="00A14B33"/>
    <w:rsid w:val="00A312E0"/>
    <w:rsid w:val="00A329E6"/>
    <w:rsid w:val="00A33A69"/>
    <w:rsid w:val="00A50750"/>
    <w:rsid w:val="00A51292"/>
    <w:rsid w:val="00A5799C"/>
    <w:rsid w:val="00A70326"/>
    <w:rsid w:val="00A804C0"/>
    <w:rsid w:val="00A81788"/>
    <w:rsid w:val="00AA6696"/>
    <w:rsid w:val="00AB0491"/>
    <w:rsid w:val="00AB67C7"/>
    <w:rsid w:val="00AC2676"/>
    <w:rsid w:val="00AD2B2C"/>
    <w:rsid w:val="00AD72D9"/>
    <w:rsid w:val="00AE6EDB"/>
    <w:rsid w:val="00AE7664"/>
    <w:rsid w:val="00AF2A0F"/>
    <w:rsid w:val="00B01DDE"/>
    <w:rsid w:val="00B0636D"/>
    <w:rsid w:val="00B35D70"/>
    <w:rsid w:val="00B4037A"/>
    <w:rsid w:val="00B46CE5"/>
    <w:rsid w:val="00B52C5E"/>
    <w:rsid w:val="00B52E51"/>
    <w:rsid w:val="00B65713"/>
    <w:rsid w:val="00B6707F"/>
    <w:rsid w:val="00B85A2A"/>
    <w:rsid w:val="00B92D98"/>
    <w:rsid w:val="00B95958"/>
    <w:rsid w:val="00B97C45"/>
    <w:rsid w:val="00BA49D3"/>
    <w:rsid w:val="00BD304B"/>
    <w:rsid w:val="00BE4F4A"/>
    <w:rsid w:val="00BF48E2"/>
    <w:rsid w:val="00BF7559"/>
    <w:rsid w:val="00C07856"/>
    <w:rsid w:val="00C11DD2"/>
    <w:rsid w:val="00C12DA7"/>
    <w:rsid w:val="00C168E3"/>
    <w:rsid w:val="00C20684"/>
    <w:rsid w:val="00C337AA"/>
    <w:rsid w:val="00C35E16"/>
    <w:rsid w:val="00C4455E"/>
    <w:rsid w:val="00C52BB4"/>
    <w:rsid w:val="00C6637B"/>
    <w:rsid w:val="00C67A8E"/>
    <w:rsid w:val="00C81FA9"/>
    <w:rsid w:val="00CB26E4"/>
    <w:rsid w:val="00CC58A4"/>
    <w:rsid w:val="00CC713A"/>
    <w:rsid w:val="00CE1372"/>
    <w:rsid w:val="00CE16E2"/>
    <w:rsid w:val="00CE2519"/>
    <w:rsid w:val="00CF144C"/>
    <w:rsid w:val="00D06E9D"/>
    <w:rsid w:val="00D10ED0"/>
    <w:rsid w:val="00D2543B"/>
    <w:rsid w:val="00D5086C"/>
    <w:rsid w:val="00D54046"/>
    <w:rsid w:val="00D65EFA"/>
    <w:rsid w:val="00D7250F"/>
    <w:rsid w:val="00D73776"/>
    <w:rsid w:val="00D80A72"/>
    <w:rsid w:val="00D8257F"/>
    <w:rsid w:val="00D948B1"/>
    <w:rsid w:val="00D94D63"/>
    <w:rsid w:val="00DA2F9E"/>
    <w:rsid w:val="00DA3455"/>
    <w:rsid w:val="00DA3FB6"/>
    <w:rsid w:val="00DB4BA9"/>
    <w:rsid w:val="00DB7847"/>
    <w:rsid w:val="00DB7C08"/>
    <w:rsid w:val="00DD2638"/>
    <w:rsid w:val="00DD2B45"/>
    <w:rsid w:val="00DD53C9"/>
    <w:rsid w:val="00DE1E0A"/>
    <w:rsid w:val="00DE56E8"/>
    <w:rsid w:val="00DE5F28"/>
    <w:rsid w:val="00DE64BF"/>
    <w:rsid w:val="00DE7BE6"/>
    <w:rsid w:val="00E12594"/>
    <w:rsid w:val="00E14BAE"/>
    <w:rsid w:val="00E17C08"/>
    <w:rsid w:val="00E22EC7"/>
    <w:rsid w:val="00E41E7D"/>
    <w:rsid w:val="00E46CB0"/>
    <w:rsid w:val="00E56C8D"/>
    <w:rsid w:val="00E60273"/>
    <w:rsid w:val="00E63A69"/>
    <w:rsid w:val="00E673FE"/>
    <w:rsid w:val="00E72B90"/>
    <w:rsid w:val="00E7642A"/>
    <w:rsid w:val="00E779C6"/>
    <w:rsid w:val="00E91124"/>
    <w:rsid w:val="00E962E1"/>
    <w:rsid w:val="00E97C01"/>
    <w:rsid w:val="00EA0863"/>
    <w:rsid w:val="00EA3DD3"/>
    <w:rsid w:val="00EA6343"/>
    <w:rsid w:val="00EB2713"/>
    <w:rsid w:val="00EB730A"/>
    <w:rsid w:val="00EC7C79"/>
    <w:rsid w:val="00ED3B1C"/>
    <w:rsid w:val="00ED7CBA"/>
    <w:rsid w:val="00EE2C0C"/>
    <w:rsid w:val="00EE651C"/>
    <w:rsid w:val="00EF70FE"/>
    <w:rsid w:val="00F04009"/>
    <w:rsid w:val="00F128B8"/>
    <w:rsid w:val="00F132AC"/>
    <w:rsid w:val="00F2198A"/>
    <w:rsid w:val="00F30B62"/>
    <w:rsid w:val="00F33988"/>
    <w:rsid w:val="00F527F8"/>
    <w:rsid w:val="00F64BFD"/>
    <w:rsid w:val="00F735DE"/>
    <w:rsid w:val="00F742FB"/>
    <w:rsid w:val="00F83F18"/>
    <w:rsid w:val="00F907A4"/>
    <w:rsid w:val="00F97783"/>
    <w:rsid w:val="00FB4B78"/>
    <w:rsid w:val="00FF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9498D"/>
  <w15:chartTrackingRefBased/>
  <w15:docId w15:val="{D62B06C1-6813-354D-86B3-C33ECB63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E9D"/>
    <w:pPr>
      <w:spacing w:line="480" w:lineRule="auto"/>
      <w:ind w:firstLine="720"/>
    </w:pPr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E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6E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6E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E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E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E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E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E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E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E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06E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06E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E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E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E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E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E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E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E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E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E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E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E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E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E9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06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6E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E9D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E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E9D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6E9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6E9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06E9D"/>
    <w:rPr>
      <w:i/>
      <w:iCs/>
    </w:rPr>
  </w:style>
  <w:style w:type="character" w:customStyle="1" w:styleId="html-italic">
    <w:name w:val="html-italic"/>
    <w:basedOn w:val="DefaultParagraphFont"/>
    <w:rsid w:val="00D06E9D"/>
  </w:style>
  <w:style w:type="paragraph" w:styleId="Header">
    <w:name w:val="header"/>
    <w:basedOn w:val="Normal"/>
    <w:link w:val="HeaderChar"/>
    <w:uiPriority w:val="99"/>
    <w:unhideWhenUsed/>
    <w:rsid w:val="00D06E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6E9D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D06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E9D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06E9D"/>
  </w:style>
  <w:style w:type="character" w:styleId="FollowedHyperlink">
    <w:name w:val="FollowedHyperlink"/>
    <w:basedOn w:val="DefaultParagraphFont"/>
    <w:uiPriority w:val="99"/>
    <w:semiHidden/>
    <w:unhideWhenUsed/>
    <w:rsid w:val="00D06E9D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D06E9D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E9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E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06E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06E9D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06E9D"/>
    <w:pPr>
      <w:jc w:val="center"/>
    </w:pPr>
    <w:rPr>
      <w:rFonts w:ascii="Times New Roman" w:hAnsi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E9D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6E9D"/>
    <w:pPr>
      <w:spacing w:line="240" w:lineRule="auto"/>
    </w:pPr>
    <w:rPr>
      <w:rFonts w:ascii="Times New Roman" w:hAnsi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6E9D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D06E9D"/>
    <w:rPr>
      <w:rFonts w:ascii="Times New Roman" w:hAnsi="Times New Roman"/>
    </w:rPr>
  </w:style>
  <w:style w:type="paragraph" w:customStyle="1" w:styleId="msonormal0">
    <w:name w:val="msonormal"/>
    <w:basedOn w:val="Normal"/>
    <w:rsid w:val="00D06E9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/>
      <w:kern w:val="0"/>
      <w:lang w:eastAsia="en-GB"/>
      <w14:ligatures w14:val="none"/>
    </w:rPr>
  </w:style>
  <w:style w:type="paragraph" w:customStyle="1" w:styleId="paragraph">
    <w:name w:val="paragraph"/>
    <w:basedOn w:val="Normal"/>
    <w:rsid w:val="00D06E9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/>
      <w:kern w:val="0"/>
      <w:lang w:eastAsia="en-GB"/>
      <w14:ligatures w14:val="none"/>
    </w:rPr>
  </w:style>
  <w:style w:type="character" w:customStyle="1" w:styleId="textrun">
    <w:name w:val="textrun"/>
    <w:basedOn w:val="DefaultParagraphFont"/>
    <w:rsid w:val="00D06E9D"/>
  </w:style>
  <w:style w:type="character" w:customStyle="1" w:styleId="normaltextrun">
    <w:name w:val="normaltextrun"/>
    <w:basedOn w:val="DefaultParagraphFont"/>
    <w:rsid w:val="00D06E9D"/>
  </w:style>
  <w:style w:type="character" w:customStyle="1" w:styleId="eop">
    <w:name w:val="eop"/>
    <w:basedOn w:val="DefaultParagraphFont"/>
    <w:rsid w:val="00D06E9D"/>
  </w:style>
  <w:style w:type="character" w:customStyle="1" w:styleId="tabrun">
    <w:name w:val="tabrun"/>
    <w:basedOn w:val="DefaultParagraphFont"/>
    <w:rsid w:val="00D06E9D"/>
  </w:style>
  <w:style w:type="character" w:customStyle="1" w:styleId="tabchar">
    <w:name w:val="tabchar"/>
    <w:basedOn w:val="DefaultParagraphFont"/>
    <w:rsid w:val="00D06E9D"/>
  </w:style>
  <w:style w:type="character" w:customStyle="1" w:styleId="tableaderchars">
    <w:name w:val="tableaderchars"/>
    <w:basedOn w:val="DefaultParagraphFont"/>
    <w:rsid w:val="00D06E9D"/>
  </w:style>
  <w:style w:type="numbering" w:customStyle="1" w:styleId="NoList1">
    <w:name w:val="No List1"/>
    <w:next w:val="NoList"/>
    <w:uiPriority w:val="99"/>
    <w:semiHidden/>
    <w:unhideWhenUsed/>
    <w:rsid w:val="00D06E9D"/>
  </w:style>
  <w:style w:type="character" w:styleId="Strong">
    <w:name w:val="Strong"/>
    <w:basedOn w:val="DefaultParagraphFont"/>
    <w:uiPriority w:val="22"/>
    <w:qFormat/>
    <w:rsid w:val="00D06E9D"/>
    <w:rPr>
      <w:b/>
      <w:bCs/>
    </w:rPr>
  </w:style>
  <w:style w:type="table" w:styleId="PlainTable2">
    <w:name w:val="Plain Table 2"/>
    <w:basedOn w:val="TableNormal"/>
    <w:uiPriority w:val="42"/>
    <w:rsid w:val="00D06E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ntion">
    <w:name w:val="Mention"/>
    <w:basedOn w:val="DefaultParagraphFont"/>
    <w:uiPriority w:val="99"/>
    <w:unhideWhenUsed/>
    <w:rsid w:val="00D06E9D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06E9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E6E10DCAE477499ED64E56097ECE07" ma:contentTypeVersion="6" ma:contentTypeDescription="Create a new document." ma:contentTypeScope="" ma:versionID="9bd136944b9e34dca17e2e2dae09fb06">
  <xsd:schema xmlns:xsd="http://www.w3.org/2001/XMLSchema" xmlns:xs="http://www.w3.org/2001/XMLSchema" xmlns:p="http://schemas.microsoft.com/office/2006/metadata/properties" xmlns:ns2="58a69e27-e913-4131-a7c4-0c235a7f7500" xmlns:ns3="548f5d5d-7130-4f4e-bff4-bd5414e5dd3d" targetNamespace="http://schemas.microsoft.com/office/2006/metadata/properties" ma:root="true" ma:fieldsID="fcbf1b6cc1dd1a29b55c3c581959a4d3" ns2:_="" ns3:_="">
    <xsd:import namespace="58a69e27-e913-4131-a7c4-0c235a7f7500"/>
    <xsd:import namespace="548f5d5d-7130-4f4e-bff4-bd5414e5dd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a69e27-e913-4131-a7c4-0c235a7f75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8f5d5d-7130-4f4e-bff4-bd5414e5dd3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CD21AC-C64A-4967-9A7B-0C9238A71DFB}"/>
</file>

<file path=customXml/itemProps2.xml><?xml version="1.0" encoding="utf-8"?>
<ds:datastoreItem xmlns:ds="http://schemas.openxmlformats.org/officeDocument/2006/customXml" ds:itemID="{5907CC00-BB9E-4E5A-9A7F-01B4F555E5EF}"/>
</file>

<file path=customXml/itemProps3.xml><?xml version="1.0" encoding="utf-8"?>
<ds:datastoreItem xmlns:ds="http://schemas.openxmlformats.org/officeDocument/2006/customXml" ds:itemID="{DF3453ED-6945-4AA9-BF3D-D84F774965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6</Pages>
  <Words>5646</Words>
  <Characters>32188</Characters>
  <Application>Microsoft Office Word</Application>
  <DocSecurity>0</DocSecurity>
  <Lines>268</Lines>
  <Paragraphs>75</Paragraphs>
  <ScaleCrop>false</ScaleCrop>
  <Company/>
  <LinksUpToDate>false</LinksUpToDate>
  <CharactersWithSpaces>37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Curry</dc:creator>
  <cp:keywords/>
  <dc:description/>
  <cp:lastModifiedBy>Jordan Curry</cp:lastModifiedBy>
  <cp:revision>2</cp:revision>
  <dcterms:created xsi:type="dcterms:W3CDTF">2025-06-19T08:17:00Z</dcterms:created>
  <dcterms:modified xsi:type="dcterms:W3CDTF">2025-06-19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E6E10DCAE477499ED64E56097ECE07</vt:lpwstr>
  </property>
</Properties>
</file>